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E3C0F" w14:textId="7B22EF1A" w:rsidR="0080527B" w:rsidRDefault="0080527B" w:rsidP="0080527B">
      <w:pPr>
        <w:pStyle w:val="1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Supplementary materials</w:t>
      </w:r>
    </w:p>
    <w:p w14:paraId="4B41F5F1" w14:textId="77777777" w:rsidR="0080527B" w:rsidRDefault="0080527B" w:rsidP="0080527B">
      <w:pPr>
        <w:pStyle w:val="2"/>
        <w:rPr>
          <w:rFonts w:eastAsiaTheme="minorEastAsia"/>
        </w:rPr>
      </w:pPr>
      <w:r w:rsidRPr="00287C38">
        <w:t>Tables</w:t>
      </w:r>
    </w:p>
    <w:tbl>
      <w:tblPr>
        <w:tblW w:w="1119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411"/>
        <w:gridCol w:w="567"/>
        <w:gridCol w:w="709"/>
        <w:gridCol w:w="992"/>
        <w:gridCol w:w="142"/>
        <w:gridCol w:w="1275"/>
        <w:gridCol w:w="1134"/>
        <w:gridCol w:w="1134"/>
        <w:gridCol w:w="1701"/>
        <w:gridCol w:w="1134"/>
      </w:tblGrid>
      <w:tr w:rsidR="0080527B" w:rsidRPr="0082170A" w14:paraId="200E4B1C" w14:textId="77777777" w:rsidTr="0080527B">
        <w:trPr>
          <w:trHeight w:val="81"/>
        </w:trPr>
        <w:tc>
          <w:tcPr>
            <w:tcW w:w="241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F65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ain reg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497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C5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bottom"/>
          </w:tcPr>
          <w:p w14:paraId="7833C013" w14:textId="77777777" w:rsidR="0080527B" w:rsidRPr="0082170A" w:rsidRDefault="0080527B" w:rsidP="00843375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Ho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ABF8F" w:themeFill="accent6" w:themeFillTint="99"/>
            <w:noWrap/>
            <w:vAlign w:val="bottom"/>
          </w:tcPr>
          <w:p w14:paraId="745C9D5F" w14:textId="77777777" w:rsidR="0080527B" w:rsidRPr="0082170A" w:rsidRDefault="0080527B" w:rsidP="00843375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requency</w:t>
            </w:r>
          </w:p>
        </w:tc>
      </w:tr>
      <w:tr w:rsidR="0080527B" w:rsidRPr="0082170A" w14:paraId="6181B318" w14:textId="77777777" w:rsidTr="0080527B">
        <w:trPr>
          <w:trHeight w:val="219"/>
        </w:trPr>
        <w:tc>
          <w:tcPr>
            <w:tcW w:w="24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445E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B0C8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D88AB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bottom"/>
          </w:tcPr>
          <w:p w14:paraId="24F0BCD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uster siz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bottom"/>
          </w:tcPr>
          <w:p w14:paraId="428A8C0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k voxel M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2D69B" w:themeFill="accent3" w:themeFillTint="99"/>
            <w:noWrap/>
            <w:vAlign w:val="bottom"/>
          </w:tcPr>
          <w:p w14:paraId="582BEC25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 stat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  <w:noWrap/>
            <w:vAlign w:val="bottom"/>
          </w:tcPr>
          <w:p w14:paraId="280F3956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uster siz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  <w:noWrap/>
            <w:vAlign w:val="bottom"/>
          </w:tcPr>
          <w:p w14:paraId="6B174F50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ak voxel M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ABF8F" w:themeFill="accent6" w:themeFillTint="99"/>
            <w:noWrap/>
            <w:vAlign w:val="bottom"/>
          </w:tcPr>
          <w:p w14:paraId="784A9D4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 statistic</w:t>
            </w:r>
          </w:p>
        </w:tc>
      </w:tr>
      <w:tr w:rsidR="0080527B" w:rsidRPr="0082170A" w14:paraId="46824863" w14:textId="77777777" w:rsidTr="0080527B">
        <w:trPr>
          <w:trHeight w:val="270"/>
        </w:trPr>
        <w:tc>
          <w:tcPr>
            <w:tcW w:w="24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000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6980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3BF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C6744D5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0C86F2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45DFC5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4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4A6A47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8015E87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379411F9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34</w:t>
            </w:r>
          </w:p>
        </w:tc>
      </w:tr>
      <w:tr w:rsidR="0080527B" w:rsidRPr="0082170A" w14:paraId="312C0CCA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A05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34E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7BB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A55BD5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64C93F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2D5EFE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2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4625EF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CE1297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4500222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358</w:t>
            </w:r>
          </w:p>
        </w:tc>
      </w:tr>
      <w:tr w:rsidR="0080527B" w:rsidRPr="0082170A" w14:paraId="45A83B5F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5F34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ementary motor a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BBE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,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E86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2B116E3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EC7AB86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D0C223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588EC4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0DDFD6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4F4FDB9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303</w:t>
            </w:r>
          </w:p>
        </w:tc>
      </w:tr>
      <w:tr w:rsidR="0080527B" w:rsidRPr="0082170A" w14:paraId="756EBDEA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8D97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imotor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124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3282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389CAB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ADEEDC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5544109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7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C4FBF07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A603155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27514FC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77</w:t>
            </w:r>
          </w:p>
        </w:tc>
      </w:tr>
      <w:tr w:rsidR="0080527B" w:rsidRPr="0082170A" w14:paraId="627D4C59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96D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orimotor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856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7A3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C054B20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21FEC55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DBA4D5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4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F3537D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7AB8F36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0BA20A99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65</w:t>
            </w:r>
          </w:p>
        </w:tc>
      </w:tr>
      <w:tr w:rsidR="0080527B" w:rsidRPr="0082170A" w14:paraId="72B56422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D815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117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C1D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5DE489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B92E02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CAF2823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5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6A3C86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44C748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741F601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73</w:t>
            </w:r>
          </w:p>
        </w:tc>
      </w:tr>
      <w:tr w:rsidR="0080527B" w:rsidRPr="0082170A" w14:paraId="33B02517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536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A202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4F4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2230065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D2EEA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1AF70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4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B82B5E1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08874B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6DF38E8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94</w:t>
            </w:r>
          </w:p>
        </w:tc>
      </w:tr>
      <w:tr w:rsidR="0080527B" w:rsidRPr="0082170A" w14:paraId="017F6272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ED9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a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5FE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,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CBB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7BE20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39B64A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70943B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8F3A587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621FCE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00EF904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0527B" w:rsidRPr="0082170A" w14:paraId="32EC793B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50B0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216D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79B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A632EB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A0372D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15A64B6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3D662E0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29BED29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62E62A2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0527B" w:rsidRPr="0082170A" w14:paraId="0EF66F44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C75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E0C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9828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C7B206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A970DF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FFFDB4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58C1A1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AD2DD3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167E8664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0527B" w:rsidRPr="0082170A" w14:paraId="03672822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B61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ferior </w:t>
            </w:r>
            <w:proofErr w:type="spellStart"/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ntal</w:t>
            </w:r>
            <w:proofErr w:type="spellEnd"/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A24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FDF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,</w:t>
            </w: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58CADA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96AF9EB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802756D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15FB442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F9323C3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000000" w:fill="FABF8F"/>
            <w:noWrap/>
            <w:vAlign w:val="bottom"/>
            <w:hideMark/>
          </w:tcPr>
          <w:p w14:paraId="2ACFDD3D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84</w:t>
            </w:r>
          </w:p>
        </w:tc>
      </w:tr>
      <w:tr w:rsidR="0080527B" w:rsidRPr="0082170A" w14:paraId="5BC12B4E" w14:textId="77777777" w:rsidTr="0080527B">
        <w:trPr>
          <w:trHeight w:val="270"/>
        </w:trPr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51F5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ferior </w:t>
            </w:r>
            <w:proofErr w:type="spellStart"/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ntal</w:t>
            </w:r>
            <w:proofErr w:type="spellEnd"/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rt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E0EC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8B0F" w14:textId="77777777" w:rsidR="0080527B" w:rsidRPr="00D903AD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,</w:t>
            </w:r>
            <w:r w:rsidRPr="00D903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2A5BA9A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1989028E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3833B79C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F8F"/>
            <w:noWrap/>
            <w:vAlign w:val="bottom"/>
            <w:hideMark/>
          </w:tcPr>
          <w:p w14:paraId="3317B417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F8F"/>
            <w:noWrap/>
            <w:vAlign w:val="bottom"/>
            <w:hideMark/>
          </w:tcPr>
          <w:p w14:paraId="2F6496B8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0F6EBCF" w14:textId="77777777" w:rsidR="0080527B" w:rsidRPr="0082170A" w:rsidRDefault="0080527B" w:rsidP="00843375">
            <w:pPr>
              <w:widowControl/>
              <w:spacing w:before="0"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1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1CA737A3" w14:textId="17568EF0" w:rsidR="0080527B" w:rsidRPr="0080527B" w:rsidRDefault="0080527B" w:rsidP="0080527B">
      <w:pPr>
        <w:rPr>
          <w:rFonts w:ascii="Times New Roman" w:eastAsiaTheme="minorEastAsia" w:hAnsi="Times New Roman" w:cs="Times New Roman"/>
          <w:sz w:val="21"/>
        </w:rPr>
      </w:pPr>
      <w:proofErr w:type="gramStart"/>
      <w:r>
        <w:rPr>
          <w:rFonts w:ascii="Times New Roman" w:eastAsia="宋体" w:hAnsi="Times New Roman" w:cs="Times New Roman" w:hint="eastAsia"/>
          <w:b/>
        </w:rPr>
        <w:t>S</w:t>
      </w:r>
      <w:r w:rsidR="005211F5">
        <w:rPr>
          <w:rFonts w:ascii="Times New Roman" w:eastAsia="宋体" w:hAnsi="Times New Roman" w:cs="Times New Roman" w:hint="eastAsia"/>
          <w:b/>
        </w:rPr>
        <w:t>1</w:t>
      </w:r>
      <w:r>
        <w:rPr>
          <w:rFonts w:ascii="Times New Roman" w:eastAsia="宋体" w:hAnsi="Times New Roman" w:cs="Times New Roman" w:hint="eastAsia"/>
          <w:b/>
        </w:rPr>
        <w:t xml:space="preserve"> </w:t>
      </w:r>
      <w:r w:rsidRPr="00287C38">
        <w:rPr>
          <w:rFonts w:ascii="Times New Roman" w:eastAsia="宋体" w:hAnsi="Times New Roman" w:cs="Times New Roman"/>
          <w:b/>
        </w:rPr>
        <w:t>Table</w:t>
      </w:r>
      <w:bookmarkStart w:id="0" w:name="_GoBack"/>
      <w:bookmarkEnd w:id="0"/>
      <w:r w:rsidRPr="00287C38">
        <w:rPr>
          <w:rFonts w:ascii="Times New Roman" w:eastAsia="宋体" w:hAnsi="Times New Roman" w:cs="Times New Roman"/>
          <w:b/>
        </w:rPr>
        <w:t>.</w:t>
      </w:r>
      <w:proofErr w:type="gramEnd"/>
      <w:r w:rsidRPr="00287C38">
        <w:rPr>
          <w:rFonts w:ascii="Times New Roman" w:eastAsia="宋体" w:hAnsi="Times New Roman" w:cs="Times New Roman"/>
        </w:rPr>
        <w:t xml:space="preserve"> Brain areas with significant (</w:t>
      </w:r>
      <w:proofErr w:type="spellStart"/>
      <w:r w:rsidRPr="00287C38">
        <w:rPr>
          <w:rFonts w:ascii="Times New Roman" w:eastAsia="宋体" w:hAnsi="Times New Roman" w:cs="Times New Roman"/>
        </w:rPr>
        <w:t>Alphasim</w:t>
      </w:r>
      <w:proofErr w:type="spellEnd"/>
      <w:r w:rsidRPr="00287C38">
        <w:rPr>
          <w:rFonts w:ascii="Times New Roman" w:eastAsia="宋体" w:hAnsi="Times New Roman" w:cs="Times New Roman"/>
        </w:rPr>
        <w:t xml:space="preserve"> corrected, </w:t>
      </w:r>
      <w:r w:rsidRPr="00287C38">
        <w:rPr>
          <w:rFonts w:ascii="Times New Roman" w:eastAsia="TimesNewRoman" w:hAnsi="Times New Roman" w:cs="Times New Roman"/>
        </w:rPr>
        <w:t xml:space="preserve">voxel-level </w:t>
      </w:r>
      <w:r w:rsidRPr="00287C38">
        <w:rPr>
          <w:rFonts w:ascii="Times New Roman" w:eastAsia="TimesNewRoman" w:hAnsi="Times New Roman" w:cs="Times New Roman"/>
          <w:i/>
        </w:rPr>
        <w:t>p</w:t>
      </w:r>
      <w:r w:rsidRPr="00287C38">
        <w:rPr>
          <w:rFonts w:ascii="Times New Roman" w:eastAsia="TimesNewRoman" w:hAnsi="Times New Roman" w:cs="Times New Roman"/>
        </w:rPr>
        <w:t xml:space="preserve"> &lt; 0.01, cluster size &gt; </w:t>
      </w:r>
      <w:r>
        <w:rPr>
          <w:rFonts w:ascii="Times New Roman" w:eastAsia="TimesNewRoman" w:hAnsi="Times New Roman" w:cs="Times New Roman"/>
        </w:rPr>
        <w:t>68</w:t>
      </w:r>
      <w:r w:rsidRPr="00287C38">
        <w:rPr>
          <w:rFonts w:ascii="Times New Roman" w:eastAsia="TimesNewRoman" w:hAnsi="Times New Roman" w:cs="Times New Roman"/>
        </w:rPr>
        <w:t xml:space="preserve"> voxels, overall false positive </w:t>
      </w:r>
      <w:r w:rsidRPr="00287C38">
        <w:rPr>
          <w:rFonts w:ascii="Times New Roman" w:eastAsia="TimesNewRoman" w:hAnsi="Times New Roman" w:cs="Times New Roman"/>
          <w:i/>
        </w:rPr>
        <w:t>P</w:t>
      </w:r>
      <w:r w:rsidRPr="00287C38">
        <w:rPr>
          <w:rFonts w:ascii="Times New Roman" w:eastAsia="TimesNewRoman" w:hAnsi="Times New Roman" w:cs="Times New Roman"/>
        </w:rPr>
        <w:t xml:space="preserve"> &lt; 0.01</w:t>
      </w:r>
      <w:r w:rsidRPr="00287C38">
        <w:rPr>
          <w:rFonts w:ascii="Times New Roman" w:eastAsia="宋体" w:hAnsi="Times New Roman" w:cs="Times New Roman"/>
        </w:rPr>
        <w:t>) changes of Frequency (orange background) or ReHo (green background) between EO and EC conditions.</w:t>
      </w:r>
      <w:r w:rsidRPr="00287C38">
        <w:rPr>
          <w:rFonts w:ascii="Times New Roman" w:eastAsiaTheme="minorEastAsia" w:hAnsi="Times New Roman" w:cs="Times New Roman"/>
        </w:rPr>
        <w:t xml:space="preserve"> </w:t>
      </w:r>
    </w:p>
    <w:p w14:paraId="68BA769A" w14:textId="77777777" w:rsidR="009E22D0" w:rsidRPr="0080527B" w:rsidRDefault="009E22D0" w:rsidP="00824799">
      <w:pPr>
        <w:widowControl/>
        <w:spacing w:before="0" w:after="0" w:line="240" w:lineRule="auto"/>
        <w:rPr>
          <w:rFonts w:ascii="Times New Roman" w:eastAsiaTheme="minorEastAsia" w:hAnsi="Times New Roman" w:cs="Times New Roman"/>
        </w:rPr>
      </w:pPr>
    </w:p>
    <w:sectPr w:rsidR="009E22D0" w:rsidRPr="00805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475BF" w14:textId="77777777" w:rsidR="00D75699" w:rsidRDefault="00D75699" w:rsidP="00184291">
      <w:pPr>
        <w:spacing w:before="0" w:after="0" w:line="240" w:lineRule="auto"/>
      </w:pPr>
      <w:r>
        <w:separator/>
      </w:r>
    </w:p>
  </w:endnote>
  <w:endnote w:type="continuationSeparator" w:id="0">
    <w:p w14:paraId="6E88B331" w14:textId="77777777" w:rsidR="00D75699" w:rsidRDefault="00D75699" w:rsidP="001842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419E8" w14:textId="77777777" w:rsidR="00D75699" w:rsidRDefault="00D75699" w:rsidP="00184291">
      <w:pPr>
        <w:spacing w:before="0" w:after="0" w:line="240" w:lineRule="auto"/>
      </w:pPr>
      <w:r>
        <w:separator/>
      </w:r>
    </w:p>
  </w:footnote>
  <w:footnote w:type="continuationSeparator" w:id="0">
    <w:p w14:paraId="43FAF813" w14:textId="77777777" w:rsidR="00D75699" w:rsidRDefault="00D75699" w:rsidP="0018429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70AD"/>
    <w:multiLevelType w:val="hybridMultilevel"/>
    <w:tmpl w:val="B0D425DE"/>
    <w:lvl w:ilvl="0" w:tplc="D668F84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CF232A-872C-4527-96B6-1A053BFAAAF6}" w:val=" ADDIN NE.Ref.{00CF232A-872C-4527-96B6-1A053BFAAAF6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087A59F4-D168-4D8C-8630-E71BBC8393CA}" w:val=" ADDIN NE.Ref.{087A59F4-D168-4D8C-8630-E71BBC8393CA}&lt;Citation&gt;&lt;Group&gt;&lt;References&gt;&lt;Item&gt;&lt;ID&gt;18&lt;/ID&gt;&lt;UID&gt;{89DEB748-ECE5-4395-B6C4-06AB5EAC94EF}&lt;/UID&gt;&lt;Title&gt;Wandering minds: the default network and stimulus-independent thought&lt;/Title&gt;&lt;Template&gt;Journal Article&lt;/Template&gt;&lt;Star&gt;0&lt;/Star&gt;&lt;Tag&gt;0&lt;/Tag&gt;&lt;Author&gt;Mason, M F; Norton, M I; Van Horn, J D; Wegner, D M; Grafton, S T; Macrae, C N&lt;/Author&gt;&lt;Year&gt;2007&lt;/Year&gt;&lt;Details&gt;&lt;_accessed&gt;59339670&lt;/_accessed&gt;&lt;_accession_num&gt;17234951&lt;/_accession_num&gt;&lt;_author_adr&gt;Department of Psychological and Brain Sciences, Dartmouth College, Hanover, NH 03755, USA. malia@nmr.mgh.harvard.edu&lt;/_author_adr&gt;&lt;_created&gt;59339669&lt;/_created&gt;&lt;_date&gt;56302560&lt;/_date&gt;&lt;_date_display&gt;2007 Jan 19&lt;/_date_display&gt;&lt;_db_updated&gt;PubMed&lt;/_db_updated&gt;&lt;_doi&gt;10.1126/science.1131295&lt;/_doi&gt;&lt;_issue&gt;5810&lt;/_issue&gt;&lt;_journal&gt;Science&lt;/_journal&gt;&lt;_keywords&gt;Attention; Brain Mapping; Cerebral Cortex/*physiology; Cognition; Fantasy; Female; Humans; Magnetic Resonance Imaging; Male; Nerve Net/physiology; Thinking/*physiology&lt;/_keywords&gt;&lt;_language&gt;eng&lt;/_language&gt;&lt;_modified&gt;59339670&lt;/_modified&gt;&lt;_pages&gt;393-5&lt;/_pages&gt;&lt;_type_work&gt;Journal Article; Research Support, N.I.H., Extramural; Research Support, Non-U.S. Gov&amp;apos;t&lt;/_type_work&gt;&lt;_url&gt;http://www.ncbi.nlm.nih.gov/entrez/query.fcgi?cmd=Retrieve&amp;amp;db=pubmed&amp;amp;dopt=Abstract&amp;amp;list_uids=17234951&amp;amp;query_hl=1&lt;/_url&gt;&lt;_volume&gt;315&lt;/_volume&gt;&lt;/Details&gt;&lt;Extra&gt;&lt;DBUID&gt;{B2DC2939-815B-4153-BDD7-A7CDF3D34A52}&lt;/DBUID&gt;&lt;/Extra&gt;&lt;/Item&gt;&lt;/References&gt;&lt;/Group&gt;&lt;/Citation&gt;_x000a_"/>
    <w:docVar w:name="NE.Ref{0BF4DE93-FDDF-4302-B2AE-E015B9BB69BD}" w:val=" ADDIN NE.Ref.{0BF4DE93-FDDF-4302-B2AE-E015B9BB69BD}&lt;Citation&gt;&lt;Group&gt;&lt;References&gt;&lt;Item&gt;&lt;ID&gt;15&lt;/ID&gt;&lt;UID&gt;{5892B078-97C6-4528-8B24-F2A22BAFA767}&lt;/UID&gt;&lt;Title&gt;A default mode of brain function&lt;/Title&gt;&lt;Template&gt;Journal Article&lt;/Template&gt;&lt;Star&gt;0&lt;/Star&gt;&lt;Tag&gt;0&lt;/Tag&gt;&lt;Author&gt;Raichle, M E; MacLeod, A M; Snyder, A Z; Powers, W J; Gusnard, D A; Shulman, G L&lt;/Author&gt;&lt;Year&gt;2001&lt;/Year&gt;&lt;Details&gt;&lt;_created&gt;59334083&lt;/_created&gt;&lt;_isbn&gt;0027-8424&lt;/_isbn&gt;&lt;_issue&gt;2&lt;/_issue&gt;&lt;_journal&gt;Proceedings of the National Academy of Sciences&lt;/_journal&gt;&lt;_modified&gt;59334083&lt;/_modified&gt;&lt;_pages&gt;676-682&lt;/_pages&gt;&lt;_volume&gt;98&lt;/_volume&gt;&lt;/Details&gt;&lt;Extra&gt;&lt;DBUID&gt;{B2DC2939-815B-4153-BDD7-A7CDF3D34A52}&lt;/DBUID&gt;&lt;/Extra&gt;&lt;/Item&gt;&lt;/References&gt;&lt;/Group&gt;&lt;/Citation&gt;_x000a_"/>
    <w:docVar w:name="NE.Ref{0CCB25C4-9652-483A-B53E-4D7AEE79C714}" w:val=" ADDIN NE.Ref.{0CCB25C4-9652-483A-B53E-4D7AEE79C714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0D62E938-8464-460A-AEF8-1F80A054EBD9}" w:val=" ADDIN NE.Ref.{0D62E938-8464-460A-AEF8-1F80A054EBD9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101F8201-58AA-4DDF-824D-707F8B61FE3D}" w:val=" ADDIN NE.Ref.{101F8201-58AA-4DDF-824D-707F8B61FE3D}&lt;Citation&gt;&lt;Group&gt;&lt;References&gt;&lt;Item&gt;&lt;ID&gt;8&lt;/ID&gt;&lt;UID&gt;{63F69104-C929-4A5C-8291-C2BA4DE06BF7}&lt;/UID&gt;&lt;Title&gt;The effects of respiratory CO2 fluctuations in the resting-state BOLD signal differ between eyes open and eyes closed&lt;/Title&gt;&lt;Template&gt;Journal Article&lt;/Template&gt;&lt;Star&gt;0&lt;/Star&gt;&lt;Tag&gt;0&lt;/Tag&gt;&lt;Author&gt;Peng, Tingying; Niazy, Rami; Payne, Stephen J; Wise, Richard G&lt;/Author&gt;&lt;Year&gt;2013&lt;/Year&gt;&lt;Details&gt;&lt;_created&gt;60218001&lt;/_created&gt;&lt;_isbn&gt;0730-725X&lt;/_isbn&gt;&lt;_issue&gt;3&lt;/_issue&gt;&lt;_journal&gt;Magnetic resonance imaging&lt;/_journal&gt;&lt;_modified&gt;60218001&lt;/_modified&gt;&lt;_pages&gt;336-345&lt;/_pages&gt;&lt;_volume&gt;31&lt;/_volume&gt;&lt;/Details&gt;&lt;Extra&gt;&lt;DBUID&gt;{A6D8E6B9-93B4-494B-9F1A-A774CBD679D2}&lt;/DBUID&gt;&lt;/Extra&gt;&lt;/Item&gt;&lt;/References&gt;&lt;/Group&gt;&lt;Group&gt;&lt;References&gt;&lt;Item&gt;&lt;ID&gt;9&lt;/ID&gt;&lt;UID&gt;{7DCE1911-E733-48B6-A41D-139ACFF539B7}&lt;/UID&gt;&lt;Title&gt;Correlated slow fluctuations in respiration, EEG, and BOLD fMRI&lt;/Title&gt;&lt;Template&gt;Journal Article&lt;/Template&gt;&lt;Star&gt;0&lt;/Star&gt;&lt;Tag&gt;0&lt;/Tag&gt;&lt;Author&gt;Yuan, Han; Zotev, Vadim; Phillips, Raquel; Bodurka, Jerzy&lt;/Author&gt;&lt;Year&gt;2013&lt;/Year&gt;&lt;Details&gt;&lt;_created&gt;60218800&lt;/_created&gt;&lt;_isbn&gt;1053-8119&lt;/_isbn&gt;&lt;_journal&gt;NeuroImage&lt;/_journal&gt;&lt;_modified&gt;60218800&lt;/_modified&gt;&lt;_pages&gt;81-93&lt;/_pages&gt;&lt;_volume&gt;79&lt;/_volume&gt;&lt;/Details&gt;&lt;Extra&gt;&lt;DBUID&gt;{A6D8E6B9-93B4-494B-9F1A-A774CBD679D2}&lt;/DBUID&gt;&lt;/Extra&gt;&lt;/Item&gt;&lt;/References&gt;&lt;/Group&gt;&lt;/Citation&gt;_x000a_"/>
    <w:docVar w:name="NE.Ref{10FE1457-8BCC-468F-B0BC-4CE234E23FBF}" w:val=" ADDIN NE.Ref.{10FE1457-8BCC-468F-B0BC-4CE234E23FBF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119A5559-299A-4DFC-8BAB-733C6E28386E}" w:val=" ADDIN NE.Ref.{119A5559-299A-4DFC-8BAB-733C6E28386E}&lt;Citation&gt;&lt;Group&gt;&lt;References&gt;&lt;Item&gt;&lt;ID&gt;15&lt;/ID&gt;&lt;UID&gt;{15C0545F-18F9-42DF-ADDE-1616ADBFE755}&lt;/UID&gt;&lt;Title&gt;Effects of Finger Tapping Frequency on Regional Homogeneity of Sensorimotor Cortex&lt;/Title&gt;&lt;Template&gt;Journal Article&lt;/Template&gt;&lt;Star&gt;0&lt;/Star&gt;&lt;Tag&gt;0&lt;/Tag&gt;&lt;Author&gt;Lv, Yating; Margulies, Daniel S; Villringer, Arno; Zang, Yu-Feng&lt;/Author&gt;&lt;Year&gt;2013&lt;/Year&gt;&lt;Details&gt;&lt;_accessed&gt;59886114&lt;/_accessed&gt;&lt;_created&gt;59886114&lt;/_created&gt;&lt;_db_updated&gt;GoogleScholar&lt;/_db_updated&gt;&lt;_issue&gt;5&lt;/_issue&gt;&lt;_journal&gt;PloS one&lt;/_journal&gt;&lt;_modified&gt;59886114&lt;/_modified&gt;&lt;_pages&gt;e64115&lt;/_pages&gt;&lt;_volume&gt;8&lt;/_volume&gt;&lt;/Details&gt;&lt;Extra&gt;&lt;DBUID&gt;{5A48D02A-9D7F-43A9-BE18-2B4E2843B28A}&lt;/DBUID&gt;&lt;/Extra&gt;&lt;/Item&gt;&lt;/References&gt;&lt;/Group&gt;&lt;/Citation&gt;_x000a_"/>
    <w:docVar w:name="NE.Ref{11B291D4-7846-4AE3-89C8-EF883DB7FE4A}" w:val=" ADDIN NE.Ref.{11B291D4-7846-4AE3-89C8-EF883DB7FE4A}&lt;Citation&gt;&lt;Group&gt;&lt;References&gt;&lt;Item&gt;&lt;ID&gt;37&lt;/ID&gt;&lt;UID&gt;{BD4BCBF1-EF91-470E-8F9B-B01EA8266AFB}&lt;/UID&gt;&lt;Title&gt;Coupling of functional connectivity and regional cerebral blood flow reveals a physiological basis for network hubs of the human brain&lt;/Title&gt;&lt;Template&gt;Journal Article&lt;/Template&gt;&lt;Star&gt;0&lt;/Star&gt;&lt;Tag&gt;0&lt;/Tag&gt;&lt;Author&gt;Liang, X; Zou, Q; He, Y; Yang, Y&lt;/Author&gt;&lt;Year&gt;2013&lt;/Year&gt;&lt;Details&gt;&lt;_accession_num&gt;23319644&lt;/_accession_num&gt;&lt;_author_adr&gt;Neuroimaging Research Branch, National Institute on Drug Abuse, National Institutes of Health, Baltimore, MD 21224, USA.&lt;/_author_adr&gt;&lt;_created&gt;60269435&lt;/_created&gt;&lt;_date&gt;2013-01-29&lt;/_date&gt;&lt;_date_display&gt;2013 Jan 29&lt;/_date_display&gt;&lt;_doi&gt;10.1073/pnas.1214900110&lt;/_doi&gt;&lt;_issue&gt;5&lt;/_issue&gt;&lt;_journal&gt;Proc Natl Acad Sci U S A&lt;/_journal&gt;&lt;_keywords&gt;Adult; Brain/anatomy &amp;amp; histology/*physiology; Brain Mapping; Cerebrovascular Circulation/*physiology; Executive Function/physiology; Female; Humans; Magnetic Resonance Imaging; Male; Memory, Short-Term/*physiology; Nerve Net/*physiology; Photic Stimulation; Regional Blood Flow/physiology; Space Perception/physiology; Task Performance and Analysis; Visual Perception/physiology; Young Adult&lt;/_keywords&gt;&lt;_language&gt;eng&lt;/_language&gt;&lt;_modified&gt;60269435&lt;/_modified&gt;&lt;_pages&gt;1929-34&lt;/_pages&gt;&lt;_type_work&gt;Journal Article; Randomized Controlled Trial; Research Support, N.I.H., Intramural; Research Support, Non-U.S. Gov&amp;apos;t&lt;/_type_work&gt;&lt;_url&gt;http://www.ncbi.nlm.nih.gov/entrez/query.fcgi?cmd=Retrieve&amp;amp;db=pubmed&amp;amp;dopt=Abstract&amp;amp;list_uids=23319644&amp;amp;query_hl=1&lt;/_url&gt;&lt;_volume&gt;110&lt;/_volume&gt;&lt;/Details&gt;&lt;Extra&gt;&lt;DBUID&gt;{A6D8E6B9-93B4-494B-9F1A-A774CBD679D2}&lt;/DBUID&gt;&lt;/Extra&gt;&lt;/Item&gt;&lt;/References&gt;&lt;/Group&gt;&lt;Group&gt;&lt;References&gt;&lt;Item&gt;&lt;ID&gt;13&lt;/ID&gt;&lt;UID&gt;{992841E3-6E5D-4C27-8EB6-0DECDB2162BD}&lt;/UID&gt;&lt;Title&gt;Relations between BOLD fMRI-derived resting brain activity and cerebral blood flow&lt;/Title&gt;&lt;Template&gt;Journal Article&lt;/Template&gt;&lt;Star&gt;0&lt;/Star&gt;&lt;Tag&gt;0&lt;/Tag&gt;&lt;Author&gt;Li, Zhengjun; Zhu, Yisheng; Childress, Anna Rose; Detre, John A; Wang, Ze&lt;/Author&gt;&lt;Year&gt;2012&lt;/Year&gt;&lt;Details&gt;&lt;_created&gt;60234975&lt;/_created&gt;&lt;_isbn&gt;1932-6203&lt;/_isbn&gt;&lt;_issue&gt;9&lt;/_issue&gt;&lt;_journal&gt;PloS one&lt;/_journal&gt;&lt;_modified&gt;60234975&lt;/_modified&gt;&lt;_pages&gt;e44556&lt;/_pages&gt;&lt;_volume&gt;7&lt;/_volume&gt;&lt;/Details&gt;&lt;Extra&gt;&lt;DBUID&gt;{A6D8E6B9-93B4-494B-9F1A-A774CBD679D2}&lt;/DBUID&gt;&lt;/Extra&gt;&lt;/Item&gt;&lt;/References&gt;&lt;/Group&gt;&lt;/Citation&gt;_x000a_"/>
    <w:docVar w:name="NE.Ref{12D4ACAF-1601-460F-BEA2-86245BD9E731}" w:val=" ADDIN NE.Ref.{12D4ACAF-1601-460F-BEA2-86245BD9E731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136570A8-D12E-46AF-B18E-A511F9006024}" w:val=" ADDIN NE.Ref.{136570A8-D12E-46AF-B18E-A511F9006024}&lt;Citation&gt;&lt;Group&gt;&lt;References&gt;&lt;Item&gt;&lt;ID&gt;9&lt;/ID&gt;&lt;UID&gt;{6B072EBE-1D64-44A0-A14B-9512C5A6579C}&lt;/UID&gt;&lt;Title&gt;Functional connectivity in the motor cortex of resting human brain using echo‐planar mri&lt;/Title&gt;&lt;Template&gt;Journal Article&lt;/Template&gt;&lt;Star&gt;0&lt;/Star&gt;&lt;Tag&gt;0&lt;/Tag&gt;&lt;Author&gt;Biswal, B; Zerrin Yetkin, F; Haughton, V M; Hyde, J S&lt;/Author&gt;&lt;Year&gt;1995&lt;/Year&gt;&lt;Details&gt;&lt;_created&gt;59334068&lt;/_created&gt;&lt;_isbn&gt;1522-2594&lt;/_isbn&gt;&lt;_issue&gt;4&lt;/_issue&gt;&lt;_journal&gt;Magnetic resonance in medicine&lt;/_journal&gt;&lt;_modified&gt;59334068&lt;/_modified&gt;&lt;_pages&gt;537-541&lt;/_pages&gt;&lt;_volume&gt;34&lt;/_volume&gt;&lt;/Details&gt;&lt;Extra&gt;&lt;DBUID&gt;{B2DC2939-815B-4153-BDD7-A7CDF3D34A52}&lt;/DBUID&gt;&lt;/Extra&gt;&lt;/Item&gt;&lt;/References&gt;&lt;/Group&gt;&lt;/Citation&gt;_x000a_"/>
    <w:docVar w:name="NE.Ref{13FFBA10-74D2-46FB-897E-AAA9CF013A1A}" w:val=" ADDIN NE.Ref.{13FFBA10-74D2-46FB-897E-AAA9CF013A1A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/Citation&gt;_x000a_"/>
    <w:docVar w:name="NE.Ref{14EC306A-4377-4AF6-BEC4-8DE27D6B005C}" w:val=" ADDIN NE.Ref.{14EC306A-4377-4AF6-BEC4-8DE27D6B005C}&lt;Citation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/Citation&gt;_x000a_"/>
    <w:docVar w:name="NE.Ref{16A64393-B5B3-46C6-8951-EFADDC17AE8E}" w:val=" ADDIN NE.Ref.{16A64393-B5B3-46C6-8951-EFADDC17AE8E}&lt;Citation&gt;&lt;Group&gt;&lt;References&gt;&lt;Item&gt;&lt;ID&gt;7&lt;/ID&gt;&lt;UID&gt;{6B614F62-CB48-46CD-8C58-A9744B6E0643}&lt;/UID&gt;&lt;Title&gt;Vergleichende Lokalisationslehre der Grosshirnrinde in ihren Prinzipien dargestellt auf Grund des Zellenbaues&lt;/Title&gt;&lt;Template&gt;Book&lt;/Template&gt;&lt;Star&gt;0&lt;/Star&gt;&lt;Tag&gt;0&lt;/Tag&gt;&lt;Author&gt;Brodmann, Korobian&lt;/Author&gt;&lt;Year&gt;1909&lt;/Year&gt;&lt;Details&gt;&lt;_created&gt;59646219&lt;/_created&gt;&lt;_modified&gt;59646219&lt;/_modified&gt;&lt;_publisher&gt;Barth&lt;/_publisher&gt;&lt;/Details&gt;&lt;Extra&gt;&lt;DBUID&gt;{5A48D02A-9D7F-43A9-BE18-2B4E2843B28A}&lt;/DBUID&gt;&lt;/Extra&gt;&lt;/Item&gt;&lt;/References&gt;&lt;/Group&gt;&lt;/Citation&gt;_x000a_"/>
    <w:docVar w:name="NE.Ref{16E0C993-64E2-4B07-8FFD-E45C06EFB9C8}" w:val=" ADDIN NE.Ref.{16E0C993-64E2-4B07-8FFD-E45C06EFB9C8}&lt;Citation&gt;&lt;Group&gt;&lt;References&gt;&lt;Item&gt;&lt;ID&gt;8&lt;/ID&gt;&lt;UID&gt;{63F69104-C929-4A5C-8291-C2BA4DE06BF7}&lt;/UID&gt;&lt;Title&gt;The effects of respiratory CO2 fluctuations in the resting-state BOLD signal differ between eyes open and eyes closed&lt;/Title&gt;&lt;Template&gt;Journal Article&lt;/Template&gt;&lt;Star&gt;0&lt;/Star&gt;&lt;Tag&gt;0&lt;/Tag&gt;&lt;Author&gt;Peng, Tingying; Niazy, Rami; Payne, Stephen J; Wise, Richard G&lt;/Author&gt;&lt;Year&gt;2013&lt;/Year&gt;&lt;Details&gt;&lt;_created&gt;60218001&lt;/_created&gt;&lt;_isbn&gt;0730-725X&lt;/_isbn&gt;&lt;_issue&gt;3&lt;/_issue&gt;&lt;_journal&gt;Magnetic resonance imaging&lt;/_journal&gt;&lt;_modified&gt;60218001&lt;/_modified&gt;&lt;_pages&gt;336-345&lt;/_pages&gt;&lt;_volume&gt;31&lt;/_volume&gt;&lt;/Details&gt;&lt;Extra&gt;&lt;DBUID&gt;{A6D8E6B9-93B4-494B-9F1A-A774CBD679D2}&lt;/DBUID&gt;&lt;/Extra&gt;&lt;/Item&gt;&lt;/References&gt;&lt;/Group&gt;&lt;/Citation&gt;_x000a_"/>
    <w:docVar w:name="NE.Ref{194E74A8-2F08-44E0-B565-A0136BA71583}" w:val=" ADDIN NE.Ref.{194E74A8-2F08-44E0-B565-A0136BA71583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1A063C6C-A6E8-496E-9BEA-83A067431950}" w:val=" ADDIN NE.Ref.{1A063C6C-A6E8-496E-9BEA-83A067431950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1C72C8D1-89F8-459E-84E8-FF51A10DC402}" w:val=" ADDIN NE.Ref.{1C72C8D1-89F8-459E-84E8-FF51A10DC402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1D8510FF-98F6-4FC3-A085-CA763C9D3CDB}" w:val=" ADDIN NE.Ref.{1D8510FF-98F6-4FC3-A085-CA763C9D3CDB}&lt;Citation&gt;&lt;Group&gt;&lt;References&gt;&lt;Item&gt;&lt;ID&gt;12&lt;/ID&gt;&lt;UID&gt;{D275954C-A9D4-472B-9B50-A752715A727C}&lt;/UID&gt;&lt;Title&gt;Linking human brain local activity fluctuations to structural and functional network architectures&lt;/Title&gt;&lt;Template&gt;Journal Article&lt;/Template&gt;&lt;Star&gt;0&lt;/Star&gt;&lt;Tag&gt;0&lt;/Tag&gt;&lt;Author&gt;Baria, A T; Mansour, A; Huang, L; Baliki, M N; Cecchi, G A; Mesulam, M M; Apkarian, A V&lt;/Author&gt;&lt;Year&gt;2013&lt;/Year&gt;&lt;Details&gt;&lt;_accessed&gt;59882815&lt;/_accessed&gt;&lt;_created&gt;59860562&lt;/_created&gt;&lt;_db_updated&gt;GoogleScholar&lt;/_db_updated&gt;&lt;_journal&gt;Neuroimage&lt;/_journal&gt;&lt;_modified&gt;59882815&lt;/_modified&gt;&lt;/Details&gt;&lt;Extra&gt;&lt;DBUID&gt;{5A48D02A-9D7F-43A9-BE18-2B4E2843B28A}&lt;/DBUID&gt;&lt;/Extra&gt;&lt;/Item&gt;&lt;/References&gt;&lt;/Group&gt;&lt;/Citation&gt;_x000a_"/>
    <w:docVar w:name="NE.Ref{1DA842AD-3D2F-40B4-B93C-C929F2D3573F}" w:val=" ADDIN NE.Ref.{1DA842AD-3D2F-40B4-B93C-C929F2D3573F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230D2722-DD37-46B6-8F43-551D90AFFE1D}" w:val=" ADDIN NE.Ref.{230D2722-DD37-46B6-8F43-551D90AFFE1D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28025C80-3C1D-4545-BC82-4B74A9AC5E91}" w:val=" ADDIN NE.Ref.{28025C80-3C1D-4545-BC82-4B74A9AC5E91}&lt;Citation&gt;&lt;Group&gt;&lt;References&gt;&lt;Item&gt;&lt;ID&gt;58&lt;/ID&gt;&lt;UID&gt;{07FDFFD8-F4A3-429A-8443-9D7B26C3CB09}&lt;/UID&gt;&lt;Title&gt;The temporal structures and functional significance of scale-free brain activity&lt;/Title&gt;&lt;Template&gt;Journal Article&lt;/Template&gt;&lt;Star&gt;0&lt;/Star&gt;&lt;Tag&gt;0&lt;/Tag&gt;&lt;Author&gt;He, B J; Zempel, J M; Snyder, A Z; Raichle, M E&lt;/Author&gt;&lt;Year&gt;2010&lt;/Year&gt;&lt;Details&gt;&lt;_accessed&gt;59424143&lt;/_accessed&gt;&lt;_created&gt;59424089&lt;/_created&gt;&lt;_isbn&gt;0896-6273&lt;/_isbn&gt;&lt;_issue&gt;3&lt;/_issue&gt;&lt;_journal&gt;Neuron&lt;/_journal&gt;&lt;_modified&gt;59424089&lt;/_modified&gt;&lt;_pages&gt;353-369&lt;/_pages&gt;&lt;_volume&gt;66&lt;/_volume&gt;&lt;/Details&gt;&lt;Extra&gt;&lt;DBUID&gt;{B2DC2939-815B-4153-BDD7-A7CDF3D34A52}&lt;/DBUID&gt;&lt;/Extra&gt;&lt;/Item&gt;&lt;/References&gt;&lt;/Group&gt;&lt;Group&gt;&lt;References&gt;&lt;Item&gt;&lt;ID&gt;116&lt;/ID&gt;&lt;UID&gt;{A4F913AB-6665-42DE-8323-04BA6D6E64B3}&lt;/UID&gt;&lt;Title&gt;Long-range temporal correlations and scaling behavior in human brain oscillations&lt;/Title&gt;&lt;Template&gt;Journal Article&lt;/Template&gt;&lt;Star&gt;0&lt;/Star&gt;&lt;Tag&gt;0&lt;/Tag&gt;&lt;Author&gt;Linkenkaer-Hansen, K; Nikouline, V V; Palva, J M; Ilmoniemi, R J&lt;/Author&gt;&lt;Year&gt;2001&lt;/Year&gt;&lt;Details&gt;&lt;_created&gt;59432671&lt;/_created&gt;&lt;_isbn&gt;0270-6474&lt;/_isbn&gt;&lt;_issue&gt;4&lt;/_issue&gt;&lt;_journal&gt;The Journal of neuroscience&lt;/_journal&gt;&lt;_modified&gt;59432671&lt;/_modified&gt;&lt;_pages&gt;1370-1377&lt;/_pages&gt;&lt;_volume&gt;21&lt;/_volume&gt;&lt;/Details&gt;&lt;Extra&gt;&lt;DBUID&gt;{B2DC2939-815B-4153-BDD7-A7CDF3D34A52}&lt;/DBUID&gt;&lt;/Extra&gt;&lt;/Item&gt;&lt;/References&gt;&lt;/Group&gt;&lt;/Citation&gt;_x000a_"/>
    <w:docVar w:name="NE.Ref{28105DDA-8C45-4CD1-BF5D-FE37A04FC6A7}" w:val=" ADDIN NE.Ref.{28105DDA-8C45-4CD1-BF5D-FE37A04FC6A7}&lt;Citation&gt;&lt;Group&gt;&lt;References&gt;&lt;Item&gt;&lt;ID&gt;37&lt;/ID&gt;&lt;UID&gt;{BD4BCBF1-EF91-470E-8F9B-B01EA8266AFB}&lt;/UID&gt;&lt;Title&gt;Coupling of functional connectivity and regional cerebral blood flow reveals a physiological basis for network hubs of the human brain&lt;/Title&gt;&lt;Template&gt;Journal Article&lt;/Template&gt;&lt;Star&gt;0&lt;/Star&gt;&lt;Tag&gt;0&lt;/Tag&gt;&lt;Author&gt;Liang, X; Zou, Q; He, Y; Yang, Y&lt;/Author&gt;&lt;Year&gt;2013&lt;/Year&gt;&lt;Details&gt;&lt;_accession_num&gt;23319644&lt;/_accession_num&gt;&lt;_author_adr&gt;Neuroimaging Research Branch, National Institute on Drug Abuse, National Institutes of Health, Baltimore, MD 21224, USA.&lt;/_author_adr&gt;&lt;_created&gt;60269435&lt;/_created&gt;&lt;_date&gt;2013-01-29&lt;/_date&gt;&lt;_date_display&gt;2013 Jan 29&lt;/_date_display&gt;&lt;_doi&gt;10.1073/pnas.1214900110&lt;/_doi&gt;&lt;_issue&gt;5&lt;/_issue&gt;&lt;_journal&gt;Proc Natl Acad Sci U S A&lt;/_journal&gt;&lt;_keywords&gt;Adult; Brain/anatomy &amp;amp; histology/*physiology; Brain Mapping; Cerebrovascular Circulation/*physiology; Executive Function/physiology; Female; Humans; Magnetic Resonance Imaging; Male; Memory, Short-Term/*physiology; Nerve Net/*physiology; Photic Stimulation; Regional Blood Flow/physiology; Space Perception/physiology; Task Performance and Analysis; Visual Perception/physiology; Young Adult&lt;/_keywords&gt;&lt;_language&gt;eng&lt;/_language&gt;&lt;_modified&gt;60269435&lt;/_modified&gt;&lt;_pages&gt;1929-34&lt;/_pages&gt;&lt;_type_work&gt;Journal Article; Randomized Controlled Trial; Research Support, N.I.H., Intramural; Research Support, Non-U.S. Gov&amp;apos;t&lt;/_type_work&gt;&lt;_url&gt;http://www.ncbi.nlm.nih.gov/entrez/query.fcgi?cmd=Retrieve&amp;amp;db=pubmed&amp;amp;dopt=Abstract&amp;amp;list_uids=23319644&amp;amp;query_hl=1&lt;/_url&gt;&lt;_volume&gt;110&lt;/_volume&gt;&lt;/Details&gt;&lt;Extra&gt;&lt;DBUID&gt;{A6D8E6B9-93B4-494B-9F1A-A774CBD679D2}&lt;/DBUID&gt;&lt;/Extra&gt;&lt;/Item&gt;&lt;/References&gt;&lt;/Group&gt;&lt;Group&gt;&lt;References&gt;&lt;Item&gt;&lt;ID&gt;13&lt;/ID&gt;&lt;UID&gt;{992841E3-6E5D-4C27-8EB6-0DECDB2162BD}&lt;/UID&gt;&lt;Title&gt;Relations between BOLD fMRI-derived resting brain activity and cerebral blood flow&lt;/Title&gt;&lt;Template&gt;Journal Article&lt;/Template&gt;&lt;Star&gt;0&lt;/Star&gt;&lt;Tag&gt;0&lt;/Tag&gt;&lt;Author&gt;Li, Zhengjun; Zhu, Yisheng; Childress, Anna Rose; Detre, John A; Wang, Ze&lt;/Author&gt;&lt;Year&gt;2012&lt;/Year&gt;&lt;Details&gt;&lt;_created&gt;60234975&lt;/_created&gt;&lt;_isbn&gt;1932-6203&lt;/_isbn&gt;&lt;_issue&gt;9&lt;/_issue&gt;&lt;_journal&gt;PloS one&lt;/_journal&gt;&lt;_modified&gt;60234975&lt;/_modified&gt;&lt;_pages&gt;e44556&lt;/_pages&gt;&lt;_volume&gt;7&lt;/_volume&gt;&lt;/Details&gt;&lt;Extra&gt;&lt;DBUID&gt;{A6D8E6B9-93B4-494B-9F1A-A774CBD679D2}&lt;/DBUID&gt;&lt;/Extra&gt;&lt;/Item&gt;&lt;/References&gt;&lt;/Group&gt;&lt;/Citation&gt;_x000a_"/>
    <w:docVar w:name="NE.Ref{2AE06D6B-15FC-4A7E-995C-579911B28F3A}" w:val=" ADDIN NE.Ref.{2AE06D6B-15FC-4A7E-995C-579911B28F3A}&lt;Citation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115&lt;/ID&gt;&lt;UID&gt;{10255F7C-8426-4D9A-8497-745DDE6B68C1}&lt;/UID&gt;&lt;Title&gt;Large-scale cortical correlation structure of spontaneous oscillatory activity&lt;/Title&gt;&lt;Template&gt;Journal Article&lt;/Template&gt;&lt;Star&gt;0&lt;/Star&gt;&lt;Tag&gt;0&lt;/Tag&gt;&lt;Author&gt;Hipp, J F; Hawellek, D J; Corbetta, M; Siegel, M; Engel, A K&lt;/Author&gt;&lt;Year&gt;2012&lt;/Year&gt;&lt;Details&gt;&lt;_created&gt;59432618&lt;/_created&gt;&lt;_isbn&gt;1097-6256&lt;/_isbn&gt;&lt;_issue&gt;6&lt;/_issue&gt;&lt;_journal&gt;Nature Neuroscience&lt;/_journal&gt;&lt;_modified&gt;59432618&lt;/_modified&gt;&lt;_pages&gt;884-890&lt;/_pages&gt;&lt;_volume&gt;15&lt;/_volume&gt;&lt;/Details&gt;&lt;Extra&gt;&lt;DBUID&gt;{B2DC2939-815B-4153-BDD7-A7CDF3D34A52}&lt;/DBUID&gt;&lt;/Extra&gt;&lt;/Item&gt;&lt;/References&gt;&lt;/Group&gt;&lt;Group&gt;&lt;References&gt;&lt;Item&gt;&lt;ID&gt;12&lt;/ID&gt;&lt;UID&gt;{D275954C-A9D4-472B-9B50-A752715A727C}&lt;/UID&gt;&lt;Title&gt;Linking human brain local activity fluctuations to structural and functional network architectures&lt;/Title&gt;&lt;Template&gt;Journal Article&lt;/Template&gt;&lt;Star&gt;0&lt;/Star&gt;&lt;Tag&gt;0&lt;/Tag&gt;&lt;Author&gt;Baria, A T; Mansour, A; Huang, L; Baliki, M N; Cecchi, G A; Mesulam, M M; Apkarian, A V&lt;/Author&gt;&lt;Year&gt;2013&lt;/Year&gt;&lt;Details&gt;&lt;_accessed&gt;59882815&lt;/_accessed&gt;&lt;_created&gt;59860562&lt;/_created&gt;&lt;_db_updated&gt;GoogleScholar&lt;/_db_updated&gt;&lt;_journal&gt;Neuroimage&lt;/_journal&gt;&lt;_modified&gt;59882815&lt;/_modified&gt;&lt;/Details&gt;&lt;Extra&gt;&lt;DBUID&gt;{5A48D02A-9D7F-43A9-BE18-2B4E2843B28A}&lt;/DBUID&gt;&lt;/Extra&gt;&lt;/Item&gt;&lt;/References&gt;&lt;/Group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2EBF15A8-1184-4BAB-A160-042387E574BF}" w:val=" ADDIN NE.Ref.{2EBF15A8-1184-4BAB-A160-042387E574BF}&lt;Citation&gt;&lt;Group&gt;&lt;References&gt;&lt;Item&gt;&lt;ID&gt;5&lt;/ID&gt;&lt;UID&gt;{2A482BF6-49B9-48A7-80A0-1723F53C56B4}&lt;/UID&gt;&lt;Title&gt;The effect of resting condition on resting-state fMRI reliability and consistency: a comparison between resting with eyes open, closed, and fixated&lt;/Title&gt;&lt;Template&gt;Journal Article&lt;/Template&gt;&lt;Star&gt;0&lt;/Star&gt;&lt;Tag&gt;0&lt;/Tag&gt;&lt;Author&gt;Patriat, Rémi; Molloy, Erin K; Meier, Timothy B; Kirk, Gregory R; Nair, Veena A; Meyerand, Mary E; Prabhakaran, Vivek; Birn, Rasmus M&lt;/Author&gt;&lt;Year&gt;2013&lt;/Year&gt;&lt;Details&gt;&lt;_created&gt;60174845&lt;/_created&gt;&lt;_isbn&gt;1053-8119&lt;/_isbn&gt;&lt;_journal&gt;NeuroImage&lt;/_journal&gt;&lt;_modified&gt;60174845&lt;/_modified&gt;&lt;_pages&gt;463-473&lt;/_pages&gt;&lt;_volume&gt;78&lt;/_volume&gt;&lt;/Details&gt;&lt;Extra&gt;&lt;DBUID&gt;{A6D8E6B9-93B4-494B-9F1A-A774CBD679D2}&lt;/DBUID&gt;&lt;/Extra&gt;&lt;/Item&gt;&lt;/References&gt;&lt;/Group&gt;&lt;/Citation&gt;_x000a_"/>
    <w:docVar w:name="NE.Ref{2EE16BA4-11DC-4872-AD16-44F65EF524EC}" w:val=" ADDIN NE.Ref.{2EE16BA4-11DC-4872-AD16-44F65EF524EC}&lt;Citation&gt;&lt;Group&gt;&lt;References&gt;&lt;Item&gt;&lt;ID&gt;9&lt;/ID&gt;&lt;UID&gt;{3CD110F8-309A-4B26-A6C9-92C596AE597A}&lt;/UID&gt;&lt;Title&gt;Depression in Parkinson disease—epidemiology, mechanisms and management&lt;/Title&gt;&lt;Template&gt;Journal Article&lt;/Template&gt;&lt;Star&gt;0&lt;/Star&gt;&lt;Tag&gt;0&lt;/Tag&gt;&lt;Author&gt;Aarsland, Dag; P Aa Hlhagen, Sven; Ballard, Clive G; Ehrt, Uwe; Svenningsson, Per&lt;/Author&gt;&lt;Year&gt;2011&lt;/Year&gt;&lt;Details&gt;&lt;_accessed&gt;59888293&lt;/_accessed&gt;&lt;_created&gt;59888292&lt;/_created&gt;&lt;_db_updated&gt;GoogleScholar&lt;/_db_updated&gt;&lt;_issue&gt;1&lt;/_issue&gt;&lt;_journal&gt;Nature Reviews Neurology&lt;/_journal&gt;&lt;_modified&gt;59888293&lt;/_modified&gt;&lt;_pages&gt;35--47&lt;/_pages&gt;&lt;_volume&gt;8&lt;/_volume&gt;&lt;/Details&gt;&lt;Extra&gt;&lt;DBUID&gt;{A5E6C760-264F-4DA5-AFE0-1A5D0B18F37B}&lt;/DBUID&gt;&lt;/Extra&gt;&lt;/Item&gt;&lt;/References&gt;&lt;/Group&gt;&lt;/Citation&gt;_x000a_"/>
    <w:docVar w:name="NE.Ref{319D90F0-DD74-46F6-BB0E-42CA69783E7E}" w:val=" ADDIN NE.Ref.{319D90F0-DD74-46F6-BB0E-42CA69783E7E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isbn&gt;1053-8119&lt;/_isbn&gt;&lt;_issue&gt;1&lt;/_issue&gt;&lt;_journal&gt;Neuroimage&lt;/_journal&gt;&lt;_pages&gt;394-400&lt;/_pages&gt;&lt;_volume&gt;22&lt;/_volume&gt;&lt;_created&gt;59640562&lt;/_created&gt;&lt;_modified&gt;59640562&lt;/_modified&gt;&lt;/Details&gt;&lt;Extra&gt;&lt;DBUID&gt;{5A48D02A-9D7F-43A9-BE18-2B4E2843B28A}&lt;/DBUID&gt;&lt;/Extra&gt;&lt;/Item&gt;&lt;/References&gt;&lt;/Group&gt;&lt;/Citation&gt;_x000a_"/>
    <w:docVar w:name="NE.Ref{365D07D3-FD0D-4D8B-8284-1FF5DEF33B92}" w:val=" ADDIN NE.Ref.{365D07D3-FD0D-4D8B-8284-1FF5DEF33B92}&lt;Citation&gt;&lt;Group&gt;&lt;References&gt;&lt;Item&gt;&lt;ID&gt;9&lt;/ID&gt;&lt;UID&gt;{6B072EBE-1D64-44A0-A14B-9512C5A6579C}&lt;/UID&gt;&lt;Title&gt;Functional connectivity in the motor cortex of resting human brain using echo‐planar mri&lt;/Title&gt;&lt;Template&gt;Journal Article&lt;/Template&gt;&lt;Star&gt;0&lt;/Star&gt;&lt;Tag&gt;0&lt;/Tag&gt;&lt;Author&gt;Biswal, B; Zerrin Yetkin, F; Haughton, V M; Hyde, J S&lt;/Author&gt;&lt;Year&gt;1995&lt;/Year&gt;&lt;Details&gt;&lt;_created&gt;59334068&lt;/_created&gt;&lt;_isbn&gt;1522-2594&lt;/_isbn&gt;&lt;_issue&gt;4&lt;/_issue&gt;&lt;_journal&gt;Magnetic resonance in medicine&lt;/_journal&gt;&lt;_modified&gt;59334068&lt;/_modified&gt;&lt;_pages&gt;537-541&lt;/_pages&gt;&lt;_volume&gt;34&lt;/_volume&gt;&lt;/Details&gt;&lt;Extra&gt;&lt;DBUID&gt;{B2DC2939-815B-4153-BDD7-A7CDF3D34A52}&lt;/DBUID&gt;&lt;/Extra&gt;&lt;/Item&gt;&lt;/References&gt;&lt;/Group&gt;&lt;/Citation&gt;_x000a_"/>
    <w:docVar w:name="NE.Ref{376B61CC-722D-43B9-AED3-08798D51F380}" w:val=" ADDIN NE.Ref.{376B61CC-722D-43B9-AED3-08798D51F380}&lt;Citation&gt;&lt;Group&gt;&lt;References&gt;&lt;Item&gt;&lt;ID&gt;15&lt;/ID&gt;&lt;UID&gt;{7357671D-9E43-4B3D-A884-6785913A8D6E}&lt;/UID&gt;&lt;Title&gt;Eyes-open/eyes-closed dataset sharing for reproducibility evaluation of resting state fMRI data analysis methods&lt;/Title&gt;&lt;Template&gt;Journal Article&lt;/Template&gt;&lt;Star&gt;0&lt;/Star&gt;&lt;Tag&gt;0&lt;/Tag&gt;&lt;Author&gt;Liu, D; Dong, Z; Zuo, X; Wang, J; Zang, Y&lt;/Author&gt;&lt;Year&gt;2013&lt;/Year&gt;&lt;Details&gt;&lt;_accession_num&gt;23836389&lt;/_accession_num&gt;&lt;_author_adr&gt;Center for Cognition and Brain Disorders, Hangzhou Normal University, Hangzhou, 310015, China, charlesliu116@gmail.com.&lt;/_author_adr&gt;&lt;_created&gt;60240592&lt;/_created&gt;&lt;_date&gt;2013-10-01&lt;/_date&gt;&lt;_date_display&gt;2013 Oct&lt;/_date_display&gt;&lt;_doi&gt;10.1007/s12021-013-9187-0&lt;/_doi&gt;&lt;_issue&gt;4&lt;/_issue&gt;&lt;_journal&gt;Neuroinformatics&lt;/_journal&gt;&lt;_keywords&gt;Adult; Brain/*blood supply; *Brain Mapping; *Eye; Female; Humans; *Information Dissemination; Male; Neural Pathways/physiology; Reproducibility of Results; Rest/*physiology; Young Adult&lt;/_keywords&gt;&lt;_language&gt;eng&lt;/_language&gt;&lt;_modified&gt;60240592&lt;/_modified&gt;&lt;_pages&gt;469-76&lt;/_pages&gt;&lt;_type_work&gt;Journal Article; Research Support, Non-U.S. Gov&amp;apos;t&lt;/_type_work&gt;&lt;_url&gt;http://www.ncbi.nlm.nih.gov/entrez/query.fcgi?cmd=Retrieve&amp;amp;db=pubmed&amp;amp;dopt=Abstract&amp;amp;list_uids=23836389&amp;amp;query_hl=1&lt;/_url&gt;&lt;_volume&gt;11&lt;/_volume&gt;&lt;/Details&gt;&lt;Extra&gt;&lt;DBUID&gt;{A6D8E6B9-93B4-494B-9F1A-A774CBD679D2}&lt;/DBUID&gt;&lt;/Extra&gt;&lt;/Item&gt;&lt;/References&gt;&lt;/Group&gt;&lt;/Citation&gt;_x000a_"/>
    <w:docVar w:name="NE.Ref{37EF75A0-C4AC-4376-9EDD-27DF189C761D}" w:val=" ADDIN NE.Ref.{37EF75A0-C4AC-4376-9EDD-27DF189C761D}&lt;Citation&gt;&lt;Group&gt;&lt;References&gt;&lt;Item&gt;&lt;ID&gt;9&lt;/ID&gt;&lt;UID&gt;{7DCE1911-E733-48B6-A41D-139ACFF539B7}&lt;/UID&gt;&lt;Title&gt;Correlated slow fluctuations in respiration, EEG, and BOLD fMRI&lt;/Title&gt;&lt;Template&gt;Journal Article&lt;/Template&gt;&lt;Star&gt;0&lt;/Star&gt;&lt;Tag&gt;0&lt;/Tag&gt;&lt;Author&gt;Yuan, Han; Zotev, Vadim; Phillips, Raquel; Bodurka, Jerzy&lt;/Author&gt;&lt;Year&gt;2013&lt;/Year&gt;&lt;Details&gt;&lt;_created&gt;60218800&lt;/_created&gt;&lt;_isbn&gt;1053-8119&lt;/_isbn&gt;&lt;_journal&gt;NeuroImage&lt;/_journal&gt;&lt;_modified&gt;60218800&lt;/_modified&gt;&lt;_pages&gt;81-93&lt;/_pages&gt;&lt;_volume&gt;79&lt;/_volume&gt;&lt;/Details&gt;&lt;Extra&gt;&lt;DBUID&gt;{A6D8E6B9-93B4-494B-9F1A-A774CBD679D2}&lt;/DBUID&gt;&lt;/Extra&gt;&lt;/Item&gt;&lt;/References&gt;&lt;/Group&gt;&lt;/Citation&gt;_x000a_"/>
    <w:docVar w:name="NE.Ref{38C88690-2158-4AE0-B611-6FA1D82D133E}" w:val=" ADDIN NE.Ref.{38C88690-2158-4AE0-B611-6FA1D82D133E}&lt;Citation&gt;&lt;Group&gt;&lt;References&gt;&lt;Item&gt;&lt;ID&gt;35&lt;/ID&gt;&lt;UID&gt;{A5DEFD36-571C-4BC5-9A5B-C9BDA577B416}&lt;/UID&gt;&lt;Title&gt;Where the BOLD signal goes when alpha EEG leaves&lt;/Title&gt;&lt;Template&gt;Journal Article&lt;/Template&gt;&lt;Star&gt;0&lt;/Star&gt;&lt;Tag&gt;0&lt;/Tag&gt;&lt;Author&gt;Laufs, H; Holt, J L; Elfont, R; Krams, M; Paul, J S; Krakow, K; Kleinschmidt, A&lt;/Author&gt;&lt;Year&gt;2006&lt;/Year&gt;&lt;Details&gt;&lt;_accession_num&gt;16537111&lt;/_accession_num&gt;&lt;_author_adr&gt;Department of Neurology and Brain Imaging Center, Johann Wolfgang Goethe-University, Frankfurt am Main, Germany. helmut@laufs.com&lt;/_author_adr&gt;&lt;_created&gt;60267935&lt;/_created&gt;&lt;_date&gt;2006-07-15&lt;/_date&gt;&lt;_date_display&gt;2006 Jul 15&lt;/_date_display&gt;&lt;_doi&gt;10.1016/j.neuroimage.2006.02.002&lt;/_doi&gt;&lt;_issue&gt;4&lt;/_issue&gt;&lt;_journal&gt;Neuroimage&lt;/_journal&gt;&lt;_keywords&gt;*Alpha Rhythm; Arousal/physiology; Brain Mapping; Data Interpretation, Statistical; *Electroencephalography; Frontal Lobe/physiology; Hemodynamics/physiology; Humans; Image Processing, Computer-Assisted; *Magnetic Resonance Imaging; Oxygen/*blood; Principal Component Analysis; Regression Analysis&lt;/_keywords&gt;&lt;_language&gt;eng&lt;/_language&gt;&lt;_modified&gt;60267935&lt;/_modified&gt;&lt;_pages&gt;1408-18&lt;/_pages&gt;&lt;_type_work&gt;Journal Article; Research Support, Non-U.S. Gov&amp;apos;t&lt;/_type_work&gt;&lt;_url&gt;http://www.ncbi.nlm.nih.gov/entrez/query.fcgi?cmd=Retrieve&amp;amp;db=pubmed&amp;amp;dopt=Abstract&amp;amp;list_uids=16537111&amp;amp;query_hl=1&lt;/_url&gt;&lt;_volume&gt;31&lt;/_volume&gt;&lt;/Details&gt;&lt;Extra&gt;&lt;DBUID&gt;{A6D8E6B9-93B4-494B-9F1A-A774CBD679D2}&lt;/DBUID&gt;&lt;/Extra&gt;&lt;/Item&gt;&lt;/References&gt;&lt;/Group&gt;&lt;/Citation&gt;_x000a_"/>
    <w:docVar w:name="NE.Ref{38F4E8AC-DD0E-4480-A521-4CF8485312B0}" w:val=" ADDIN NE.Ref.{38F4E8AC-DD0E-4480-A521-4CF8485312B0}&lt;Citation&gt;&lt;Group&gt;&lt;References&gt;&lt;Item&gt;&lt;ID&gt;15&lt;/ID&gt;&lt;UID&gt;{7357671D-9E43-4B3D-A884-6785913A8D6E}&lt;/UID&gt;&lt;Title&gt;Eyes-open/eyes-closed dataset sharing for reproducibility evaluation of resting state fMRI data analysis methods&lt;/Title&gt;&lt;Template&gt;Journal Article&lt;/Template&gt;&lt;Star&gt;0&lt;/Star&gt;&lt;Tag&gt;0&lt;/Tag&gt;&lt;Author&gt;Liu, D; Dong, Z; Zuo, X; Wang, J; Zang, Y&lt;/Author&gt;&lt;Year&gt;2013&lt;/Year&gt;&lt;Details&gt;&lt;_accession_num&gt;23836389&lt;/_accession_num&gt;&lt;_author_adr&gt;Center for Cognition and Brain Disorders, Hangzhou Normal University, Hangzhou, 310015, China, charlesliu116@gmail.com.&lt;/_author_adr&gt;&lt;_created&gt;60240592&lt;/_created&gt;&lt;_date&gt;2013-10-01&lt;/_date&gt;&lt;_date_display&gt;2013 Oct&lt;/_date_display&gt;&lt;_doi&gt;10.1007/s12021-013-9187-0&lt;/_doi&gt;&lt;_issue&gt;4&lt;/_issue&gt;&lt;_journal&gt;Neuroinformatics&lt;/_journal&gt;&lt;_keywords&gt;Adult; Brain/*blood supply; *Brain Mapping; *Eye; Female; Humans; *Information Dissemination; Male; Neural Pathways/physiology; Reproducibility of Results; Rest/*physiology; Young Adult&lt;/_keywords&gt;&lt;_language&gt;eng&lt;/_language&gt;&lt;_modified&gt;60240592&lt;/_modified&gt;&lt;_pages&gt;469-76&lt;/_pages&gt;&lt;_type_work&gt;Journal Article; Research Support, Non-U.S. Gov&amp;apos;t&lt;/_type_work&gt;&lt;_url&gt;http://www.ncbi.nlm.nih.gov/entrez/query.fcgi?cmd=Retrieve&amp;amp;db=pubmed&amp;amp;dopt=Abstract&amp;amp;list_uids=23836389&amp;amp;query_hl=1&lt;/_url&gt;&lt;_volume&gt;11&lt;/_volume&gt;&lt;/Details&gt;&lt;Extra&gt;&lt;DBUID&gt;{A6D8E6B9-93B4-494B-9F1A-A774CBD679D2}&lt;/DBUID&gt;&lt;/Extra&gt;&lt;/Item&gt;&lt;/References&gt;&lt;/Group&gt;&lt;/Citation&gt;_x000a_"/>
    <w:docVar w:name="NE.Ref{39BF2D62-1923-45A5-A232-8438EF3697A9}" w:val=" ADDIN NE.Ref.{39BF2D62-1923-45A5-A232-8438EF3697A9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3AB4EE97-850E-455E-AF4B-A17376080004}" w:val=" ADDIN NE.Ref.{3AB4EE97-850E-455E-AF4B-A17376080004}&lt;Citation&gt;&lt;Group&gt;&lt;References&gt;&lt;Item&gt;&lt;ID&gt;18&lt;/ID&gt;&lt;UID&gt;{89DEB748-ECE5-4395-B6C4-06AB5EAC94EF}&lt;/UID&gt;&lt;Title&gt;Wandering minds: the default network and stimulus-independent thought&lt;/Title&gt;&lt;Template&gt;Journal Article&lt;/Template&gt;&lt;Star&gt;0&lt;/Star&gt;&lt;Tag&gt;0&lt;/Tag&gt;&lt;Author&gt;Mason, M F; Norton, M I; Van Horn, J D; Wegner, D M; Grafton, S T; Macrae, C N&lt;/Author&gt;&lt;Year&gt;2007&lt;/Year&gt;&lt;Details&gt;&lt;_accessed&gt;59339670&lt;/_accessed&gt;&lt;_accession_num&gt;17234951&lt;/_accession_num&gt;&lt;_author_adr&gt;Department of Psychological and Brain Sciences, Dartmouth College, Hanover, NH 03755, USA. malia@nmr.mgh.harvard.edu&lt;/_author_adr&gt;&lt;_created&gt;59339669&lt;/_created&gt;&lt;_date&gt;56302560&lt;/_date&gt;&lt;_date_display&gt;2007 Jan 19&lt;/_date_display&gt;&lt;_db_updated&gt;PubMed&lt;/_db_updated&gt;&lt;_doi&gt;10.1126/science.1131295&lt;/_doi&gt;&lt;_issue&gt;5810&lt;/_issue&gt;&lt;_journal&gt;Science&lt;/_journal&gt;&lt;_keywords&gt;Attention; Brain Mapping; Cerebral Cortex/*physiology; Cognition; Fantasy; Female; Humans; Magnetic Resonance Imaging; Male; Nerve Net/physiology; Thinking/*physiology&lt;/_keywords&gt;&lt;_language&gt;eng&lt;/_language&gt;&lt;_modified&gt;59339670&lt;/_modified&gt;&lt;_pages&gt;393-5&lt;/_pages&gt;&lt;_type_work&gt;Journal Article; Research Support, N.I.H., Extramural; Research Support, Non-U.S. Gov&amp;apos;t&lt;/_type_work&gt;&lt;_url&gt;http://www.ncbi.nlm.nih.gov/entrez/query.fcgi?cmd=Retrieve&amp;amp;db=pubmed&amp;amp;dopt=Abstract&amp;amp;list_uids=17234951&amp;amp;query_hl=1&lt;/_url&gt;&lt;_volume&gt;315&lt;/_volume&gt;&lt;/Details&gt;&lt;Extra&gt;&lt;DBUID&gt;{B2DC2939-815B-4153-BDD7-A7CDF3D34A52}&lt;/DBUID&gt;&lt;/Extra&gt;&lt;/Item&gt;&lt;/References&gt;&lt;/Group&gt;&lt;/Citation&gt;_x000a_"/>
    <w:docVar w:name="NE.Ref{3AC5BC2A-D64A-43A6-A0D4-2659C753F20E}" w:val=" ADDIN NE.Ref.{3AC5BC2A-D64A-43A6-A0D4-2659C753F20E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3B828ADE-CDC1-4134-8071-E625B624E50D}" w:val=" ADDIN NE.Ref.{3B828ADE-CDC1-4134-8071-E625B624E50D}&lt;Citation&gt;&lt;Group&gt;&lt;References&gt;&lt;Item&gt;&lt;ID&gt;8&lt;/ID&gt;&lt;UID&gt;{63F69104-C929-4A5C-8291-C2BA4DE06BF7}&lt;/UID&gt;&lt;Title&gt;The effects of respiratory CO2 fluctuations in the resting-state BOLD signal differ between eyes open and eyes closed&lt;/Title&gt;&lt;Template&gt;Journal Article&lt;/Template&gt;&lt;Star&gt;0&lt;/Star&gt;&lt;Tag&gt;0&lt;/Tag&gt;&lt;Author&gt;Peng, Tingying; Niazy, Rami; Payne, Stephen J; Wise, Richard G&lt;/Author&gt;&lt;Year&gt;2013&lt;/Year&gt;&lt;Details&gt;&lt;_created&gt;60218001&lt;/_created&gt;&lt;_isbn&gt;0730-725X&lt;/_isbn&gt;&lt;_issue&gt;3&lt;/_issue&gt;&lt;_journal&gt;Magnetic resonance imaging&lt;/_journal&gt;&lt;_modified&gt;60218001&lt;/_modified&gt;&lt;_pages&gt;336-345&lt;/_pages&gt;&lt;_volume&gt;31&lt;/_volume&gt;&lt;/Details&gt;&lt;Extra&gt;&lt;DBUID&gt;{A6D8E6B9-93B4-494B-9F1A-A774CBD679D2}&lt;/DBUID&gt;&lt;/Extra&gt;&lt;/Item&gt;&lt;/References&gt;&lt;/Group&gt;&lt;Group&gt;&lt;References&gt;&lt;Item&gt;&lt;ID&gt;9&lt;/ID&gt;&lt;UID&gt;{7DCE1911-E733-48B6-A41D-139ACFF539B7}&lt;/UID&gt;&lt;Title&gt;Correlated slow fluctuations in respiration, EEG, and BOLD fMRI&lt;/Title&gt;&lt;Template&gt;Journal Article&lt;/Template&gt;&lt;Star&gt;0&lt;/Star&gt;&lt;Tag&gt;0&lt;/Tag&gt;&lt;Author&gt;Yuan, Han; Zotev, Vadim; Phillips, Raquel; Bodurka, Jerzy&lt;/Author&gt;&lt;Year&gt;2013&lt;/Year&gt;&lt;Details&gt;&lt;_created&gt;60218800&lt;/_created&gt;&lt;_isbn&gt;1053-8119&lt;/_isbn&gt;&lt;_journal&gt;NeuroImage&lt;/_journal&gt;&lt;_modified&gt;60218800&lt;/_modified&gt;&lt;_pages&gt;81-93&lt;/_pages&gt;&lt;_volume&gt;79&lt;/_volume&gt;&lt;/Details&gt;&lt;Extra&gt;&lt;DBUID&gt;{A6D8E6B9-93B4-494B-9F1A-A774CBD679D2}&lt;/DBUID&gt;&lt;/Extra&gt;&lt;/Item&gt;&lt;/References&gt;&lt;/Group&gt;&lt;/Citation&gt;_x000a_"/>
    <w:docVar w:name="NE.Ref{3BA8406E-94AB-4E82-9A50-3B6F32CBF5F3}" w:val=" ADDIN NE.Ref.{3BA8406E-94AB-4E82-9A50-3B6F32CBF5F3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3C5E5B11-0437-4A07-AFFC-56E2630FDD7B}" w:val=" ADDIN NE.Ref.{3C5E5B11-0437-4A07-AFFC-56E2630FDD7B}&lt;Citation&gt;&lt;Group&gt;&lt;References&gt;&lt;Item&gt;&lt;ID&gt;1&lt;/ID&gt;&lt;UID&gt;{798B2F82-4DAF-4CBA-920B-D734E4EC5108}&lt;/UID&gt;&lt;Title&gt;Electrophysiological low-frequency coherence and cross-frequency coupling contribute to BOLD connectivity&lt;/Title&gt;&lt;Template&gt;Journal Article&lt;/Template&gt;&lt;Star&gt;0&lt;/Star&gt;&lt;Tag&gt;0&lt;/Tag&gt;&lt;Author&gt;Wang, Liang; Saalmann, Yuri B; Pinsk, Mark A; Arcaro, Michael J; Kastner, Sabine&lt;/Author&gt;&lt;Year&gt;2012&lt;/Year&gt;&lt;Details&gt;&lt;_created&gt;59637745&lt;/_created&gt;&lt;_isbn&gt;0896-6273&lt;/_isbn&gt;&lt;_issue&gt;5&lt;/_issue&gt;&lt;_journal&gt;Neuron&lt;/_journal&gt;&lt;_modified&gt;59637745&lt;/_modified&gt;&lt;_pages&gt;1010-1020&lt;/_pages&gt;&lt;_volume&gt;76&lt;/_volume&gt;&lt;/Details&gt;&lt;Extra&gt;&lt;DBUID&gt;{5A48D02A-9D7F-43A9-BE18-2B4E2843B28A}&lt;/DBUID&gt;&lt;/Extra&gt;&lt;/Item&gt;&lt;/References&gt;&lt;/Group&gt;&lt;/Citation&gt;_x000a_"/>
    <w:docVar w:name="NE.Ref{3C94227A-1820-482E-913A-632EBBE71815}" w:val=" ADDIN NE.Ref.{3C94227A-1820-482E-913A-632EBBE71815}&lt;Citation&gt;&lt;Group&gt;&lt;References&gt;&lt;Item&gt;&lt;ID&gt;6&lt;/ID&gt;&lt;UID&gt;{B0EDDFBA-C8F5-4B8E-843A-F525E7A5F902}&lt;/UID&gt;&lt;Title&gt;Default mode network as revealed with multiple methods for resting-state functional MRI analysis&lt;/Title&gt;&lt;Template&gt;Journal Article&lt;/Template&gt;&lt;Star&gt;0&lt;/Star&gt;&lt;Tag&gt;0&lt;/Tag&gt;&lt;Author&gt;Long, Xiang-Yu; Zuo, Xi-Nian; Kiviniemi, Vesa; Yang, Yihong; Zou, Qi-Hong; Zhu, Chao-Zhe; Jiang, Tian-Zi; Yang, Hong; Gong, Qi-Yong; Wang, Liang&lt;/Author&gt;&lt;Year&gt;2008&lt;/Year&gt;&lt;Details&gt;&lt;_created&gt;59640652&lt;/_created&gt;&lt;_isbn&gt;0165-0270&lt;/_isbn&gt;&lt;_issue&gt;2&lt;/_issue&gt;&lt;_journal&gt;Journal of neuroscience methods&lt;/_journal&gt;&lt;_modified&gt;59640652&lt;/_modified&gt;&lt;_pages&gt;349-355&lt;/_pages&gt;&lt;_volume&gt;171&lt;/_volume&gt;&lt;/Details&gt;&lt;Extra&gt;&lt;DBUID&gt;{5A48D02A-9D7F-43A9-BE18-2B4E2843B28A}&lt;/DBUID&gt;&lt;/Extra&gt;&lt;/Item&gt;&lt;/References&gt;&lt;/Group&gt;&lt;/Citation&gt;_x000a_"/>
    <w:docVar w:name="NE.Ref{3CD2E6B8-761A-4FEB-A548-97B3682E7E7A}" w:val=" ADDIN NE.Ref.{3CD2E6B8-761A-4FEB-A548-97B3682E7E7A}&lt;Citation&gt;&lt;Group&gt;&lt;References&gt;&lt;Item&gt;&lt;ID&gt;35&lt;/ID&gt;&lt;UID&gt;{A5DEFD36-571C-4BC5-9A5B-C9BDA577B416}&lt;/UID&gt;&lt;Title&gt;Where the BOLD signal goes when alpha EEG leaves&lt;/Title&gt;&lt;Template&gt;Journal Article&lt;/Template&gt;&lt;Star&gt;0&lt;/Star&gt;&lt;Tag&gt;0&lt;/Tag&gt;&lt;Author&gt;Laufs, H; Holt, J L; Elfont, R; Krams, M; Paul, J S; Krakow, K; Kleinschmidt, A&lt;/Author&gt;&lt;Year&gt;2006&lt;/Year&gt;&lt;Details&gt;&lt;_accession_num&gt;16537111&lt;/_accession_num&gt;&lt;_author_adr&gt;Department of Neurology and Brain Imaging Center, Johann Wolfgang Goethe-University, Frankfurt am Main, Germany. helmut@laufs.com&lt;/_author_adr&gt;&lt;_created&gt;60267935&lt;/_created&gt;&lt;_date&gt;2006-07-15&lt;/_date&gt;&lt;_date_display&gt;2006 Jul 15&lt;/_date_display&gt;&lt;_doi&gt;10.1016/j.neuroimage.2006.02.002&lt;/_doi&gt;&lt;_issue&gt;4&lt;/_issue&gt;&lt;_journal&gt;Neuroimage&lt;/_journal&gt;&lt;_keywords&gt;*Alpha Rhythm; Arousal/physiology; Brain Mapping; Data Interpretation, Statistical; *Electroencephalography; Frontal Lobe/physiology; Hemodynamics/physiology; Humans; Image Processing, Computer-Assisted; *Magnetic Resonance Imaging; Oxygen/*blood; Principal Component Analysis; Regression Analysis&lt;/_keywords&gt;&lt;_language&gt;eng&lt;/_language&gt;&lt;_modified&gt;60267935&lt;/_modified&gt;&lt;_pages&gt;1408-18&lt;/_pages&gt;&lt;_type_work&gt;Journal Article; Research Support, Non-U.S. Gov&amp;apos;t&lt;/_type_work&gt;&lt;_url&gt;http://www.ncbi.nlm.nih.gov/entrez/query.fcgi?cmd=Retrieve&amp;amp;db=pubmed&amp;amp;dopt=Abstract&amp;amp;list_uids=16537111&amp;amp;query_hl=1&lt;/_url&gt;&lt;_volume&gt;31&lt;/_volume&gt;&lt;/Details&gt;&lt;Extra&gt;&lt;DBUID&gt;{A6D8E6B9-93B4-494B-9F1A-A774CBD679D2}&lt;/DBUID&gt;&lt;/Extra&gt;&lt;/Item&gt;&lt;/References&gt;&lt;/Group&gt;&lt;/Citation&gt;_x000a_"/>
    <w:docVar w:name="NE.Ref{3D9A69F0-E471-4EDA-BCDF-3D9C0D501E31}" w:val=" ADDIN NE.Ref.{3D9A69F0-E471-4EDA-BCDF-3D9C0D501E31}&lt;Citation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/Citation&gt;_x000a_"/>
    <w:docVar w:name="NE.Ref{43512929-E002-4411-A48E-5B45CB1099AA}" w:val=" ADDIN NE.Ref.{43512929-E002-4411-A48E-5B45CB1099AA}&lt;Citation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44D665AE-AB9E-4E63-B400-9F10142D492D}" w:val=" ADDIN NE.Ref.{44D665AE-AB9E-4E63-B400-9F10142D492D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46173406-BE80-497C-8971-6511B36F04CE}" w:val=" ADDIN NE.Ref.{46173406-BE80-497C-8971-6511B36F04CE}&lt;Citation&gt;&lt;Group&gt;&lt;References&gt;&lt;Item&gt;&lt;ID&gt;126&lt;/ID&gt;&lt;UID&gt;{8AFB1F6B-E70C-4223-9F8D-1290AA74633D}&lt;/UID&gt;&lt;Title&gt;Mean frequency derived via Hilbert-Huang transform with application to fatigue EMG signal analysis&lt;/Title&gt;&lt;Template&gt;Journal Article&lt;/Template&gt;&lt;Star&gt;0&lt;/Star&gt;&lt;Tag&gt;0&lt;/Tag&gt;&lt;Author&gt;Xie, Hongbo; Wang, Zhizhong&lt;/Author&gt;&lt;Year&gt;2006&lt;/Year&gt;&lt;Details&gt;&lt;_created&gt;59630520&lt;/_created&gt;&lt;_isbn&gt;0169-2607&lt;/_isbn&gt;&lt;_issue&gt;2&lt;/_issue&gt;&lt;_journal&gt;Computer methods and programs in biomedicine&lt;/_journal&gt;&lt;_modified&gt;59630520&lt;/_modified&gt;&lt;_pages&gt;114-120&lt;/_pages&gt;&lt;_volume&gt;82&lt;/_volume&gt;&lt;/Details&gt;&lt;Extra&gt;&lt;DBUID&gt;{B2DC2939-815B-4153-BDD7-A7CDF3D34A52}&lt;/DBUID&gt;&lt;/Extra&gt;&lt;/Item&gt;&lt;/References&gt;&lt;/Group&gt;&lt;/Citation&gt;_x000a_"/>
    <w:docVar w:name="NE.Ref{4627CC36-A125-4EAF-B624-0DB60F5F6EB4}" w:val=" ADDIN NE.Ref.{4627CC36-A125-4EAF-B624-0DB60F5F6EB4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466EB3DB-3D84-477A-B455-7C9DF8396784}" w:val=" ADDIN NE.Ref.{466EB3DB-3D84-477A-B455-7C9DF8396784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476A0200-FA2B-401B-ADB3-FAE336CC453D}" w:val=" ADDIN NE.Ref.{476A0200-FA2B-401B-ADB3-FAE336CC453D}&lt;Citation&gt;&lt;Group&gt;&lt;References&gt;&lt;Item&gt;&lt;ID&gt;9&lt;/ID&gt;&lt;UID&gt;{7DCE1911-E733-48B6-A41D-139ACFF539B7}&lt;/UID&gt;&lt;Title&gt;Correlated slow fluctuations in respiration, EEG, and BOLD fMRI&lt;/Title&gt;&lt;Template&gt;Journal Article&lt;/Template&gt;&lt;Star&gt;0&lt;/Star&gt;&lt;Tag&gt;0&lt;/Tag&gt;&lt;Author&gt;Yuan, Han; Zotev, Vadim; Phillips, Raquel; Bodurka, Jerzy&lt;/Author&gt;&lt;Year&gt;2013&lt;/Year&gt;&lt;Details&gt;&lt;_created&gt;60218800&lt;/_created&gt;&lt;_isbn&gt;1053-8119&lt;/_isbn&gt;&lt;_journal&gt;NeuroImage&lt;/_journal&gt;&lt;_modified&gt;60218800&lt;/_modified&gt;&lt;_pages&gt;81-93&lt;/_pages&gt;&lt;_volume&gt;79&lt;/_volume&gt;&lt;/Details&gt;&lt;Extra&gt;&lt;DBUID&gt;{A6D8E6B9-93B4-494B-9F1A-A774CBD679D2}&lt;/DBUID&gt;&lt;/Extra&gt;&lt;/Item&gt;&lt;/References&gt;&lt;/Group&gt;&lt;Group&gt;&lt;References&gt;&lt;Item&gt;&lt;ID&gt;8&lt;/ID&gt;&lt;UID&gt;{63F69104-C929-4A5C-8291-C2BA4DE06BF7}&lt;/UID&gt;&lt;Title&gt;The effects of respiratory CO2 fluctuations in the resting-state BOLD signal differ between eyes open and eyes closed&lt;/Title&gt;&lt;Template&gt;Journal Article&lt;/Template&gt;&lt;Star&gt;0&lt;/Star&gt;&lt;Tag&gt;0&lt;/Tag&gt;&lt;Author&gt;Peng, Tingying; Niazy, Rami; Payne, Stephen J; Wise, Richard G&lt;/Author&gt;&lt;Year&gt;2013&lt;/Year&gt;&lt;Details&gt;&lt;_created&gt;60218001&lt;/_created&gt;&lt;_isbn&gt;0730-725X&lt;/_isbn&gt;&lt;_issue&gt;3&lt;/_issue&gt;&lt;_journal&gt;Magnetic resonance imaging&lt;/_journal&gt;&lt;_modified&gt;60218001&lt;/_modified&gt;&lt;_pages&gt;336-345&lt;/_pages&gt;&lt;_volume&gt;31&lt;/_volume&gt;&lt;/Details&gt;&lt;Extra&gt;&lt;DBUID&gt;{A6D8E6B9-93B4-494B-9F1A-A774CBD679D2}&lt;/DBUID&gt;&lt;/Extra&gt;&lt;/Item&gt;&lt;/References&gt;&lt;/Group&gt;&lt;/Citation&gt;_x000a_"/>
    <w:docVar w:name="NE.Ref{5024602E-BE5D-418D-8F05-E11DF2B9B1D6}" w:val=" ADDIN NE.Ref.{5024602E-BE5D-418D-8F05-E11DF2B9B1D6}&lt;Citation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/Citation&gt;_x000a_"/>
    <w:docVar w:name="NE.Ref{516D121F-EECE-4C66-B62D-8B3EB80A7200}" w:val=" ADDIN NE.Ref.{516D121F-EECE-4C66-B62D-8B3EB80A7200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51B06DF0-AFE2-40CA-9984-BC9EBC35A976}" w:val=" ADDIN NE.Ref.{51B06DF0-AFE2-40CA-9984-BC9EBC35A976}&lt;Citation&gt;&lt;Group&gt;&lt;References&gt;&lt;Item&gt;&lt;ID&gt;7&lt;/ID&gt;&lt;UID&gt;{6B614F62-CB48-46CD-8C58-A9744B6E0643}&lt;/UID&gt;&lt;Title&gt;Vergleichende Lokalisationslehre der Grosshirnrinde in ihren Prinzipien dargestellt auf Grund des Zellenbaues&lt;/Title&gt;&lt;Template&gt;Book&lt;/Template&gt;&lt;Star&gt;0&lt;/Star&gt;&lt;Tag&gt;0&lt;/Tag&gt;&lt;Author&gt;Brodmann, Korobian&lt;/Author&gt;&lt;Year&gt;1909&lt;/Year&gt;&lt;Details&gt;&lt;_created&gt;59646219&lt;/_created&gt;&lt;_modified&gt;59646219&lt;/_modified&gt;&lt;_publisher&gt;Barth&lt;/_publisher&gt;&lt;/Details&gt;&lt;Extra&gt;&lt;DBUID&gt;{5A48D02A-9D7F-43A9-BE18-2B4E2843B28A}&lt;/DBUID&gt;&lt;/Extra&gt;&lt;/Item&gt;&lt;/References&gt;&lt;/Group&gt;&lt;/Citation&gt;_x000a_"/>
    <w:docVar w:name="NE.Ref{51E59F2F-F042-4E83-8237-4E7A1BD1E13B}" w:val=" ADDIN NE.Ref.{51E59F2F-F042-4E83-8237-4E7A1BD1E13B}&lt;Citation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/Citation&gt;_x000a_"/>
    <w:docVar w:name="NE.Ref{525DEB1C-11C7-4503-A435-B2DB91D36AE1}" w:val=" ADDIN NE.Ref.{525DEB1C-11C7-4503-A435-B2DB91D36AE1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5327EE49-E856-4F05-8B64-52437F7FD8C9}" w:val=" ADDIN NE.Ref.{5327EE49-E856-4F05-8B64-52437F7FD8C9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54803601-ECBA-455B-84C0-7CDE099E9FC4}" w:val=" ADDIN NE.Ref.{54803601-ECBA-455B-84C0-7CDE099E9FC4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55BF13DA-0771-4C09-97ED-B6EEE0EECBAA}" w:val=" ADDIN NE.Ref.{55BF13DA-0771-4C09-97ED-B6EEE0EECBAA}&lt;Citation&gt;&lt;Group&gt;&lt;References&gt;&lt;Item&gt;&lt;ID&gt;1&lt;/ID&gt;&lt;UID&gt;{798B2F82-4DAF-4CBA-920B-D734E4EC5108}&lt;/UID&gt;&lt;Title&gt;Electrophysiological low-frequency coherence and cross-frequency coupling contribute to BOLD connectivity&lt;/Title&gt;&lt;Template&gt;Journal Article&lt;/Template&gt;&lt;Star&gt;0&lt;/Star&gt;&lt;Tag&gt;0&lt;/Tag&gt;&lt;Author&gt;Wang, Liang; Saalmann, Yuri B; Pinsk, Mark A; Arcaro, Michael J; Kastner, Sabine&lt;/Author&gt;&lt;Year&gt;2012&lt;/Year&gt;&lt;Details&gt;&lt;_created&gt;59637745&lt;/_created&gt;&lt;_isbn&gt;0896-6273&lt;/_isbn&gt;&lt;_issue&gt;5&lt;/_issue&gt;&lt;_journal&gt;Neuron&lt;/_journal&gt;&lt;_modified&gt;59637745&lt;/_modified&gt;&lt;_pages&gt;1010-1020&lt;/_pages&gt;&lt;_volume&gt;76&lt;/_volume&gt;&lt;/Details&gt;&lt;Extra&gt;&lt;DBUID&gt;{5A48D02A-9D7F-43A9-BE18-2B4E2843B28A}&lt;/DBUID&gt;&lt;/Extra&gt;&lt;/Item&gt;&lt;/References&gt;&lt;/Group&gt;&lt;/Citation&gt;_x000a_"/>
    <w:docVar w:name="NE.Ref{56A54E46-4530-4951-8A92-C7A0EF55ED35}" w:val=" ADDIN NE.Ref.{56A54E46-4530-4951-8A92-C7A0EF55ED35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/Citation&gt;_x000a_"/>
    <w:docVar w:name="NE.Ref{57A330AB-FF97-480B-A3AE-8FD9151636D3}" w:val=" ADDIN NE.Ref.{57A330AB-FF97-480B-A3AE-8FD9151636D3}&lt;Citation&gt;&lt;Group&gt;&lt;References&gt;&lt;Item&gt;&lt;ID&gt;81&lt;/ID&gt;&lt;UID&gt;{8062F839-01AD-4E21-BB99-654EC5EAB6DA}&lt;/UID&gt;&lt;Title&gt;Hierarchical organization of human cortical networks in health and schizophrenia&lt;/Title&gt;&lt;Template&gt;Journal Article&lt;/Template&gt;&lt;Star&gt;0&lt;/Star&gt;&lt;Tag&gt;0&lt;/Tag&gt;&lt;Author&gt;Bassett, D S; Bullmore, E; Verchinski, B A; Mattay, V S; Weinberger, D R; Meyer-Lindenberg, A&lt;/Author&gt;&lt;Year&gt;2008&lt;/Year&gt;&lt;Details&gt;&lt;_created&gt;59430423&lt;/_created&gt;&lt;_isbn&gt;0270-6474&lt;/_isbn&gt;&lt;_issue&gt;37&lt;/_issue&gt;&lt;_journal&gt;The Journal of Neuroscience&lt;/_journal&gt;&lt;_modified&gt;59430423&lt;/_modified&gt;&lt;_pages&gt;9239-9248&lt;/_pages&gt;&lt;_volume&gt;28&lt;/_volume&gt;&lt;/Details&gt;&lt;Extra&gt;&lt;DBUID&gt;{B2DC2939-815B-4153-BDD7-A7CDF3D34A52}&lt;/DBUID&gt;&lt;/Extra&gt;&lt;/Item&gt;&lt;/References&gt;&lt;/Group&gt;&lt;/Citation&gt;_x000a_"/>
    <w:docVar w:name="NE.Ref{595D5498-844B-40D5-B5FB-2FD0414D4D4D}" w:val=" ADDIN NE.Ref.{595D5498-844B-40D5-B5FB-2FD0414D4D4D}&lt;Citation&gt;&lt;Group&gt;&lt;References&gt;&lt;Item&gt;&lt;ID&gt;20&lt;/ID&gt;&lt;UID&gt;{A42692B9-3765-4DAA-B4FB-B2904FA779B9}&lt;/UID&gt;&lt;Title&gt;The default mode network and self-referential processes in depression&lt;/Title&gt;&lt;Template&gt;Journal Article&lt;/Template&gt;&lt;Star&gt;0&lt;/Star&gt;&lt;Tag&gt;0&lt;/Tag&gt;&lt;Author&gt;Sheline, Y I; Barch, D M; Price, J L; Rundle, M M; Vaishnavi, S N; Snyder, A Z; Mintun, M A; Wang, S; Coalson, R S; Raichle, M E&lt;/Author&gt;&lt;Year&gt;2009&lt;/Year&gt;&lt;Details&gt;&lt;_created&gt;59339684&lt;/_created&gt;&lt;_isbn&gt;0027-8424&lt;/_isbn&gt;&lt;_issue&gt;6&lt;/_issue&gt;&lt;_journal&gt;Proceedings of the National Academy of Sciences&lt;/_journal&gt;&lt;_modified&gt;59339684&lt;/_modified&gt;&lt;_pages&gt;1942-1947&lt;/_pages&gt;&lt;_volume&gt;106&lt;/_volume&gt;&lt;/Details&gt;&lt;Extra&gt;&lt;DBUID&gt;{B2DC2939-815B-4153-BDD7-A7CDF3D34A52}&lt;/DBUID&gt;&lt;/Extra&gt;&lt;/Item&gt;&lt;/References&gt;&lt;/Group&gt;&lt;/Citation&gt;_x000a_"/>
    <w:docVar w:name="NE.Ref{5968D23D-9769-4183-AF58-6793941D7359}" w:val=" ADDIN NE.Ref.{5968D23D-9769-4183-AF58-6793941D7359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5C562CDD-53B9-4808-ACF4-22115D57C08F}" w:val=" ADDIN NE.Ref.{5C562CDD-53B9-4808-ACF4-22115D57C08F}&lt;Citation&gt;&lt;Group&gt;&lt;References&gt;&lt;Item&gt;&lt;ID&gt;38&lt;/ID&gt;&lt;UID&gt;{0242AABF-2851-4202-82C6-89CE3DB06CA5}&lt;/UID&gt;&lt;Title&gt;Coupling between visual alpha oscillations and default mode activity&lt;/Title&gt;&lt;Template&gt;Journal Article&lt;/Template&gt;&lt;Star&gt;0&lt;/Star&gt;&lt;Tag&gt;0&lt;/Tag&gt;&lt;Author&gt;Mo, J; Liu, Y; Huang, H; Ding, M&lt;/Author&gt;&lt;Year&gt;2013&lt;/Year&gt;&lt;Details&gt;&lt;_accession_num&gt;23228510&lt;/_accession_num&gt;&lt;_author_adr&gt;J. Crayton Pruitt Family Department of Biomedical Engineering, University of Florida, Gainesville, FL 32611, USA.&lt;/_author_adr&gt;&lt;_date_display&gt;2013 Mar&lt;/_date_display&gt;&lt;_date&gt;2013-03-01&lt;/_date&gt;&lt;_doi&gt;10.1016/j.neuroimage.2012.11.058&lt;/_doi&gt;&lt;_journal&gt;Neuroimage&lt;/_journal&gt;&lt;_keywords&gt;Attention/*physiology; Brain/*physiology; *Brain Mapping; Electroencephalography; Humans; Image Interpretation, Computer-Assisted; Magnetic Resonance Imaging; Rest/*physiology; Signal Processing, Computer-Assisted; Visual Perception/physiology&lt;/_keywords&gt;&lt;_language&gt;eng&lt;/_language&gt;&lt;_ori_publication&gt;Copyright (c) 2012 Elsevier Inc. All rights reserved.&lt;/_ori_publication&gt;&lt;_pages&gt;112-8&lt;/_pages&gt;&lt;_type_work&gt;Journal Article; Research Support, N.I.H., Extramural&lt;/_type_work&gt;&lt;_url&gt;http://www.ncbi.nlm.nih.gov/entrez/query.fcgi?cmd=Retrieve&amp;amp;db=pubmed&amp;amp;dopt=Abstract&amp;amp;list_uids=23228510&amp;amp;query_hl=1&lt;/_url&gt;&lt;_volume&gt;68&lt;/_volume&gt;&lt;_created&gt;60613994&lt;/_created&gt;&lt;_modified&gt;60613994&lt;/_modified&gt;&lt;/Details&gt;&lt;Extra&gt;&lt;DBUID&gt;{A6D8E6B9-93B4-494B-9F1A-A774CBD679D2}&lt;/DBUID&gt;&lt;/Extra&gt;&lt;/Item&gt;&lt;/References&gt;&lt;/Group&gt;&lt;/Citation&gt;_x000a_"/>
    <w:docVar w:name="NE.Ref{608FBC0C-6E84-46CE-A506-E3588ED038FD}" w:val=" ADDIN NE.Ref.{608FBC0C-6E84-46CE-A506-E3588ED038FD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Group&gt;&lt;References&gt;&lt;Item&gt;&lt;ID&gt;2&lt;/ID&gt;&lt;UID&gt;{15AA4153-C9E2-4A43-B946-5403E5F2944E}&lt;/UID&gt;&lt;Title&gt;Dynamic predictions: oscillations and synchrony in top-down processing&lt;/Title&gt;&lt;Template&gt;Journal Article&lt;/Template&gt;&lt;Star&gt;0&lt;/Star&gt;&lt;Tag&gt;0&lt;/Tag&gt;&lt;Author&gt;Engel, A K; Fries, P; Singer, W&lt;/Author&gt;&lt;Year&gt;2001&lt;/Year&gt;&lt;Details&gt;&lt;_created&gt;59333542&lt;/_created&gt;&lt;_isbn&gt;1471-0048&lt;/_isbn&gt;&lt;_issue&gt;10&lt;/_issue&gt;&lt;_journal&gt;Nature Reviews Neuroscience&lt;/_journal&gt;&lt;_modified&gt;59333542&lt;/_modified&gt;&lt;_pages&gt;704-716&lt;/_pages&gt;&lt;_volume&gt;2&lt;/_volume&gt;&lt;/Details&gt;&lt;Extra&gt;&lt;DBUID&gt;{B2DC2939-815B-4153-BDD7-A7CDF3D34A52}&lt;/DBUID&gt;&lt;/Extra&gt;&lt;/Item&gt;&lt;/References&gt;&lt;/Group&gt;&lt;Group&gt;&lt;References&gt;&lt;Item&gt;&lt;ID&gt;118&lt;/ID&gt;&lt;UID&gt;{C13C0A64-1E4D-49C6-B637-44E104B87C0B}&lt;/UID&gt;&lt;Title&gt;High gamma power is phase-locked to theta oscillations in human neocortex&lt;/Title&gt;&lt;Template&gt;Journal Article&lt;/Template&gt;&lt;Star&gt;0&lt;/Star&gt;&lt;Tag&gt;0&lt;/Tag&gt;&lt;Author&gt;Canolty, R T; Edwards, E; Dalal, S S; Soltani, M; Nagarajan, S S; Kirsch, H E; Berger, M S; Barbaro, N M; Knight, R T&lt;/Author&gt;&lt;Year&gt;2006&lt;/Year&gt;&lt;Details&gt;&lt;_created&gt;59432746&lt;/_created&gt;&lt;_isbn&gt;0036-8075&lt;/_isbn&gt;&lt;_issue&gt;5793&lt;/_issue&gt;&lt;_journal&gt;science&lt;/_journal&gt;&lt;_modified&gt;59432746&lt;/_modified&gt;&lt;_pages&gt;1626-1628&lt;/_pages&gt;&lt;_volume&gt;313&lt;/_volume&gt;&lt;/Details&gt;&lt;Extra&gt;&lt;DBUID&gt;{B2DC2939-815B-4153-BDD7-A7CDF3D34A52}&lt;/DBUID&gt;&lt;/Extra&gt;&lt;/Item&gt;&lt;/References&gt;&lt;/Group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1&lt;/ID&gt;&lt;UID&gt;{56C0455E-C91A-47D8-B6E8-AD31B47FA768}&lt;/UID&gt;&lt;Title&gt;The brainweb: phase synchronization and large-scale integration&lt;/Title&gt;&lt;Template&gt;Journal Article&lt;/Template&gt;&lt;Star&gt;0&lt;/Star&gt;&lt;Tag&gt;0&lt;/Tag&gt;&lt;Author&gt;Varela, F; Lachaux, J P; Rodriguez, E; Martinerie, J&lt;/Author&gt;&lt;Year&gt;2001&lt;/Year&gt;&lt;Details&gt;&lt;_created&gt;59333540&lt;/_created&gt;&lt;_isbn&gt;1471-003X&lt;/_isbn&gt;&lt;_issue&gt;4&lt;/_issue&gt;&lt;_journal&gt;Nature reviews neuroscience&lt;/_journal&gt;&lt;_modified&gt;59333540&lt;/_modified&gt;&lt;_pages&gt;229-239&lt;/_pages&gt;&lt;_volume&gt;2&lt;/_volume&gt;&lt;/Details&gt;&lt;Extra&gt;&lt;DBUID&gt;{B2DC2939-815B-4153-BDD7-A7CDF3D34A52}&lt;/DBUID&gt;&lt;/Extra&gt;&lt;/Item&gt;&lt;/References&gt;&lt;/Group&gt;&lt;Group&gt;&lt;References&gt;&lt;Item&gt;&lt;ID&gt;112&lt;/ID&gt;&lt;UID&gt;{3CE5F9F2-870F-40CB-9202-869DC7AA6873}&lt;/UID&gt;&lt;Title&gt;Modulation of oscillatory neuronal synchronization by selective visual attention&lt;/Title&gt;&lt;Template&gt;Journal Article&lt;/Template&gt;&lt;Star&gt;0&lt;/Star&gt;&lt;Tag&gt;0&lt;/Tag&gt;&lt;Author&gt;Fries, P; Reynolds, J H; Rorie, A E; Desimone, R&lt;/Author&gt;&lt;Year&gt;2001&lt;/Year&gt;&lt;Details&gt;&lt;_created&gt;59431788&lt;/_created&gt;&lt;_isbn&gt;0036-8075&lt;/_isbn&gt;&lt;_issue&gt;5508&lt;/_issue&gt;&lt;_journal&gt;Science&lt;/_journal&gt;&lt;_modified&gt;59431788&lt;/_modified&gt;&lt;_pages&gt;1560-1563&lt;/_pages&gt;&lt;_volume&gt;291&lt;/_volume&gt;&lt;/Details&gt;&lt;Extra&gt;&lt;DBUID&gt;{B2DC2939-815B-4153-BDD7-A7CDF3D34A52}&lt;/DBUID&gt;&lt;/Extra&gt;&lt;/Item&gt;&lt;/References&gt;&lt;/Group&gt;&lt;/Citation&gt;_x000a_"/>
    <w:docVar w:name="NE.Ref{63B30814-2792-4C9E-98B5-384643FEBA5D}" w:val=" ADDIN NE.Ref.{63B30814-2792-4C9E-98B5-384643FEBA5D}&lt;Citation&gt;&lt;Group&gt;&lt;References&gt;&lt;Item&gt;&lt;ID&gt;1&lt;/ID&gt;&lt;UID&gt;{93A49EFE-1040-4E7F-9D22-476250DC5BB0}&lt;/UID&gt;&lt;Title&gt;Functional connectivity between the thalamus and visual cortex under eyes closed and eyes open conditions: A resting‐state fMRI study&lt;/Title&gt;&lt;Template&gt;Journal Article&lt;/Template&gt;&lt;Star&gt;0&lt;/Star&gt;&lt;Tag&gt;0&lt;/Tag&gt;&lt;Author&gt;Zou, Qihong; Long, Xiangyu; Zuo, Xinian; Yan, Chaogan; Zhu, Chaozhe; Yang, Yihong; Liu, Dongqiang; He, Yong; Zang, Yufeng&lt;/Author&gt;&lt;Year&gt;2009&lt;/Year&gt;&lt;Details&gt;&lt;_created&gt;60059288&lt;/_created&gt;&lt;_isbn&gt;1097-0193&lt;/_isbn&gt;&lt;_issue&gt;9&lt;/_issue&gt;&lt;_journal&gt;Human brain mapping&lt;/_journal&gt;&lt;_modified&gt;60059288&lt;/_modified&gt;&lt;_pages&gt;3066-3078&lt;/_pages&gt;&lt;_volume&gt;30&lt;/_volume&gt;&lt;/Details&gt;&lt;Extra&gt;&lt;DBUID&gt;{A6D8E6B9-93B4-494B-9F1A-A774CBD679D2}&lt;/DBUID&gt;&lt;/Extra&gt;&lt;/Item&gt;&lt;/References&gt;&lt;/Group&gt;&lt;Group&gt;&lt;References&gt;&lt;Item&gt;&lt;ID&gt;15&lt;/ID&gt;&lt;UID&gt;{7357671D-9E43-4B3D-A884-6785913A8D6E}&lt;/UID&gt;&lt;Title&gt;Eyes-open/eyes-closed dataset sharing for reproducibility evaluation of resting state fMRI data analysis methods&lt;/Title&gt;&lt;Template&gt;Journal Article&lt;/Template&gt;&lt;Star&gt;0&lt;/Star&gt;&lt;Tag&gt;0&lt;/Tag&gt;&lt;Author&gt;Liu, D; Dong, Z; Zuo, X; Wang, J; Zang, Y&lt;/Author&gt;&lt;Year&gt;2013&lt;/Year&gt;&lt;Details&gt;&lt;_accession_num&gt;23836389&lt;/_accession_num&gt;&lt;_author_adr&gt;Center for Cognition and Brain Disorders, Hangzhou Normal University, Hangzhou, 310015, China, charlesliu116@gmail.com.&lt;/_author_adr&gt;&lt;_created&gt;60240592&lt;/_created&gt;&lt;_date&gt;2013-10-01&lt;/_date&gt;&lt;_date_display&gt;2013 Oct&lt;/_date_display&gt;&lt;_doi&gt;10.1007/s12021-013-9187-0&lt;/_doi&gt;&lt;_issue&gt;4&lt;/_issue&gt;&lt;_journal&gt;Neuroinformatics&lt;/_journal&gt;&lt;_keywords&gt;Adult; Brain/*blood supply; *Brain Mapping; *Eye; Female; Humans; *Information Dissemination; Male; Neural Pathways/physiology; Reproducibility of Results; Rest/*physiology; Young Adult&lt;/_keywords&gt;&lt;_language&gt;eng&lt;/_language&gt;&lt;_modified&gt;60240592&lt;/_modified&gt;&lt;_pages&gt;469-76&lt;/_pages&gt;&lt;_type_work&gt;Journal Article; Research Support, Non-U.S. Gov&amp;apos;t&lt;/_type_work&gt;&lt;_url&gt;http://www.ncbi.nlm.nih.gov/entrez/query.fcgi?cmd=Retrieve&amp;amp;db=pubmed&amp;amp;dopt=Abstract&amp;amp;list_uids=23836389&amp;amp;query_hl=1&lt;/_url&gt;&lt;_volume&gt;11&lt;/_volume&gt;&lt;/Details&gt;&lt;Extra&gt;&lt;DBUID&gt;{A6D8E6B9-93B4-494B-9F1A-A774CBD679D2}&lt;/DBUID&gt;&lt;/Extra&gt;&lt;/Item&gt;&lt;/References&gt;&lt;/Group&gt;&lt;/Citation&gt;_x000a_"/>
    <w:docVar w:name="NE.Ref{64D88E28-61B1-4370-9461-62251B818E5B}" w:val=" ADDIN NE.Ref.{64D88E28-61B1-4370-9461-62251B818E5B}&lt;Citation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/Citation&gt;_x000a_"/>
    <w:docVar w:name="NE.Ref{64DC4AD6-28ED-40BB-9B0F-C26F29B747CB}" w:val=" ADDIN NE.Ref.{64DC4AD6-28ED-40BB-9B0F-C26F29B747CB}&lt;Citation&gt;&lt;Group&gt;&lt;References&gt;&lt;Item&gt;&lt;ID&gt;126&lt;/ID&gt;&lt;UID&gt;{8AFB1F6B-E70C-4223-9F8D-1290AA74633D}&lt;/UID&gt;&lt;Title&gt;Mean frequency derived via Hilbert-Huang transform with application to fatigue EMG signal analysis&lt;/Title&gt;&lt;Template&gt;Journal Article&lt;/Template&gt;&lt;Star&gt;0&lt;/Star&gt;&lt;Tag&gt;0&lt;/Tag&gt;&lt;Author&gt;Xie, Hongbo; Wang, Zhizhong&lt;/Author&gt;&lt;Year&gt;2006&lt;/Year&gt;&lt;Details&gt;&lt;_created&gt;59630520&lt;/_created&gt;&lt;_isbn&gt;0169-2607&lt;/_isbn&gt;&lt;_issue&gt;2&lt;/_issue&gt;&lt;_journal&gt;Computer methods and programs in biomedicine&lt;/_journal&gt;&lt;_modified&gt;59630520&lt;/_modified&gt;&lt;_pages&gt;114-120&lt;/_pages&gt;&lt;_volume&gt;82&lt;/_volume&gt;&lt;/Details&gt;&lt;Extra&gt;&lt;DBUID&gt;{B2DC2939-815B-4153-BDD7-A7CDF3D34A52}&lt;/DBUID&gt;&lt;/Extra&gt;&lt;/Item&gt;&lt;/References&gt;&lt;/Group&gt;&lt;/Citation&gt;_x000a_"/>
    <w:docVar w:name="NE.Ref{65076AD0-2088-40AD-82F6-F748E0B7BD32}" w:val=" ADDIN NE.Ref.{65076AD0-2088-40AD-82F6-F748E0B7BD32}&lt;Citation&gt;&lt;Group&gt;&lt;References&gt;&lt;Item&gt;&lt;ID&gt;10&lt;/ID&gt;&lt;UID&gt;{9B06D74E-756E-452F-9633-DE20FE359FE4}&lt;/UID&gt;&lt;Title&gt;Volitional eyes opening perturbs brain dynamics and functional connectivity regardless of light input&lt;/Title&gt;&lt;Template&gt;Journal Article&lt;/Template&gt;&lt;Star&gt;0&lt;/Star&gt;&lt;Tag&gt;0&lt;/Tag&gt;&lt;Author&gt;Jao, Tun; Vértes, Petra E; Alexander-Bloch, Aaron F; Tang, I; Yu, Ya-Chih; Chen, Jyh-Horng; Bullmore, Edward T&lt;/Author&gt;&lt;Year&gt;2013&lt;/Year&gt;&lt;Details&gt;&lt;_created&gt;60218814&lt;/_created&gt;&lt;_isbn&gt;1053-8119&lt;/_isbn&gt;&lt;_journal&gt;Neuroimage&lt;/_journal&gt;&lt;_modified&gt;60218814&lt;/_modified&gt;&lt;_pages&gt;21-34&lt;/_pages&gt;&lt;_volume&gt;69&lt;/_volume&gt;&lt;/Details&gt;&lt;Extra&gt;&lt;DBUID&gt;{A6D8E6B9-93B4-494B-9F1A-A774CBD679D2}&lt;/DBUID&gt;&lt;/Extra&gt;&lt;/Item&gt;&lt;/References&gt;&lt;/Group&gt;&lt;/Citation&gt;_x000a_"/>
    <w:docVar w:name="NE.Ref{65446B00-5B4F-4B93-97A1-D4F76A2B603A}" w:val=" ADDIN NE.Ref.{65446B00-5B4F-4B93-97A1-D4F76A2B603A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65C1AE6A-95E3-49DB-BE64-66F3728BECB4}" w:val=" ADDIN NE.Ref.{65C1AE6A-95E3-49DB-BE64-66F3728BECB4}&lt;Citation&gt;&lt;Group&gt;&lt;References&gt;&lt;Item&gt;&lt;ID&gt;27&lt;/ID&gt;&lt;UID&gt;{6733F3EB-DB4E-4B2C-A496-8EDBA3EE873F}&lt;/UID&gt;&lt;Title&gt;The oscillating brain: complex and reliable&lt;/Title&gt;&lt;Template&gt;Journal Article&lt;/Template&gt;&lt;Star&gt;0&lt;/Star&gt;&lt;Tag&gt;0&lt;/Tag&gt;&lt;Author&gt;Zuo, X N; Di Martino, A; Kelly, C; Shehzad, Z E; Gee, D G; Klein, D F; Castellanos, F X; Biswal, B B; Milham, M P&lt;/Author&gt;&lt;Year&gt;2010&lt;/Year&gt;&lt;Details&gt;&lt;_created&gt;59340906&lt;/_created&gt;&lt;_isbn&gt;1053-8119&lt;/_isbn&gt;&lt;_issue&gt;2&lt;/_issue&gt;&lt;_journal&gt;Neuroimage&lt;/_journal&gt;&lt;_modified&gt;59340906&lt;/_modified&gt;&lt;_pages&gt;1432-1445&lt;/_pages&gt;&lt;_volume&gt;49&lt;/_volume&gt;&lt;/Details&gt;&lt;Extra&gt;&lt;DBUID&gt;{B2DC2939-815B-4153-BDD7-A7CDF3D34A52}&lt;/DBUID&gt;&lt;/Extra&gt;&lt;/Item&gt;&lt;/References&gt;&lt;/Group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6624C214-426F-4316-86BC-ADA39189FC49}" w:val=" ADDIN NE.Ref.{6624C214-426F-4316-86BC-ADA39189FC49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6903D6D8-AB26-470C-969C-CE488F2D0597}" w:val=" ADDIN NE.Ref.{6903D6D8-AB26-470C-969C-CE488F2D0597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6910E371-F550-4651-A0E8-D85A572B7235}" w:val=" ADDIN NE.Ref.{6910E371-F550-4651-A0E8-D85A572B7235}&lt;Citation&gt;&lt;Group&gt;&lt;References&gt;&lt;Item&gt;&lt;ID&gt;13&lt;/ID&gt;&lt;UID&gt;{714CAB2A-A679-409E-BF30-4D241F034D5C}&lt;/UID&gt;&lt;Title&gt;Correspondence of the brain&amp;apos;s functional architecture during activation and rest&lt;/Title&gt;&lt;Template&gt;Journal Article&lt;/Template&gt;&lt;Star&gt;0&lt;/Star&gt;&lt;Tag&gt;0&lt;/Tag&gt;&lt;Author&gt;Smith, S M; Fox, P T; Miller, K L; Glahn, D C; Fox, P M; Mackay, C E; Filippini, N; Watkins, K E; Toro, R; Laird, A R&lt;/Author&gt;&lt;Year&gt;2009&lt;/Year&gt;&lt;Details&gt;&lt;_created&gt;59334080&lt;/_created&gt;&lt;_isbn&gt;0027-8424&lt;/_isbn&gt;&lt;_issue&gt;31&lt;/_issue&gt;&lt;_journal&gt;Proceedings of the National Academy of Sciences&lt;/_journal&gt;&lt;_modified&gt;59334080&lt;/_modified&gt;&lt;_pages&gt;13040-13045&lt;/_pages&gt;&lt;_volume&gt;106&lt;/_volume&gt;&lt;/Details&gt;&lt;Extra&gt;&lt;DBUID&gt;{B2DC2939-815B-4153-BDD7-A7CDF3D34A52}&lt;/DBUID&gt;&lt;/Extra&gt;&lt;/Item&gt;&lt;/References&gt;&lt;/Group&gt;&lt;Group&gt;&lt;References&gt;&lt;Item&gt;&lt;ID&gt;23&lt;/ID&gt;&lt;UID&gt;{FBA4D88D-729D-4457-A4C9-F1FFDAB651E0}&lt;/UID&gt;&lt;Title&gt;Modulation of temporally coherent brain networks estimated using ICA at rest and during cognitive tasks&lt;/Title&gt;&lt;Template&gt;Journal Article&lt;/Template&gt;&lt;Star&gt;0&lt;/Star&gt;&lt;Tag&gt;0&lt;/Tag&gt;&lt;Author&gt;Calhoun, V D; Kiehl, K A; Pearlson, G D&lt;/Author&gt;&lt;Year&gt;2008&lt;/Year&gt;&lt;Details&gt;&lt;_created&gt;59339697&lt;/_created&gt;&lt;_isbn&gt;1097-0193&lt;/_isbn&gt;&lt;_issue&gt;7&lt;/_issue&gt;&lt;_journal&gt;Human brain mapping&lt;/_journal&gt;&lt;_modified&gt;59339697&lt;/_modified&gt;&lt;_pages&gt;828-838&lt;/_pages&gt;&lt;_volume&gt;29&lt;/_volume&gt;&lt;/Details&gt;&lt;Extra&gt;&lt;DBUID&gt;{B2DC2939-815B-4153-BDD7-A7CDF3D34A52}&lt;/DBUID&gt;&lt;/Extra&gt;&lt;/Item&gt;&lt;/References&gt;&lt;/Group&gt;&lt;/Citation&gt;_x000a_"/>
    <w:docVar w:name="NE.Ref{69502202-0895-40BD-84A9-EF8728C28254}" w:val=" ADDIN NE.Ref.{69502202-0895-40BD-84A9-EF8728C28254}&lt;Citation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/Citation&gt;_x000a_"/>
    <w:docVar w:name="NE.Ref{6A71CA27-B9FA-4301-B029-34DFC7FA4095}" w:val=" ADDIN NE.Ref.{6A71CA27-B9FA-4301-B029-34DFC7FA4095}&lt;Citation&gt;&lt;Group&gt;&lt;References&gt;&lt;Item&gt;&lt;ID&gt;20&lt;/ID&gt;&lt;UID&gt;{A42692B9-3765-4DAA-B4FB-B2904FA779B9}&lt;/UID&gt;&lt;Title&gt;The default mode network and self-referential processes in depression&lt;/Title&gt;&lt;Template&gt;Journal Article&lt;/Template&gt;&lt;Star&gt;0&lt;/Star&gt;&lt;Tag&gt;0&lt;/Tag&gt;&lt;Author&gt;Sheline, Y I; Barch, D M; Price, J L; Rundle, M M; Vaishnavi, S N; Snyder, A Z; Mintun, M A; Wang, S; Coalson, R S; Raichle, M E&lt;/Author&gt;&lt;Year&gt;2009&lt;/Year&gt;&lt;Details&gt;&lt;_created&gt;59339684&lt;/_created&gt;&lt;_isbn&gt;0027-8424&lt;/_isbn&gt;&lt;_issue&gt;6&lt;/_issue&gt;&lt;_journal&gt;Proceedings of the National Academy of Sciences&lt;/_journal&gt;&lt;_modified&gt;59339684&lt;/_modified&gt;&lt;_pages&gt;1942-1947&lt;/_pages&gt;&lt;_volume&gt;106&lt;/_volume&gt;&lt;/Details&gt;&lt;Extra&gt;&lt;DBUID&gt;{B2DC2939-815B-4153-BDD7-A7CDF3D34A52}&lt;/DBUID&gt;&lt;/Extra&gt;&lt;/Item&gt;&lt;/References&gt;&lt;/Group&gt;&lt;/Citation&gt;_x000a_"/>
    <w:docVar w:name="NE.Ref{6C4503A9-F269-4F5B-8784-42A31B807BE4}" w:val=" ADDIN NE.Ref.{6C4503A9-F269-4F5B-8784-42A31B807BE4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6E793D5B-CD5F-46B7-BC3A-F5045E067186}" w:val=" ADDIN NE.Ref.{6E793D5B-CD5F-46B7-BC3A-F5045E067186}&lt;Citation&gt;&lt;Group&gt;&lt;References&gt;&lt;Item&gt;&lt;ID&gt;10&lt;/ID&gt;&lt;UID&gt;{9B06D74E-756E-452F-9633-DE20FE359FE4}&lt;/UID&gt;&lt;Title&gt;Volitional eyes opening perturbs brain dynamics and functional connectivity regardless of light input&lt;/Title&gt;&lt;Template&gt;Journal Article&lt;/Template&gt;&lt;Star&gt;0&lt;/Star&gt;&lt;Tag&gt;0&lt;/Tag&gt;&lt;Author&gt;Jao, Tun; Vértes, Petra E; Alexander-Bloch, Aaron F; Tang, I; Yu, Ya-Chih; Chen, Jyh-Horng; Bullmore, Edward T&lt;/Author&gt;&lt;Year&gt;2013&lt;/Year&gt;&lt;Details&gt;&lt;_created&gt;60218814&lt;/_created&gt;&lt;_isbn&gt;1053-8119&lt;/_isbn&gt;&lt;_journal&gt;Neuroimage&lt;/_journal&gt;&lt;_modified&gt;60218814&lt;/_modified&gt;&lt;_pages&gt;21-34&lt;/_pages&gt;&lt;_volume&gt;69&lt;/_volume&gt;&lt;/Details&gt;&lt;Extra&gt;&lt;DBUID&gt;{A6D8E6B9-93B4-494B-9F1A-A774CBD679D2}&lt;/DBUID&gt;&lt;/Extra&gt;&lt;/Item&gt;&lt;/References&gt;&lt;/Group&gt;&lt;/Citation&gt;_x000a_"/>
    <w:docVar w:name="NE.Ref{6FED8444-2033-42DB-AF14-FCC23670FB70}" w:val=" ADDIN NE.Ref.{6FED8444-2033-42DB-AF14-FCC23670FB70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7075E850-44F7-482A-8BE8-4E11337BD591}" w:val=" ADDIN NE.Ref.{7075E850-44F7-482A-8BE8-4E11337BD591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707EDD06-76AF-4D26-9601-F62CDBB32F65}" w:val=" ADDIN NE.Ref.{707EDD06-76AF-4D26-9601-F62CDBB32F65}&lt;Citation&gt;&lt;Group&gt;&lt;References&gt;&lt;Item&gt;&lt;ID&gt;18&lt;/ID&gt;&lt;UID&gt;{89DEB748-ECE5-4395-B6C4-06AB5EAC94EF}&lt;/UID&gt;&lt;Title&gt;Wandering minds: the default network and stimulus-independent thought&lt;/Title&gt;&lt;Template&gt;Journal Article&lt;/Template&gt;&lt;Star&gt;0&lt;/Star&gt;&lt;Tag&gt;0&lt;/Tag&gt;&lt;Author&gt;Mason, M F; Norton, M I; Van Horn, J D; Wegner, D M; Grafton, S T; Macrae, C N&lt;/Author&gt;&lt;Year&gt;2007&lt;/Year&gt;&lt;Details&gt;&lt;_accessed&gt;59339670&lt;/_accessed&gt;&lt;_accession_num&gt;17234951&lt;/_accession_num&gt;&lt;_author_adr&gt;Department of Psychological and Brain Sciences, Dartmouth College, Hanover, NH 03755, USA. malia@nmr.mgh.harvard.edu&lt;/_author_adr&gt;&lt;_created&gt;59339669&lt;/_created&gt;&lt;_date&gt;56302560&lt;/_date&gt;&lt;_date_display&gt;2007 Jan 19&lt;/_date_display&gt;&lt;_db_updated&gt;PubMed&lt;/_db_updated&gt;&lt;_doi&gt;10.1126/science.1131295&lt;/_doi&gt;&lt;_issue&gt;5810&lt;/_issue&gt;&lt;_journal&gt;Science&lt;/_journal&gt;&lt;_keywords&gt;Attention; Brain Mapping; Cerebral Cortex/*physiology; Cognition; Fantasy; Female; Humans; Magnetic Resonance Imaging; Male; Nerve Net/physiology; Thinking/*physiology&lt;/_keywords&gt;&lt;_language&gt;eng&lt;/_language&gt;&lt;_modified&gt;59339670&lt;/_modified&gt;&lt;_pages&gt;393-5&lt;/_pages&gt;&lt;_type_work&gt;Journal Article; Research Support, N.I.H., Extramural; Research Support, Non-U.S. Gov&amp;apos;t&lt;/_type_work&gt;&lt;_url&gt;http://www.ncbi.nlm.nih.gov/entrez/query.fcgi?cmd=Retrieve&amp;amp;db=pubmed&amp;amp;dopt=Abstract&amp;amp;list_uids=17234951&amp;amp;query_hl=1&lt;/_url&gt;&lt;_volume&gt;315&lt;/_volume&gt;&lt;/Details&gt;&lt;Extra&gt;&lt;DBUID&gt;{B2DC2939-815B-4153-BDD7-A7CDF3D34A52}&lt;/DBUID&gt;&lt;/Extra&gt;&lt;/Item&gt;&lt;/References&gt;&lt;/Group&gt;&lt;/Citation&gt;_x000a_"/>
    <w:docVar w:name="NE.Ref{73007741-13C7-4B02-B1E0-EA9ECB411E8D}" w:val=" ADDIN NE.Ref.{73007741-13C7-4B02-B1E0-EA9ECB411E8D}&lt;Citation&gt;&lt;Group&gt;&lt;References&gt;&lt;Item&gt;&lt;ID&gt;41&lt;/ID&gt;&lt;UID&gt;{0ABE45B7-2948-48E7-9055-D20C4526A073}&lt;/UID&gt;&lt;Title&gt;The empirical mode decomposition and the Hilbert spectrum for nonlinear and non-stationary time series analysis&lt;/Title&gt;&lt;Template&gt;Journal Article&lt;/Template&gt;&lt;Star&gt;0&lt;/Star&gt;&lt;Tag&gt;0&lt;/Tag&gt;&lt;Author&gt;Huang, N E; Shen, Z; Long, S R; Wu, M C; Shih, H H; Zheng, Q; Yen, N C; Tung, C C; Liu, H H&lt;/Author&gt;&lt;Year&gt;1998&lt;/Year&gt;&lt;Details&gt;&lt;_created&gt;59349088&lt;/_created&gt;&lt;_isbn&gt;1364-5021&lt;/_isbn&gt;&lt;_issue&gt;1971&lt;/_issue&gt;&lt;_journal&gt;Proceedings of the Royal Society of London. Series A: Mathematical, Physical and Engineering Sciences&lt;/_journal&gt;&lt;_modified&gt;59349088&lt;/_modified&gt;&lt;_pages&gt;903-995&lt;/_pages&gt;&lt;_volume&gt;454&lt;/_volume&gt;&lt;/Details&gt;&lt;Extra&gt;&lt;DBUID&gt;{B2DC2939-815B-4153-BDD7-A7CDF3D34A52}&lt;/DBUID&gt;&lt;/Extra&gt;&lt;/Item&gt;&lt;/References&gt;&lt;/Group&gt;&lt;/Citation&gt;_x000a_"/>
    <w:docVar w:name="NE.Ref{753BB7D3-2065-4030-B1EC-A3ECB0963C3D}" w:val=" ADDIN NE.Ref.{753BB7D3-2065-4030-B1EC-A3ECB0963C3D}&lt;Citation&gt;&lt;Group&gt;&lt;References&gt;&lt;Item&gt;&lt;ID&gt;35&lt;/ID&gt;&lt;UID&gt;{A5DEFD36-571C-4BC5-9A5B-C9BDA577B416}&lt;/UID&gt;&lt;Title&gt;Where the BOLD signal goes when alpha EEG leaves&lt;/Title&gt;&lt;Template&gt;Journal Article&lt;/Template&gt;&lt;Star&gt;0&lt;/Star&gt;&lt;Tag&gt;0&lt;/Tag&gt;&lt;Author&gt;Laufs, H; Holt, J L; Elfont, R; Krams, M; Paul, J S; Krakow, K; Kleinschmidt, A&lt;/Author&gt;&lt;Year&gt;2006&lt;/Year&gt;&lt;Details&gt;&lt;_accession_num&gt;16537111&lt;/_accession_num&gt;&lt;_author_adr&gt;Department of Neurology and Brain Imaging Center, Johann Wolfgang Goethe-University, Frankfurt am Main, Germany. helmut@laufs.com&lt;/_author_adr&gt;&lt;_created&gt;60267935&lt;/_created&gt;&lt;_date&gt;2006-07-15&lt;/_date&gt;&lt;_date_display&gt;2006 Jul 15&lt;/_date_display&gt;&lt;_doi&gt;10.1016/j.neuroimage.2006.02.002&lt;/_doi&gt;&lt;_issue&gt;4&lt;/_issue&gt;&lt;_journal&gt;Neuroimage&lt;/_journal&gt;&lt;_keywords&gt;*Alpha Rhythm; Arousal/physiology; Brain Mapping; Data Interpretation, Statistical; *Electroencephalography; Frontal Lobe/physiology; Hemodynamics/physiology; Humans; Image Processing, Computer-Assisted; *Magnetic Resonance Imaging; Oxygen/*blood; Principal Component Analysis; Regression Analysis&lt;/_keywords&gt;&lt;_language&gt;eng&lt;/_language&gt;&lt;_modified&gt;60267935&lt;/_modified&gt;&lt;_pages&gt;1408-18&lt;/_pages&gt;&lt;_type_work&gt;Journal Article; Research Support, Non-U.S. Gov&amp;apos;t&lt;/_type_work&gt;&lt;_url&gt;http://www.ncbi.nlm.nih.gov/entrez/query.fcgi?cmd=Retrieve&amp;amp;db=pubmed&amp;amp;dopt=Abstract&amp;amp;list_uids=16537111&amp;amp;query_hl=1&lt;/_url&gt;&lt;_volume&gt;31&lt;/_volume&gt;&lt;/Details&gt;&lt;Extra&gt;&lt;DBUID&gt;{A6D8E6B9-93B4-494B-9F1A-A774CBD679D2}&lt;/DBUID&gt;&lt;/Extra&gt;&lt;/Item&gt;&lt;/References&gt;&lt;/Group&gt;&lt;/Citation&gt;_x000a_"/>
    <w:docVar w:name="NE.Ref{75D659B8-912C-44DD-BCA3-EAD381B33B96}" w:val=" ADDIN NE.Ref.{75D659B8-912C-44DD-BCA3-EAD381B33B96}&lt;Citation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/Citation&gt;_x000a_"/>
    <w:docVar w:name="NE.Ref{7C298525-5CA9-470F-A325-84022E109D35}" w:val=" ADDIN NE.Ref.{7C298525-5CA9-470F-A325-84022E109D35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Group&gt;&lt;References&gt;&lt;Item&gt;&lt;ID&gt;124&lt;/ID&gt;&lt;UID&gt;{4CACD39B-82E5-41AD-ADA2-7435B155DB78}&lt;/UID&gt;&lt;Title&gt;Frequency-specific network connectivity increases underlie accurate spatiotemporal memory retrieval&lt;/Title&gt;&lt;Template&gt;Journal Article&lt;/Template&gt;&lt;Star&gt;0&lt;/Star&gt;&lt;Tag&gt;0&lt;/Tag&gt;&lt;Author&gt;Watrous, Andrew J; Tandon, Nitin; Conner, Chris R; Pieters, Thomas; Ekstrom, Arne D&lt;/Author&gt;&lt;Year&gt;2013&lt;/Year&gt;&lt;Details&gt;&lt;_created&gt;59610344&lt;/_created&gt;&lt;_isbn&gt;1097-6256&lt;/_isbn&gt;&lt;_issue&gt;3&lt;/_issue&gt;&lt;_journal&gt;Nature neuroscience&lt;/_journal&gt;&lt;_modified&gt;59610344&lt;/_modified&gt;&lt;_pages&gt;349-356&lt;/_pages&gt;&lt;_volume&gt;16&lt;/_volume&gt;&lt;/Details&gt;&lt;Extra&gt;&lt;DBUID&gt;{B2DC2939-815B-4153-BDD7-A7CDF3D34A52}&lt;/DBUID&gt;&lt;/Extra&gt;&lt;/Item&gt;&lt;/References&gt;&lt;/Group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7E1ED8A3-11F9-4471-9C6B-00143F6A8DC1}" w:val=" ADDIN NE.Ref.{7E1ED8A3-11F9-4471-9C6B-00143F6A8DC1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/Citation&gt;_x000a_"/>
    <w:docVar w:name="NE.Ref{7F67A5AC-A563-417B-BE76-EA71A0320BD9}" w:val=" ADDIN NE.Ref.{7F67A5AC-A563-417B-BE76-EA71A0320BD9}&lt;Citation&gt;&lt;Group&gt;&lt;References&gt;&lt;Item&gt;&lt;ID&gt;34&lt;/ID&gt;&lt;UID&gt;{ED8FA54D-1E79-4568-B305-3009E082FE76}&lt;/UID&gt;&lt;Title&gt;Cortical and subcortical correlates of electroencephalographic alpha rhythm modulation&lt;/Title&gt;&lt;Template&gt;Journal Article&lt;/Template&gt;&lt;Star&gt;0&lt;/Star&gt;&lt;Tag&gt;0&lt;/Tag&gt;&lt;Author&gt;Feige, B; Scheffler, K; Esposito, F; Di Salle, F; Hennig, J; Seifritz, E&lt;/Author&gt;&lt;Year&gt;2005&lt;/Year&gt;&lt;Details&gt;&lt;_accession_num&gt;15601739&lt;/_accession_num&gt;&lt;_author_adr&gt;Department of Psychiatry and Psychotherapy, University of Freiburg, Germany. Bernd.Feige@gmx.net&lt;/_author_adr&gt;&lt;_created&gt;60265065&lt;/_created&gt;&lt;_date&gt;2005-05-01&lt;/_date&gt;&lt;_date_display&gt;2005 May&lt;/_date_display&gt;&lt;_doi&gt;10.1152/jn.00721.2004&lt;/_doi&gt;&lt;_issue&gt;5&lt;/_issue&gt;&lt;_journal&gt;J Neurophysiol&lt;/_journal&gt;&lt;_keywords&gt;Acoustic Stimulation/methods; Adult; *Alpha Rhythm; Brain/anatomy &amp;amp; histology/blood supply/*physiology; *Brain Mapping; Female; Humans; Image Processing, Computer-Assisted/methods; *Linear Models; Magnetic Resonance Imaging/methods; Male; Oxygen/blood; Photic Stimulation/methods&lt;/_keywords&gt;&lt;_language&gt;eng&lt;/_language&gt;&lt;_modified&gt;60265065&lt;/_modified&gt;&lt;_pages&gt;2864-72&lt;/_pages&gt;&lt;_type_work&gt;Comparative Study; Journal Article; Research Support, Non-U.S. Gov&amp;apos;t&lt;/_type_work&gt;&lt;_url&gt;http://www.ncbi.nlm.nih.gov/entrez/query.fcgi?cmd=Retrieve&amp;amp;db=pubmed&amp;amp;dopt=Abstract&amp;amp;list_uids=15601739&amp;amp;query_hl=1&lt;/_url&gt;&lt;_volume&gt;93&lt;/_volume&gt;&lt;/Details&gt;&lt;Extra&gt;&lt;DBUID&gt;{A6D8E6B9-93B4-494B-9F1A-A774CBD679D2}&lt;/DBUID&gt;&lt;/Extra&gt;&lt;/Item&gt;&lt;/References&gt;&lt;/Group&gt;&lt;Group&gt;&lt;References&gt;&lt;Item&gt;&lt;ID&gt;20&lt;/ID&gt;&lt;UID&gt;{D447FA68-600D-45F0-A5CC-AF50BD1568A1}&lt;/UID&gt;&lt;Title&gt;Finding thalamic BOLD correlates to posterior alpha EEG&lt;/Title&gt;&lt;Template&gt;Journal Article&lt;/Template&gt;&lt;Star&gt;0&lt;/Star&gt;&lt;Tag&gt;0&lt;/Tag&gt;&lt;Author&gt;Liu, Z; de Zwart, J A; Yao, B; van Gelderen, P; Kuo, L W; Duyn, J H&lt;/Author&gt;&lt;Year&gt;2012&lt;/Year&gt;&lt;Details&gt;&lt;_accession_num&gt;22986355&lt;/_accession_num&gt;&lt;_author_adr&gt;Advanced Magnetic Resonance Imaging Section, Laboratory of Functional and Molecular Imaging, National Institute of Neurological Disorders and Stroke, National Institutes of Health, Bethesda, MD, USA. liuz5@mail.nih.gov&lt;/_author_adr&gt;&lt;_created&gt;60263598&lt;/_created&gt;&lt;_date&gt;2012-11-15&lt;/_date&gt;&lt;_date_display&gt;2012 Nov 15&lt;/_date_display&gt;&lt;_doi&gt;10.1016/j.neuroimage.2012.08.025&lt;/_doi&gt;&lt;_issue&gt;3&lt;/_issue&gt;&lt;_journal&gt;Neuroimage&lt;/_journal&gt;&lt;_keywords&gt;*Alpha Rhythm; Brain Mapping/*methods; Humans; Image Interpretation, Computer-Assisted; *Magnetic Resonance Imaging; Neural Pathways/physiology; Thalamus/*physiology&lt;/_keywords&gt;&lt;_language&gt;eng&lt;/_language&gt;&lt;_modified&gt;60263598&lt;/_modified&gt;&lt;_ori_publication&gt;Published by Elsevier Inc.&lt;/_ori_publication&gt;&lt;_pages&gt;1060-9&lt;/_pages&gt;&lt;_type_work&gt;Journal Article; Research Support, N.I.H., Extramural&lt;/_type_work&gt;&lt;_url&gt;http://www.ncbi.nlm.nih.gov/entrez/query.fcgi?cmd=Retrieve&amp;amp;db=pubmed&amp;amp;dopt=Abstract&amp;amp;list_uids=22986355&amp;amp;query_hl=1&lt;/_url&gt;&lt;_volume&gt;63&lt;/_volume&gt;&lt;/Details&gt;&lt;Extra&gt;&lt;DBUID&gt;{A6D8E6B9-93B4-494B-9F1A-A774CBD679D2}&lt;/DBUID&gt;&lt;/Extra&gt;&lt;/Item&gt;&lt;/References&gt;&lt;/Group&gt;&lt;Group&gt;&lt;References&gt;&lt;Item&gt;&lt;ID&gt;18&lt;/ID&gt;&lt;UID&gt;{23F4C7D6-2280-425B-AAF7-5C370D24243B}&lt;/UID&gt;&lt;Title&gt;Spontaneous Slow Fluctuation of EEG Alpha Rhythm Reflects Activity in Deep-Brain  Structures: A Simultaneous EEG-fMRI Study&lt;/Title&gt;&lt;Template&gt;Journal Article&lt;/Template&gt;&lt;Star&gt;0&lt;/Star&gt;&lt;Tag&gt;0&lt;/Tag&gt;&lt;Author&gt;Omata, K; Hanakawa, T; Morimoto, M; Honda, M&lt;/Author&gt;&lt;Year&gt;2013&lt;/Year&gt;&lt;Details&gt;&lt;_accession_num&gt;23824708&lt;/_accession_num&gt;&lt;_author_adr&gt;Department of Functional Brain Research, National Institute of Neuroscience, National Center of Neurology and Psychiatry, Kodaira, Tokyo, Japan ; Department of Biofunctional Imaging, Medical Photonics Research Center, Hamamatsu University School of Medicine, Hamamatsu, Shizuoka, Japan ; Japan Science and Technology Agency, CREST, Saitama, Japan.&lt;/_author_adr&gt;&lt;_created&gt;60263598&lt;/_created&gt;&lt;_date&gt;2013-01-20&lt;/_date&gt;&lt;_date_display&gt;2013&lt;/_date_display&gt;&lt;_doi&gt;10.1371/journal.pone.0066869&lt;/_doi&gt;&lt;_issue&gt;6&lt;/_issue&gt;&lt;_journal&gt;PLoS One&lt;/_journal&gt;&lt;_language&gt;ENG&lt;/_language&gt;&lt;_modified&gt;60263598&lt;/_modified&gt;&lt;_pages&gt;e66869&lt;/_pages&gt;&lt;_type_work&gt;JOURNAL ARTICLE&lt;/_type_work&gt;&lt;_url&gt;http://www.ncbi.nlm.nih.gov/entrez/query.fcgi?cmd=Retrieve&amp;amp;db=pubmed&amp;amp;dopt=Abstract&amp;amp;list_uids=23824708&amp;amp;query_hl=1&lt;/_url&gt;&lt;_volume&gt;8&lt;/_volume&gt;&lt;/Details&gt;&lt;Extra&gt;&lt;DBUID&gt;{A6D8E6B9-93B4-494B-9F1A-A774CBD679D2}&lt;/DBUID&gt;&lt;/Extra&gt;&lt;/Item&gt;&lt;/References&gt;&lt;/Group&gt;&lt;/Citation&gt;_x000a_"/>
    <w:docVar w:name="NE.Ref{80E0BD73-469D-4A8F-B54E-3AA401CCB84B}" w:val=" ADDIN NE.Ref.{80E0BD73-469D-4A8F-B54E-3AA401CCB84B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84361B14-E93E-417C-9D12-150EDD2557DB}" w:val=" ADDIN NE.Ref.{84361B14-E93E-417C-9D12-150EDD2557DB}&lt;Citation&gt;&lt;Group&gt;&lt;References&gt;&lt;Item&gt;&lt;ID&gt;17&lt;/ID&gt;&lt;UID&gt;{E3BCD470-E2EA-48E3-8DB1-BA6F02602133}&lt;/UID&gt;&lt;Title&gt;Developmental changes of functional and directed resting-state connectivities associated with neuronal oscillations in EEG&lt;/Title&gt;&lt;Template&gt;Journal Article&lt;/Template&gt;&lt;Star&gt;0&lt;/Star&gt;&lt;Tag&gt;0&lt;/Tag&gt;&lt;Author&gt;Michels, L; Muthuraman, M; Luchinger, R; Martin, E; Anwar, A R; Raethjen, J; Brandeis, D; Siniatchkin, M&lt;/Author&gt;&lt;Year&gt;2013&lt;/Year&gt;&lt;Details&gt;&lt;_accession_num&gt;23644004&lt;/_accession_num&gt;&lt;_author_adr&gt;Institute of Neuroradiology, University Hospital of Zurich, Zurich, Switzerland.  lars.michels@usz.ch&lt;/_author_adr&gt;&lt;_created&gt;60240597&lt;/_created&gt;&lt;_date&gt;2013-11-01&lt;/_date&gt;&lt;_date_display&gt;2013 Nov 1&lt;/_date_display&gt;&lt;_doi&gt;10.1016/j.neuroimage.2013.04.030&lt;/_doi&gt;&lt;_journal&gt;Neuroimage&lt;/_journal&gt;&lt;_keywords&gt;Adult; Aging/physiology; Brain/*growth &amp;amp; development/*physiology; Brain Mapping/*methods; Child; Electroencephalography; Female; Humans; Magnetic Resonance Imaging; Male; Neural Pathways/*growth &amp;amp; development/*physiology; Rest/physiologyAdults; Children; Directed coherence; EEG; Resting-state&lt;/_keywords&gt;&lt;_language&gt;eng&lt;/_language&gt;&lt;_modified&gt;60240597&lt;/_modified&gt;&lt;_ori_publication&gt;Copyright (c) 2013 Elsevier Inc. All rights reserved.&lt;/_ori_publication&gt;&lt;_pages&gt;231-42&lt;/_pages&gt;&lt;_type_work&gt;Journal Article; Research Support, Non-U.S. Gov&amp;apos;t&lt;/_type_work&gt;&lt;_url&gt;http://www.ncbi.nlm.nih.gov/entrez/query.fcgi?cmd=Retrieve&amp;amp;db=pubmed&amp;amp;dopt=Abstract&amp;amp;list_uids=23644004&amp;amp;query_hl=1&lt;/_url&gt;&lt;_volume&gt;81&lt;/_volume&gt;&lt;/Details&gt;&lt;Extra&gt;&lt;DBUID&gt;{A6D8E6B9-93B4-494B-9F1A-A774CBD679D2}&lt;/DBUID&gt;&lt;/Extra&gt;&lt;/Item&gt;&lt;/References&gt;&lt;/Group&gt;&lt;/Citation&gt;_x000a_"/>
    <w:docVar w:name="NE.Ref{85F00209-8BE1-4317-848D-7DE504627D53}" w:val=" ADDIN NE.Ref.{85F00209-8BE1-4317-848D-7DE504627D53}&lt;Citation&gt;&lt;Group&gt;&lt;References&gt;&lt;Item&gt;&lt;ID&gt;15&lt;/ID&gt;&lt;UID&gt;{5892B078-97C6-4528-8B24-F2A22BAFA767}&lt;/UID&gt;&lt;Title&gt;A default mode of brain function&lt;/Title&gt;&lt;Template&gt;Journal Article&lt;/Template&gt;&lt;Star&gt;0&lt;/Star&gt;&lt;Tag&gt;0&lt;/Tag&gt;&lt;Author&gt;Raichle, M E; MacLeod, A M; Snyder, A Z; Powers, W J; Gusnard, D A; Shulman, G L&lt;/Author&gt;&lt;Year&gt;2001&lt;/Year&gt;&lt;Details&gt;&lt;_created&gt;59334083&lt;/_created&gt;&lt;_isbn&gt;0027-8424&lt;/_isbn&gt;&lt;_issue&gt;2&lt;/_issue&gt;&lt;_journal&gt;Proceedings of the National Academy of Sciences&lt;/_journal&gt;&lt;_modified&gt;59334083&lt;/_modified&gt;&lt;_pages&gt;676-682&lt;/_pages&gt;&lt;_volume&gt;98&lt;/_volume&gt;&lt;/Details&gt;&lt;Extra&gt;&lt;DBUID&gt;{B2DC2939-815B-4153-BDD7-A7CDF3D34A52}&lt;/DBUID&gt;&lt;/Extra&gt;&lt;/Item&gt;&lt;/References&gt;&lt;/Group&gt;&lt;/Citation&gt;_x000a_"/>
    <w:docVar w:name="NE.Ref{8625DEA5-8C53-4268-B9A2-5B52BD5BAB84}" w:val=" ADDIN NE.Ref.{8625DEA5-8C53-4268-B9A2-5B52BD5BAB84}&lt;Citation&gt;&lt;Group&gt;&lt;References&gt;&lt;Item&gt;&lt;ID&gt;12&lt;/ID&gt;&lt;UID&gt;{D275954C-A9D4-472B-9B50-A752715A727C}&lt;/UID&gt;&lt;Title&gt;Linking human brain local activity fluctuations to structural and functional network architectures&lt;/Title&gt;&lt;Template&gt;Journal Article&lt;/Template&gt;&lt;Star&gt;0&lt;/Star&gt;&lt;Tag&gt;0&lt;/Tag&gt;&lt;Author&gt;Baria, A T; Mansour, A; Huang, L; Baliki, M N; Cecchi, G A; Mesulam, M M; Apkarian, A V&lt;/Author&gt;&lt;Year&gt;2013&lt;/Year&gt;&lt;Details&gt;&lt;_accessed&gt;59882815&lt;/_accessed&gt;&lt;_created&gt;59860562&lt;/_created&gt;&lt;_db_updated&gt;GoogleScholar&lt;/_db_updated&gt;&lt;_journal&gt;Neuroimage&lt;/_journal&gt;&lt;_modified&gt;59882815&lt;/_modified&gt;&lt;/Details&gt;&lt;Extra&gt;&lt;DBUID&gt;{5A48D02A-9D7F-43A9-BE18-2B4E2843B28A}&lt;/DBUID&gt;&lt;/Extra&gt;&lt;/Item&gt;&lt;/References&gt;&lt;/Group&gt;&lt;/Citation&gt;_x000a_"/>
    <w:docVar w:name="NE.Ref{87D4A64F-B76F-4B8A-BA44-941647E5154C}" w:val=" ADDIN NE.Ref.{87D4A64F-B76F-4B8A-BA44-941647E5154C}&lt;Citation&gt;&lt;Group&gt;&lt;References&gt;&lt;Item&gt;&lt;ID&gt;12&lt;/ID&gt;&lt;UID&gt;{D275954C-A9D4-472B-9B50-A752715A727C}&lt;/UID&gt;&lt;Title&gt;Linking human brain local activity fluctuations to structural and functional network architectures&lt;/Title&gt;&lt;Template&gt;Journal Article&lt;/Template&gt;&lt;Star&gt;0&lt;/Star&gt;&lt;Tag&gt;0&lt;/Tag&gt;&lt;Author&gt;Baria, A T; Mansour, A; Huang, L; Baliki, M N; Cecchi, G A; Mesulam, M M; Apkarian, A V&lt;/Author&gt;&lt;Year&gt;2013&lt;/Year&gt;&lt;Details&gt;&lt;_accessed&gt;59882815&lt;/_accessed&gt;&lt;_created&gt;59860562&lt;/_created&gt;&lt;_db_updated&gt;GoogleScholar&lt;/_db_updated&gt;&lt;_journal&gt;Neuroimage&lt;/_journal&gt;&lt;_modified&gt;59882815&lt;/_modified&gt;&lt;/Details&gt;&lt;Extra&gt;&lt;DBUID&gt;{5A48D02A-9D7F-43A9-BE18-2B4E2843B28A}&lt;/DBUID&gt;&lt;/Extra&gt;&lt;/Item&gt;&lt;/References&gt;&lt;/Group&gt;&lt;/Citation&gt;_x000a_"/>
    <w:docVar w:name="NE.Ref{88A3AEE0-A758-4C95-A6F1-9DF93473F5FD}" w:val=" ADDIN NE.Ref.{88A3AEE0-A758-4C95-A6F1-9DF93473F5FD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88DF0C5E-6F44-4D6E-896B-7B8B3C5A1E63}" w:val=" ADDIN NE.Ref.{88DF0C5E-6F44-4D6E-896B-7B8B3C5A1E63}&lt;Citation&gt;&lt;Group&gt;&lt;References&gt;&lt;Item&gt;&lt;ID&gt;10&lt;/ID&gt;&lt;UID&gt;{A5DC1793-5923-4B05-8DCB-21954ED399D0}&lt;/UID&gt;&lt;Title&gt;Cluster analysis of resting-state fMRI time series&lt;/Title&gt;&lt;Template&gt;Journal Article&lt;/Template&gt;&lt;Star&gt;0&lt;/Star&gt;&lt;Tag&gt;0&lt;/Tag&gt;&lt;Author&gt;Mezer, Aviv; Yovel, Yossi; Pasternak, Ofer; Gorfine, Tali; Assaf, Yaniv&lt;/Author&gt;&lt;Year&gt;2009&lt;/Year&gt;&lt;Details&gt;&lt;_created&gt;59793054&lt;/_created&gt;&lt;_isbn&gt;1053-8119&lt;/_isbn&gt;&lt;_issue&gt;4&lt;/_issue&gt;&lt;_journal&gt;Neuroimage&lt;/_journal&gt;&lt;_modified&gt;59793054&lt;/_modified&gt;&lt;_pages&gt;1117-1125&lt;/_pages&gt;&lt;_volume&gt;45&lt;/_volume&gt;&lt;/Details&gt;&lt;Extra&gt;&lt;DBUID&gt;{5A48D02A-9D7F-43A9-BE18-2B4E2843B28A}&lt;/DBUID&gt;&lt;/Extra&gt;&lt;/Item&gt;&lt;/References&gt;&lt;/Group&gt;&lt;/Citation&gt;_x000a_"/>
    <w:docVar w:name="NE.Ref{8BB5050D-CDAF-4F7E-968D-6DC05FD91276}" w:val=" ADDIN NE.Ref.{8BB5050D-CDAF-4F7E-968D-6DC05FD91276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27&lt;/ID&gt;&lt;UID&gt;{6733F3EB-DB4E-4B2C-A496-8EDBA3EE873F}&lt;/UID&gt;&lt;Title&gt;The oscillating brain: complex and reliable&lt;/Title&gt;&lt;Template&gt;Journal Article&lt;/Template&gt;&lt;Star&gt;0&lt;/Star&gt;&lt;Tag&gt;0&lt;/Tag&gt;&lt;Author&gt;Zuo, X N; Di Martino, A; Kelly, C; Shehzad, Z E; Gee, D G; Klein, D F; Castellanos, F X; Biswal, B B; Milham, M P&lt;/Author&gt;&lt;Year&gt;2010&lt;/Year&gt;&lt;Details&gt;&lt;_created&gt;59340906&lt;/_created&gt;&lt;_isbn&gt;1053-8119&lt;/_isbn&gt;&lt;_issue&gt;2&lt;/_issue&gt;&lt;_journal&gt;Neuroimage&lt;/_journal&gt;&lt;_modified&gt;59340906&lt;/_modified&gt;&lt;_pages&gt;1432-1445&lt;/_pages&gt;&lt;_volume&gt;49&lt;/_volume&gt;&lt;/Details&gt;&lt;Extra&gt;&lt;DBUID&gt;{B2DC2939-815B-4153-BDD7-A7CDF3D34A52}&lt;/DBUID&gt;&lt;/Extra&gt;&lt;/Item&gt;&lt;/References&gt;&lt;/Group&gt;&lt;/Citation&gt;_x000a_"/>
    <w:docVar w:name="NE.Ref{8D372A16-345E-4883-BC18-791F1E66B811}" w:val=" ADDIN NE.Ref.{8D372A16-345E-4883-BC18-791F1E66B811}&lt;Citation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/Citation&gt;_x000a_"/>
    <w:docVar w:name="NE.Ref{924DC61D-812A-497F-ACC4-DB3C983E1A47}" w:val=" ADDIN NE.Ref.{924DC61D-812A-497F-ACC4-DB3C983E1A47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/Citation&gt;_x000a_"/>
    <w:docVar w:name="NE.Ref{93E823E4-7B84-4A87-AB00-36111317FE2B}" w:val=" ADDIN NE.Ref.{93E823E4-7B84-4A87-AB00-36111317FE2B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968E370F-EBBC-4697-924A-349CC3C8FC2E}" w:val=" ADDIN NE.Ref.{968E370F-EBBC-4697-924A-349CC3C8FC2E}&lt;Citation&gt;&lt;Group&gt;&lt;References&gt;&lt;Item&gt;&lt;ID&gt;38&lt;/ID&gt;&lt;UID&gt;{0242AABF-2851-4202-82C6-89CE3DB06CA5}&lt;/UID&gt;&lt;Title&gt;Coupling between visual alpha oscillations and default mode activity&lt;/Title&gt;&lt;Template&gt;Journal Article&lt;/Template&gt;&lt;Star&gt;0&lt;/Star&gt;&lt;Tag&gt;0&lt;/Tag&gt;&lt;Author&gt;Mo, J; Liu, Y; Huang, H; Ding, M&lt;/Author&gt;&lt;Year&gt;2013&lt;/Year&gt;&lt;Details&gt;&lt;_accession_num&gt;23228510&lt;/_accession_num&gt;&lt;_author_adr&gt;J. Crayton Pruitt Family Department of Biomedical Engineering, University of Florida, Gainesville, FL 32611, USA.&lt;/_author_adr&gt;&lt;_date_display&gt;2013 Mar&lt;/_date_display&gt;&lt;_date&gt;2013-03-01&lt;/_date&gt;&lt;_doi&gt;10.1016/j.neuroimage.2012.11.058&lt;/_doi&gt;&lt;_journal&gt;Neuroimage&lt;/_journal&gt;&lt;_keywords&gt;Attention/*physiology; Brain/*physiology; *Brain Mapping; Electroencephalography; Humans; Image Interpretation, Computer-Assisted; Magnetic Resonance Imaging; Rest/*physiology; Signal Processing, Computer-Assisted; Visual Perception/physiology&lt;/_keywords&gt;&lt;_language&gt;eng&lt;/_language&gt;&lt;_ori_publication&gt;Copyright (c) 2012 Elsevier Inc. All rights reserved.&lt;/_ori_publication&gt;&lt;_pages&gt;112-8&lt;/_pages&gt;&lt;_type_work&gt;Journal Article; Research Support, N.I.H., Extramural&lt;/_type_work&gt;&lt;_url&gt;http://www.ncbi.nlm.nih.gov/entrez/query.fcgi?cmd=Retrieve&amp;amp;db=pubmed&amp;amp;dopt=Abstract&amp;amp;list_uids=23228510&amp;amp;query_hl=1&lt;/_url&gt;&lt;_volume&gt;68&lt;/_volume&gt;&lt;_created&gt;60613994&lt;/_created&gt;&lt;_modified&gt;60613994&lt;/_modified&gt;&lt;/Details&gt;&lt;Extra&gt;&lt;DBUID&gt;{A6D8E6B9-93B4-494B-9F1A-A774CBD679D2}&lt;/DBUID&gt;&lt;/Extra&gt;&lt;/Item&gt;&lt;/References&gt;&lt;/Group&gt;&lt;/Citation&gt;_x000a_"/>
    <w:docVar w:name="NE.Ref{97BE8B67-1F5F-427E-9289-4F4B7858E65A}" w:val=" ADDIN NE.Ref.{97BE8B67-1F5F-427E-9289-4F4B7858E65A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98F7F90D-A9C9-4E1B-B464-4CC1E9EAD034}" w:val=" ADDIN NE.Ref.{98F7F90D-A9C9-4E1B-B464-4CC1E9EAD034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9B85EA73-5CAE-4ED8-9E5A-8289E4733DCB}" w:val=" ADDIN NE.Ref.{9B85EA73-5CAE-4ED8-9E5A-8289E4733DCB}&lt;Citation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9D3D263F-4FDF-421B-9252-013E479E8AC2}" w:val=" ADDIN NE.Ref.{9D3D263F-4FDF-421B-9252-013E479E8AC2}&lt;Citation&gt;&lt;Group&gt;&lt;References&gt;&lt;Item&gt;&lt;ID&gt;58&lt;/ID&gt;&lt;UID&gt;{07FDFFD8-F4A3-429A-8443-9D7B26C3CB09}&lt;/UID&gt;&lt;Title&gt;The temporal structures and functional significance of scale-free brain activity&lt;/Title&gt;&lt;Template&gt;Journal Article&lt;/Template&gt;&lt;Star&gt;0&lt;/Star&gt;&lt;Tag&gt;0&lt;/Tag&gt;&lt;Author&gt;He, B J; Zempel, J M; Snyder, A Z; Raichle, M E&lt;/Author&gt;&lt;Year&gt;2010&lt;/Year&gt;&lt;Details&gt;&lt;_accessed&gt;59424143&lt;/_accessed&gt;&lt;_created&gt;59424089&lt;/_created&gt;&lt;_isbn&gt;0896-6273&lt;/_isbn&gt;&lt;_issue&gt;3&lt;/_issue&gt;&lt;_journal&gt;Neuron&lt;/_journal&gt;&lt;_modified&gt;59424089&lt;/_modified&gt;&lt;_pages&gt;353-369&lt;/_pages&gt;&lt;_volume&gt;66&lt;/_volume&gt;&lt;/Details&gt;&lt;Extra&gt;&lt;DBUID&gt;{B2DC2939-815B-4153-BDD7-A7CDF3D34A52}&lt;/DBUID&gt;&lt;/Extra&gt;&lt;/Item&gt;&lt;/References&gt;&lt;/Group&gt;&lt;Group&gt;&lt;References&gt;&lt;Item&gt;&lt;ID&gt;116&lt;/ID&gt;&lt;UID&gt;{A4F913AB-6665-42DE-8323-04BA6D6E64B3}&lt;/UID&gt;&lt;Title&gt;Long-range temporal correlations and scaling behavior in human brain oscillations&lt;/Title&gt;&lt;Template&gt;Journal Article&lt;/Template&gt;&lt;Star&gt;0&lt;/Star&gt;&lt;Tag&gt;0&lt;/Tag&gt;&lt;Author&gt;Linkenkaer-Hansen, K; Nikouline, V V; Palva, J M; Ilmoniemi, R J&lt;/Author&gt;&lt;Year&gt;2001&lt;/Year&gt;&lt;Details&gt;&lt;_created&gt;59432671&lt;/_created&gt;&lt;_isbn&gt;0270-6474&lt;/_isbn&gt;&lt;_issue&gt;4&lt;/_issue&gt;&lt;_journal&gt;The Journal of neuroscience&lt;/_journal&gt;&lt;_modified&gt;59432671&lt;/_modified&gt;&lt;_pages&gt;1370-1377&lt;/_pages&gt;&lt;_volume&gt;21&lt;/_volume&gt;&lt;/Details&gt;&lt;Extra&gt;&lt;DBUID&gt;{B2DC2939-815B-4153-BDD7-A7CDF3D34A52}&lt;/DBUID&gt;&lt;/Extra&gt;&lt;/Item&gt;&lt;/References&gt;&lt;/Group&gt;&lt;/Citation&gt;_x000a_"/>
    <w:docVar w:name="NE.Ref{9DAF07CE-E254-49D5-BE30-A08A2F4DD4FB}" w:val=" ADDIN NE.Ref.{9DAF07CE-E254-49D5-BE30-A08A2F4DD4FB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Group&gt;&lt;References&gt;&lt;Item&gt;&lt;ID&gt;27&lt;/ID&gt;&lt;UID&gt;{6733F3EB-DB4E-4B2C-A496-8EDBA3EE873F}&lt;/UID&gt;&lt;Title&gt;The oscillating brain: complex and reliable&lt;/Title&gt;&lt;Template&gt;Journal Article&lt;/Template&gt;&lt;Star&gt;0&lt;/Star&gt;&lt;Tag&gt;0&lt;/Tag&gt;&lt;Author&gt;Zuo, X N; Di Martino, A; Kelly, C; Shehzad, Z E; Gee, D G; Klein, D F; Castellanos, F X; Biswal, B B; Milham, M P&lt;/Author&gt;&lt;Year&gt;2010&lt;/Year&gt;&lt;Details&gt;&lt;_created&gt;59340906&lt;/_created&gt;&lt;_isbn&gt;1053-8119&lt;/_isbn&gt;&lt;_issue&gt;2&lt;/_issue&gt;&lt;_journal&gt;Neuroimage&lt;/_journal&gt;&lt;_modified&gt;59340906&lt;/_modified&gt;&lt;_pages&gt;1432-1445&lt;/_pages&gt;&lt;_volume&gt;49&lt;/_volume&gt;&lt;/Details&gt;&lt;Extra&gt;&lt;DBUID&gt;{B2DC2939-815B-4153-BDD7-A7CDF3D34A52}&lt;/DBUID&gt;&lt;/Extra&gt;&lt;/Item&gt;&lt;/References&gt;&lt;/Group&gt;&lt;/Citation&gt;_x000a_"/>
    <w:docVar w:name="NE.Ref{A05E95E7-976C-4575-972A-4179BC1D9192}" w:val=" ADDIN NE.Ref.{A05E95E7-976C-4575-972A-4179BC1D9192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/Citation&gt;_x000a_"/>
    <w:docVar w:name="NE.Ref{A0A3C901-988E-43D7-81E9-C1301393B917}" w:val=" ADDIN NE.Ref.{A0A3C901-988E-43D7-81E9-C1301393B917}&lt;Citation&gt;&lt;Group&gt;&lt;References&gt;&lt;Item&gt;&lt;ID&gt;5&lt;/ID&gt;&lt;UID&gt;{2A482BF6-49B9-48A7-80A0-1723F53C56B4}&lt;/UID&gt;&lt;Title&gt;The effect of resting condition on resting-state fMRI reliability and consistency: a comparison between resting with eyes open, closed, and fixated&lt;/Title&gt;&lt;Template&gt;Journal Article&lt;/Template&gt;&lt;Star&gt;0&lt;/Star&gt;&lt;Tag&gt;0&lt;/Tag&gt;&lt;Author&gt;Patriat, Rémi; Molloy, Erin K; Meier, Timothy B; Kirk, Gregory R; Nair, Veena A; Meyerand, Mary E; Prabhakaran, Vivek; Birn, Rasmus M&lt;/Author&gt;&lt;Year&gt;2013&lt;/Year&gt;&lt;Details&gt;&lt;_created&gt;60174845&lt;/_created&gt;&lt;_isbn&gt;1053-8119&lt;/_isbn&gt;&lt;_journal&gt;NeuroImage&lt;/_journal&gt;&lt;_modified&gt;60174845&lt;/_modified&gt;&lt;_pages&gt;463-473&lt;/_pages&gt;&lt;_volume&gt;78&lt;/_volume&gt;&lt;/Details&gt;&lt;Extra&gt;&lt;DBUID&gt;{A6D8E6B9-93B4-494B-9F1A-A774CBD679D2}&lt;/DBUID&gt;&lt;/Extra&gt;&lt;/Item&gt;&lt;/References&gt;&lt;/Group&gt;&lt;/Citation&gt;_x000a_"/>
    <w:docVar w:name="NE.Ref{A0D5F395-E3BA-4534-AD94-8B6B7103BF96}" w:val=" ADDIN NE.Ref.{A0D5F395-E3BA-4534-AD94-8B6B7103BF96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Group&gt;&lt;References&gt;&lt;Item&gt;&lt;ID&gt;2&lt;/ID&gt;&lt;UID&gt;{15AA4153-C9E2-4A43-B946-5403E5F2944E}&lt;/UID&gt;&lt;Title&gt;Dynamic predictions: oscillations and synchrony in top-down processing&lt;/Title&gt;&lt;Template&gt;Journal Article&lt;/Template&gt;&lt;Star&gt;0&lt;/Star&gt;&lt;Tag&gt;0&lt;/Tag&gt;&lt;Author&gt;Engel, A K; Fries, P; Singer, W&lt;/Author&gt;&lt;Year&gt;2001&lt;/Year&gt;&lt;Details&gt;&lt;_created&gt;59333542&lt;/_created&gt;&lt;_isbn&gt;1471-0048&lt;/_isbn&gt;&lt;_issue&gt;10&lt;/_issue&gt;&lt;_journal&gt;Nature Reviews Neuroscience&lt;/_journal&gt;&lt;_modified&gt;59333542&lt;/_modified&gt;&lt;_pages&gt;704-716&lt;/_pages&gt;&lt;_volume&gt;2&lt;/_volume&gt;&lt;/Details&gt;&lt;Extra&gt;&lt;DBUID&gt;{B2DC2939-815B-4153-BDD7-A7CDF3D34A52}&lt;/DBUID&gt;&lt;/Extra&gt;&lt;/Item&gt;&lt;/References&gt;&lt;/Group&gt;&lt;Group&gt;&lt;References&gt;&lt;Item&gt;&lt;ID&gt;118&lt;/ID&gt;&lt;UID&gt;{C13C0A64-1E4D-49C6-B637-44E104B87C0B}&lt;/UID&gt;&lt;Title&gt;High gamma power is phase-locked to theta oscillations in human neocortex&lt;/Title&gt;&lt;Template&gt;Journal Article&lt;/Template&gt;&lt;Star&gt;0&lt;/Star&gt;&lt;Tag&gt;0&lt;/Tag&gt;&lt;Author&gt;Canolty, R T; Edwards, E; Dalal, S S; Soltani, M; Nagarajan, S S; Kirsch, H E; Berger, M S; Barbaro, N M; Knight, R T&lt;/Author&gt;&lt;Year&gt;2006&lt;/Year&gt;&lt;Details&gt;&lt;_created&gt;59432746&lt;/_created&gt;&lt;_isbn&gt;0036-8075&lt;/_isbn&gt;&lt;_issue&gt;5793&lt;/_issue&gt;&lt;_journal&gt;science&lt;/_journal&gt;&lt;_modified&gt;59432746&lt;/_modified&gt;&lt;_pages&gt;1626-1628&lt;/_pages&gt;&lt;_volume&gt;313&lt;/_volume&gt;&lt;/Details&gt;&lt;Extra&gt;&lt;DBUID&gt;{B2DC2939-815B-4153-BDD7-A7CDF3D34A52}&lt;/DBUID&gt;&lt;/Extra&gt;&lt;/Item&gt;&lt;/References&gt;&lt;/Group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Group&gt;&lt;References&gt;&lt;Item&gt;&lt;ID&gt;1&lt;/ID&gt;&lt;UID&gt;{56C0455E-C91A-47D8-B6E8-AD31B47FA768}&lt;/UID&gt;&lt;Title&gt;The brainweb: phase synchronization and large-scale integration&lt;/Title&gt;&lt;Template&gt;Journal Article&lt;/Template&gt;&lt;Star&gt;0&lt;/Star&gt;&lt;Tag&gt;0&lt;/Tag&gt;&lt;Author&gt;Varela, F; Lachaux, J P; Rodriguez, E; Martinerie, J&lt;/Author&gt;&lt;Year&gt;2001&lt;/Year&gt;&lt;Details&gt;&lt;_created&gt;59333540&lt;/_created&gt;&lt;_isbn&gt;1471-003X&lt;/_isbn&gt;&lt;_issue&gt;4&lt;/_issue&gt;&lt;_journal&gt;Nature reviews neuroscience&lt;/_journal&gt;&lt;_modified&gt;59333540&lt;/_modified&gt;&lt;_pages&gt;229-239&lt;/_pages&gt;&lt;_volume&gt;2&lt;/_volume&gt;&lt;/Details&gt;&lt;Extra&gt;&lt;DBUID&gt;{B2DC2939-815B-4153-BDD7-A7CDF3D34A52}&lt;/DBUID&gt;&lt;/Extra&gt;&lt;/Item&gt;&lt;/References&gt;&lt;/Group&gt;&lt;Group&gt;&lt;References&gt;&lt;Item&gt;&lt;ID&gt;112&lt;/ID&gt;&lt;UID&gt;{3CE5F9F2-870F-40CB-9202-869DC7AA6873}&lt;/UID&gt;&lt;Title&gt;Modulation of oscillatory neuronal synchronization by selective visual attention&lt;/Title&gt;&lt;Template&gt;Journal Article&lt;/Template&gt;&lt;Star&gt;0&lt;/Star&gt;&lt;Tag&gt;0&lt;/Tag&gt;&lt;Author&gt;Fries, P; Reynolds, J H; Rorie, A E; Desimone, R&lt;/Author&gt;&lt;Year&gt;2001&lt;/Year&gt;&lt;Details&gt;&lt;_created&gt;59431788&lt;/_created&gt;&lt;_isbn&gt;0036-8075&lt;/_isbn&gt;&lt;_issue&gt;5508&lt;/_issue&gt;&lt;_journal&gt;Science&lt;/_journal&gt;&lt;_modified&gt;59431788&lt;/_modified&gt;&lt;_pages&gt;1560-1563&lt;/_pages&gt;&lt;_volume&gt;291&lt;/_volume&gt;&lt;/Details&gt;&lt;Extra&gt;&lt;DBUID&gt;{B2DC2939-815B-4153-BDD7-A7CDF3D34A52}&lt;/DBUID&gt;&lt;/Extra&gt;&lt;/Item&gt;&lt;/References&gt;&lt;/Group&gt;&lt;/Citation&gt;_x000a_"/>
    <w:docVar w:name="NE.Ref{A69A3A6F-9FF3-4DFA-8D1B-AE1C2C0C7AD4}" w:val=" ADDIN NE.Ref.{A69A3A6F-9FF3-4DFA-8D1B-AE1C2C0C7AD4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A710239F-4E86-449E-8557-B94C111864BA}" w:val=" ADDIN NE.Ref.{A710239F-4E86-449E-8557-B94C111864BA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A73986F4-C0F2-4B44-91FE-CEABD9EB2A05}" w:val=" ADDIN NE.Ref.{A73986F4-C0F2-4B44-91FE-CEABD9EB2A05}&lt;Citation&gt;&lt;Group&gt;&lt;References&gt;&lt;Item&gt;&lt;ID&gt;27&lt;/ID&gt;&lt;UID&gt;{6733F3EB-DB4E-4B2C-A496-8EDBA3EE873F}&lt;/UID&gt;&lt;Title&gt;The oscillating brain: complex and reliable&lt;/Title&gt;&lt;Template&gt;Journal Article&lt;/Template&gt;&lt;Star&gt;0&lt;/Star&gt;&lt;Tag&gt;0&lt;/Tag&gt;&lt;Author&gt;Zuo, X N; Di Martino, A; Kelly, C; Shehzad, Z E; Gee, D G; Klein, D F; Castellanos, F X; Biswal, B B; Milham, M P&lt;/Author&gt;&lt;Year&gt;2010&lt;/Year&gt;&lt;Details&gt;&lt;_created&gt;59340906&lt;/_created&gt;&lt;_isbn&gt;1053-8119&lt;/_isbn&gt;&lt;_issue&gt;2&lt;/_issue&gt;&lt;_journal&gt;Neuroimage&lt;/_journal&gt;&lt;_modified&gt;59340906&lt;/_modified&gt;&lt;_pages&gt;1432-1445&lt;/_pages&gt;&lt;_volume&gt;49&lt;/_volume&gt;&lt;/Details&gt;&lt;Extra&gt;&lt;DBUID&gt;{B2DC2939-815B-4153-BDD7-A7CDF3D34A52}&lt;/DBUID&gt;&lt;/Extra&gt;&lt;/Item&gt;&lt;/References&gt;&lt;/Group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A81BA3B8-80DC-44FF-B762-ABDD6F6CA6E5}" w:val=" ADDIN NE.Ref.{A81BA3B8-80DC-44FF-B762-ABDD6F6CA6E5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AA1A40F8-4EF0-4D16-B5B1-5EDB4C44E477}" w:val=" ADDIN NE.Ref.{AA1A40F8-4EF0-4D16-B5B1-5EDB4C44E477}&lt;Citation&gt;&lt;Group&gt;&lt;References&gt;&lt;Item&gt;&lt;ID&gt;19&lt;/ID&gt;&lt;UID&gt;{B417555F-8DF6-432A-A3DE-0111881A775E}&lt;/UID&gt;&lt;Title&gt;Large-amplitude, spatially correlated fluctuations in BOLD fMRI signals during extended rest and early sleep stages&lt;/Title&gt;&lt;Template&gt;Journal Article&lt;/Template&gt;&lt;Star&gt;0&lt;/Star&gt;&lt;Tag&gt;0&lt;/Tag&gt;&lt;Author&gt;Fukunaga, M; Horovitz, S G; van Gelderen, P; de Zwart, J A; Jansma, J M; Ikonomidou, V N; Chu, R; Deckers, R H R; Leopold, D A; Duyn, J H&lt;/Author&gt;&lt;Year&gt;2006&lt;/Year&gt;&lt;Details&gt;&lt;_created&gt;59339672&lt;/_created&gt;&lt;_isbn&gt;0730-725X&lt;/_isbn&gt;&lt;_issue&gt;8&lt;/_issue&gt;&lt;_journal&gt;Magnetic resonance imaging&lt;/_journal&gt;&lt;_modified&gt;59339672&lt;/_modified&gt;&lt;_pages&gt;979-992&lt;/_pages&gt;&lt;_volume&gt;24&lt;/_volume&gt;&lt;/Details&gt;&lt;Extra&gt;&lt;DBUID&gt;{B2DC2939-815B-4153-BDD7-A7CDF3D34A52}&lt;/DBUID&gt;&lt;/Extra&gt;&lt;/Item&gt;&lt;/References&gt;&lt;/Group&gt;&lt;/Citation&gt;_x000a_"/>
    <w:docVar w:name="NE.Ref{AA97462A-EC73-4399-9EC2-7CDEBE55AF42}" w:val=" ADDIN NE.Ref.{AA97462A-EC73-4399-9EC2-7CDEBE55AF42}&lt;Citation&gt;&lt;Group&gt;&lt;References&gt;&lt;Item&gt;&lt;ID&gt;6&lt;/ID&gt;&lt;UID&gt;{B0EDDFBA-C8F5-4B8E-843A-F525E7A5F902}&lt;/UID&gt;&lt;Title&gt;Default mode network as revealed with multiple methods for resting-state functional MRI analysis&lt;/Title&gt;&lt;Template&gt;Journal Article&lt;/Template&gt;&lt;Star&gt;0&lt;/Star&gt;&lt;Tag&gt;0&lt;/Tag&gt;&lt;Author&gt;Long, Xiang-Yu; Zuo, Xi-Nian; Kiviniemi, Vesa; Yang, Yihong; Zou, Qi-Hong; Zhu, Chao-Zhe; Jiang, Tian-Zi; Yang, Hong; Gong, Qi-Yong; Wang, Liang&lt;/Author&gt;&lt;Year&gt;2008&lt;/Year&gt;&lt;Details&gt;&lt;_created&gt;59640652&lt;/_created&gt;&lt;_isbn&gt;0165-0270&lt;/_isbn&gt;&lt;_issue&gt;2&lt;/_issue&gt;&lt;_journal&gt;Journal of neuroscience methods&lt;/_journal&gt;&lt;_modified&gt;59640652&lt;/_modified&gt;&lt;_pages&gt;349-355&lt;/_pages&gt;&lt;_volume&gt;171&lt;/_volume&gt;&lt;/Details&gt;&lt;Extra&gt;&lt;DBUID&gt;{5A48D02A-9D7F-43A9-BE18-2B4E2843B28A}&lt;/DBUID&gt;&lt;/Extra&gt;&lt;/Item&gt;&lt;/References&gt;&lt;/Group&gt;&lt;/Citation&gt;_x000a_"/>
    <w:docVar w:name="NE.Ref{AF83723D-E3EA-4A48-B9E5-B62CA5E860A8}" w:val=" ADDIN NE.Ref.{AF83723D-E3EA-4A48-B9E5-B62CA5E860A8}&lt;Citation&gt;&lt;Group&gt;&lt;References&gt;&lt;Item&gt;&lt;ID&gt;3&lt;/ID&gt;&lt;UID&gt;{F5C9FF7C-B820-4C1D-938B-B9CF1C3A8EAE}&lt;/UID&gt;&lt;Title&gt;The functional role of cross-frequency coupling&lt;/Title&gt;&lt;Template&gt;Journal Article&lt;/Template&gt;&lt;Star&gt;0&lt;/Star&gt;&lt;Tag&gt;0&lt;/Tag&gt;&lt;Author&gt;Canolty, Ryan T; Knight, Robert T&lt;/Author&gt;&lt;Year&gt;2010&lt;/Year&gt;&lt;Details&gt;&lt;_created&gt;59640057&lt;/_created&gt;&lt;_issue&gt;11&lt;/_issue&gt;&lt;_journal&gt;Trends in cognitive sciences&lt;/_journal&gt;&lt;_modified&gt;59640057&lt;/_modified&gt;&lt;_pages&gt;506&lt;/_pages&gt;&lt;_volume&gt;14&lt;/_volume&gt;&lt;/Details&gt;&lt;Extra&gt;&lt;DBUID&gt;{5A48D02A-9D7F-43A9-BE18-2B4E2843B28A}&lt;/DBUID&gt;&lt;/Extra&gt;&lt;/Item&gt;&lt;/References&gt;&lt;/Group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/Citation&gt;_x000a_"/>
    <w:docVar w:name="NE.Ref{B164C7DD-BA69-4FFE-9CF2-33A3742EB61B}" w:val=" ADDIN NE.Ref.{B164C7DD-BA69-4FFE-9CF2-33A3742EB61B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Group&gt;&lt;References&gt;&lt;Item&gt;&lt;ID&gt;124&lt;/ID&gt;&lt;UID&gt;{4CACD39B-82E5-41AD-ADA2-7435B155DB78}&lt;/UID&gt;&lt;Title&gt;Frequency-specific network connectivity increases underlie accurate spatiotemporal memory retrieval&lt;/Title&gt;&lt;Template&gt;Journal Article&lt;/Template&gt;&lt;Star&gt;0&lt;/Star&gt;&lt;Tag&gt;0&lt;/Tag&gt;&lt;Author&gt;Watrous, Andrew J; Tandon, Nitin; Conner, Chris R; Pieters, Thomas; Ekstrom, Arne D&lt;/Author&gt;&lt;Year&gt;2013&lt;/Year&gt;&lt;Details&gt;&lt;_created&gt;59610344&lt;/_created&gt;&lt;_isbn&gt;1097-6256&lt;/_isbn&gt;&lt;_issue&gt;3&lt;/_issue&gt;&lt;_journal&gt;Nature neuroscience&lt;/_journal&gt;&lt;_modified&gt;59610344&lt;/_modified&gt;&lt;_pages&gt;349-356&lt;/_pages&gt;&lt;_url&gt;http://www.researchgate.net/publication/235376069_Frequency-specific_network_connectivity_increases_underlie_accurate_spatiotemporal_memory_retrieval/file/9fcfd51395b7399c1b.pdf 全文链接_x000d__x000a_&lt;/_url&gt;&lt;_volume&gt;16&lt;/_volume&gt;&lt;/Details&gt;&lt;Extra&gt;&lt;DBUID&gt;{B2DC2939-815B-4153-BDD7-A7CDF3D34A52}&lt;/DBUID&gt;&lt;/Extra&gt;&lt;/Item&gt;&lt;/References&gt;&lt;/Group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B284581F-71E0-4DD9-ABA7-15CF21BF81D2}" w:val=" ADDIN NE.Ref.{B284581F-71E0-4DD9-ABA7-15CF21BF81D2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B2978BFE-2966-4D9E-8FBF-47DD63416D73}" w:val=" ADDIN NE.Ref.{B2978BFE-2966-4D9E-8FBF-47DD63416D73}&lt;Citation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B2D21C5B-C625-497C-BF8B-1CB10FF07EB3}" w:val=" ADDIN NE.Ref.{B2D21C5B-C625-497C-BF8B-1CB10FF07EB3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B571518F-6AF2-4C9C-84E5-5F038FF8805C}" w:val=" ADDIN NE.Ref.{B571518F-6AF2-4C9C-84E5-5F038FF8805C}&lt;Citation&gt;&lt;Group&gt;&lt;References&gt;&lt;Item&gt;&lt;ID&gt;15&lt;/ID&gt;&lt;UID&gt;{7357671D-9E43-4B3D-A884-6785913A8D6E}&lt;/UID&gt;&lt;Title&gt;Eyes-open/eyes-closed dataset sharing for reproducibility evaluation of resting state fMRI data analysis methods&lt;/Title&gt;&lt;Template&gt;Journal Article&lt;/Template&gt;&lt;Star&gt;0&lt;/Star&gt;&lt;Tag&gt;0&lt;/Tag&gt;&lt;Author&gt;Liu, D; Dong, Z; Zuo, X; Wang, J; Zang, Y&lt;/Author&gt;&lt;Year&gt;2013&lt;/Year&gt;&lt;Details&gt;&lt;_accession_num&gt;23836389&lt;/_accession_num&gt;&lt;_author_adr&gt;Center for Cognition and Brain Disorders, Hangzhou Normal University, Hangzhou, 310015, China, charlesliu116@gmail.com.&lt;/_author_adr&gt;&lt;_created&gt;60240592&lt;/_created&gt;&lt;_date&gt;2013-10-01&lt;/_date&gt;&lt;_date_display&gt;2013 Oct&lt;/_date_display&gt;&lt;_doi&gt;10.1007/s12021-013-9187-0&lt;/_doi&gt;&lt;_issue&gt;4&lt;/_issue&gt;&lt;_journal&gt;Neuroinformatics&lt;/_journal&gt;&lt;_keywords&gt;Adult; Brain/*blood supply; *Brain Mapping; *Eye; Female; Humans; *Information Dissemination; Male; Neural Pathways/physiology; Reproducibility of Results; Rest/*physiology; Young Adult&lt;/_keywords&gt;&lt;_language&gt;eng&lt;/_language&gt;&lt;_modified&gt;60240592&lt;/_modified&gt;&lt;_pages&gt;469-76&lt;/_pages&gt;&lt;_type_work&gt;Journal Article; Research Support, Non-U.S. Gov&amp;apos;t&lt;/_type_work&gt;&lt;_url&gt;http://www.ncbi.nlm.nih.gov/entrez/query.fcgi?cmd=Retrieve&amp;amp;db=pubmed&amp;amp;dopt=Abstract&amp;amp;list_uids=23836389&amp;amp;query_hl=1&lt;/_url&gt;&lt;_volume&gt;11&lt;/_volume&gt;&lt;/Details&gt;&lt;Extra&gt;&lt;DBUID&gt;{A6D8E6B9-93B4-494B-9F1A-A774CBD679D2}&lt;/DBUID&gt;&lt;/Extra&gt;&lt;/Item&gt;&lt;/References&gt;&lt;/Group&gt;&lt;Group&gt;&lt;References&gt;&lt;Item&gt;&lt;ID&gt;1&lt;/ID&gt;&lt;UID&gt;{93A49EFE-1040-4E7F-9D22-476250DC5BB0}&lt;/UID&gt;&lt;Title&gt;Functional connectivity between the thalamus and visual cortex under eyes closed and eyes open conditions: A resting‐state fMRI study&lt;/Title&gt;&lt;Template&gt;Journal Article&lt;/Template&gt;&lt;Star&gt;0&lt;/Star&gt;&lt;Tag&gt;0&lt;/Tag&gt;&lt;Author&gt;Zou, Qihong; Long, Xiangyu; Zuo, Xinian; Yan, Chaogan; Zhu, Chaozhe; Yang, Yihong; Liu, Dongqiang; He, Yong; Zang, Yufeng&lt;/Author&gt;&lt;Year&gt;2009&lt;/Year&gt;&lt;Details&gt;&lt;_created&gt;60059288&lt;/_created&gt;&lt;_isbn&gt;1097-0193&lt;/_isbn&gt;&lt;_issue&gt;9&lt;/_issue&gt;&lt;_journal&gt;Human brain mapping&lt;/_journal&gt;&lt;_modified&gt;60059288&lt;/_modified&gt;&lt;_pages&gt;3066-3078&lt;/_pages&gt;&lt;_volume&gt;30&lt;/_volume&gt;&lt;/Details&gt;&lt;Extra&gt;&lt;DBUID&gt;{A6D8E6B9-93B4-494B-9F1A-A774CBD679D2}&lt;/DBUID&gt;&lt;/Extra&gt;&lt;/Item&gt;&lt;/References&gt;&lt;/Group&gt;&lt;/Citation&gt;_x000a_"/>
    <w:docVar w:name="NE.Ref{B576AB10-B4D7-4C4A-9739-2894FA00A83E}" w:val=" ADDIN NE.Ref.{B576AB10-B4D7-4C4A-9739-2894FA00A83E}&lt;Citation&gt;&lt;Group&gt;&lt;References&gt;&lt;Item&gt;&lt;ID&gt;81&lt;/ID&gt;&lt;UID&gt;{8062F839-01AD-4E21-BB99-654EC5EAB6DA}&lt;/UID&gt;&lt;Title&gt;Hierarchical organization of human cortical networks in health and schizophrenia&lt;/Title&gt;&lt;Template&gt;Journal Article&lt;/Template&gt;&lt;Star&gt;0&lt;/Star&gt;&lt;Tag&gt;0&lt;/Tag&gt;&lt;Author&gt;Bassett, D S; Bullmore, E; Verchinski, B A; Mattay, V S; Weinberger, D R; Meyer-Lindenberg, A&lt;/Author&gt;&lt;Year&gt;2008&lt;/Year&gt;&lt;Details&gt;&lt;_created&gt;59430423&lt;/_created&gt;&lt;_isbn&gt;0270-6474&lt;/_isbn&gt;&lt;_issue&gt;37&lt;/_issue&gt;&lt;_journal&gt;The Journal of Neuroscience&lt;/_journal&gt;&lt;_modified&gt;59430423&lt;/_modified&gt;&lt;_pages&gt;9239-9248&lt;/_pages&gt;&lt;_volume&gt;28&lt;/_volume&gt;&lt;/Details&gt;&lt;Extra&gt;&lt;DBUID&gt;{B2DC2939-815B-4153-BDD7-A7CDF3D34A52}&lt;/DBUID&gt;&lt;/Extra&gt;&lt;/Item&gt;&lt;/References&gt;&lt;/Group&gt;&lt;/Citation&gt;_x000a_"/>
    <w:docVar w:name="NE.Ref{B88B7BD3-D32A-4AD5-B488-BFE024BC52F8}" w:val=" ADDIN NE.Ref.{B88B7BD3-D32A-4AD5-B488-BFE024BC52F8}&lt;Citation&gt;&lt;Group&gt;&lt;References&gt;&lt;Item&gt;&lt;ID&gt;15&lt;/ID&gt;&lt;UID&gt;{5892B078-97C6-4528-8B24-F2A22BAFA767}&lt;/UID&gt;&lt;Title&gt;A default mode of brain function&lt;/Title&gt;&lt;Template&gt;Journal Article&lt;/Template&gt;&lt;Star&gt;0&lt;/Star&gt;&lt;Tag&gt;0&lt;/Tag&gt;&lt;Author&gt;Raichle, M E; MacLeod, A M; Snyder, A Z; Powers, W J; Gusnard, D A; Shulman, G L&lt;/Author&gt;&lt;Year&gt;2001&lt;/Year&gt;&lt;Details&gt;&lt;_created&gt;59334083&lt;/_created&gt;&lt;_isbn&gt;0027-8424&lt;/_isbn&gt;&lt;_issue&gt;2&lt;/_issue&gt;&lt;_journal&gt;Proceedings of the National Academy of Sciences&lt;/_journal&gt;&lt;_modified&gt;59334083&lt;/_modified&gt;&lt;_pages&gt;676-682&lt;/_pages&gt;&lt;_volume&gt;98&lt;/_volume&gt;&lt;/Details&gt;&lt;Extra&gt;&lt;DBUID&gt;{B2DC2939-815B-4153-BDD7-A7CDF3D34A52}&lt;/DBUID&gt;&lt;/Extra&gt;&lt;/Item&gt;&lt;/References&gt;&lt;/Group&gt;&lt;/Citation&gt;_x000a_"/>
    <w:docVar w:name="NE.Ref{BB2A56E9-37A9-4767-89AD-E57E2D81383F}" w:val=" ADDIN NE.Ref.{BB2A56E9-37A9-4767-89AD-E57E2D81383F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Group&gt;&lt;References&gt;&lt;Item&gt;&lt;ID&gt;114&lt;/ID&gt;&lt;UID&gt;{5BBD1B18-E541-462D-BCB3-8276613384E9}&lt;/UID&gt;&lt;Title&gt;Natural logarithmic relationship between brain oscillators&lt;/Title&gt;&lt;Template&gt;Journal Article&lt;/Template&gt;&lt;Star&gt;0&lt;/Star&gt;&lt;Tag&gt;0&lt;/Tag&gt;&lt;Author&gt;Penttonen, M; Buzsáki, G&lt;/Author&gt;&lt;Year&gt;2003&lt;/Year&gt;&lt;Details&gt;&lt;_created&gt;59431933&lt;/_created&gt;&lt;_isbn&gt;1472-9288&lt;/_isbn&gt;&lt;_issue&gt;2&lt;/_issue&gt;&lt;_journal&gt;Thalamus &amp;amp; Related Systems&lt;/_journal&gt;&lt;_modified&gt;59431933&lt;/_modified&gt;&lt;_pages&gt;145-152&lt;/_pages&gt;&lt;_volume&gt;2&lt;/_volume&gt;&lt;/Details&gt;&lt;Extra&gt;&lt;DBUID&gt;{B2DC2939-815B-4153-BDD7-A7CDF3D34A52}&lt;/DBUID&gt;&lt;/Extra&gt;&lt;/Item&gt;&lt;/References&gt;&lt;/Group&gt;&lt;/Citation&gt;_x000a_"/>
    <w:docVar w:name="NE.Ref{BBB275C2-EABC-4964-BE9C-780499A5E20E}" w:val=" ADDIN NE.Ref.{BBB275C2-EABC-4964-BE9C-780499A5E20E}&lt;Citation&gt;&lt;Group&gt;&lt;References&gt;&lt;Item&gt;&lt;ID&gt;7&lt;/ID&gt;&lt;UID&gt;{70D08204-AC2D-4C1C-A924-0698892706A9}&lt;/UID&gt;&lt;Title&gt;Modeling Resting-State Functional Networks When the Cortex Falls Sleep: Local and Global Changes&lt;/Title&gt;&lt;Template&gt;Journal Article&lt;/Template&gt;&lt;Star&gt;0&lt;/Star&gt;&lt;Tag&gt;0&lt;/Tag&gt;&lt;Author&gt;Deco, Gustavo; Hagmann, Patric; Hudetz, Anthony G; Tononi, Giulio&lt;/Author&gt;&lt;Year&gt;2013&lt;/Year&gt;&lt;Details&gt;&lt;_created&gt;60183428&lt;/_created&gt;&lt;_isbn&gt;1047-3211&lt;/_isbn&gt;&lt;_journal&gt;Cerebral Cortex&lt;/_journal&gt;&lt;_modified&gt;60183428&lt;/_modified&gt;&lt;_pages&gt;bht176&lt;/_pages&gt;&lt;/Details&gt;&lt;Extra&gt;&lt;DBUID&gt;{A6D8E6B9-93B4-494B-9F1A-A774CBD679D2}&lt;/DBUID&gt;&lt;/Extra&gt;&lt;/Item&gt;&lt;/References&gt;&lt;/Group&gt;&lt;/Citation&gt;_x000a_"/>
    <w:docVar w:name="NE.Ref{BC1779E0-D563-4702-BCA2-60767EE38434}" w:val=" ADDIN NE.Ref.{BC1779E0-D563-4702-BCA2-60767EE38434}&lt;Citation&gt;&lt;Group&gt;&lt;References&gt;&lt;Item&gt;&lt;ID&gt;2&lt;/ID&gt;&lt;UID&gt;{43EE9322-F0BF-472C-BA71-2B93E4B1001B}&lt;/UID&gt;&lt;Title&gt;Modalities, modes, and models in functional neuroimaging&lt;/Title&gt;&lt;Template&gt;Journal Article&lt;/Template&gt;&lt;Star&gt;0&lt;/Star&gt;&lt;Tag&gt;0&lt;/Tag&gt;&lt;Author&gt;Friston, Karl J&lt;/Author&gt;&lt;Year&gt;2009&lt;/Year&gt;&lt;Details&gt;&lt;_created&gt;59637858&lt;/_created&gt;&lt;_issue&gt;5951&lt;/_issue&gt;&lt;_journal&gt;Science Signaling&lt;/_journal&gt;&lt;_modified&gt;59637858&lt;/_modified&gt;&lt;_pages&gt;399&lt;/_pages&gt;&lt;_volume&gt;326&lt;/_volume&gt;&lt;/Details&gt;&lt;Extra&gt;&lt;DBUID&gt;{5A48D02A-9D7F-43A9-BE18-2B4E2843B28A}&lt;/DBUID&gt;&lt;/Extra&gt;&lt;/Item&gt;&lt;/References&gt;&lt;/Group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BEBA2CF2-1682-4363-9C8C-7EA8C2415496}" w:val=" ADDIN NE.Ref.{BEBA2CF2-1682-4363-9C8C-7EA8C2415496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C29D2AAC-CE24-4FFF-8D80-D5DAA8ED9E05}" w:val=" ADDIN NE.Ref.{C29D2AAC-CE24-4FFF-8D80-D5DAA8ED9E05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C2B4E6D0-C83B-4EAB-991C-8D28F243C155}" w:val=" ADDIN NE.Ref.{C2B4E6D0-C83B-4EAB-991C-8D28F243C155}&lt;Citation&gt;&lt;Group&gt;&lt;References&gt;&lt;Item&gt;&lt;ID&gt;3&lt;/ID&gt;&lt;UID&gt;{F5C9FF7C-B820-4C1D-938B-B9CF1C3A8EAE}&lt;/UID&gt;&lt;Title&gt;The functional role of cross-frequency coupling&lt;/Title&gt;&lt;Template&gt;Journal Article&lt;/Template&gt;&lt;Star&gt;0&lt;/Star&gt;&lt;Tag&gt;0&lt;/Tag&gt;&lt;Author&gt;Canolty, Ryan T; Knight, Robert T&lt;/Author&gt;&lt;Year&gt;2010&lt;/Year&gt;&lt;Details&gt;&lt;_created&gt;59640057&lt;/_created&gt;&lt;_issue&gt;11&lt;/_issue&gt;&lt;_journal&gt;Trends in cognitive sciences&lt;/_journal&gt;&lt;_modified&gt;59640057&lt;/_modified&gt;&lt;_pages&gt;506&lt;/_pages&gt;&lt;_volume&gt;14&lt;/_volume&gt;&lt;/Details&gt;&lt;Extra&gt;&lt;DBUID&gt;{5A48D02A-9D7F-43A9-BE18-2B4E2843B28A}&lt;/DBUID&gt;&lt;/Extra&gt;&lt;/Item&gt;&lt;/References&gt;&lt;/Group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/Citation&gt;_x000a_"/>
    <w:docVar w:name="NE.Ref{C2C0A0A0-B5F7-42CD-9726-FF530C2415C3}" w:val=" ADDIN NE.Ref.{C2C0A0A0-B5F7-42CD-9726-FF530C2415C3}&lt;Citation&gt;&lt;Group&gt;&lt;References&gt;&lt;Item&gt;&lt;ID&gt;15&lt;/ID&gt;&lt;UID&gt;{5892B078-97C6-4528-8B24-F2A22BAFA767}&lt;/UID&gt;&lt;Title&gt;A default mode of brain function&lt;/Title&gt;&lt;Template&gt;Journal Article&lt;/Template&gt;&lt;Star&gt;0&lt;/Star&gt;&lt;Tag&gt;0&lt;/Tag&gt;&lt;Author&gt;Raichle, M E; MacLeod, A M; Snyder, A Z; Powers, W J; Gusnard, D A; Shulman, G L&lt;/Author&gt;&lt;Year&gt;2001&lt;/Year&gt;&lt;Details&gt;&lt;_created&gt;59334083&lt;/_created&gt;&lt;_isbn&gt;0027-8424&lt;/_isbn&gt;&lt;_issue&gt;2&lt;/_issue&gt;&lt;_journal&gt;Proceedings of the National Academy of Sciences&lt;/_journal&gt;&lt;_modified&gt;59334083&lt;/_modified&gt;&lt;_pages&gt;676-682&lt;/_pages&gt;&lt;_volume&gt;98&lt;/_volume&gt;&lt;/Details&gt;&lt;Extra&gt;&lt;DBUID&gt;{B2DC2939-815B-4153-BDD7-A7CDF3D34A52}&lt;/DBUID&gt;&lt;/Extra&gt;&lt;/Item&gt;&lt;/References&gt;&lt;/Group&gt;&lt;/Citation&gt;_x000a_"/>
    <w:docVar w:name="NE.Ref{C3A19CA7-EE5D-491E-92F4-081348F6D360}" w:val=" ADDIN NE.Ref.{C3A19CA7-EE5D-491E-92F4-081348F6D360}&lt;Citation&gt;&lt;Group&gt;&lt;References&gt;&lt;Item&gt;&lt;ID&gt;27&lt;/ID&gt;&lt;UID&gt;{6733F3EB-DB4E-4B2C-A496-8EDBA3EE873F}&lt;/UID&gt;&lt;Title&gt;The oscillating brain: complex and reliable&lt;/Title&gt;&lt;Template&gt;Journal Article&lt;/Template&gt;&lt;Star&gt;0&lt;/Star&gt;&lt;Tag&gt;0&lt;/Tag&gt;&lt;Author&gt;Zuo, X N; Di Martino, A; Kelly, C; Shehzad, Z E; Gee, D G; Klein, D F; Castellanos, F X; Biswal, B B; Milham, M P&lt;/Author&gt;&lt;Year&gt;2010&lt;/Year&gt;&lt;Details&gt;&lt;_created&gt;59340906&lt;/_created&gt;&lt;_isbn&gt;1053-8119&lt;/_isbn&gt;&lt;_issue&gt;2&lt;/_issue&gt;&lt;_journal&gt;Neuroimage&lt;/_journal&gt;&lt;_modified&gt;59340906&lt;/_modified&gt;&lt;_pages&gt;1432-1445&lt;/_pages&gt;&lt;_volume&gt;49&lt;/_volume&gt;&lt;/Details&gt;&lt;Extra&gt;&lt;DBUID&gt;{B2DC2939-815B-4153-BDD7-A7CDF3D34A52}&lt;/DBUID&gt;&lt;/Extra&gt;&lt;/Item&gt;&lt;/References&gt;&lt;/Group&gt;&lt;Group&gt;&lt;References&gt;&lt;Item&gt;&lt;ID&gt;59&lt;/ID&gt;&lt;UID&gt;{46D0762F-DFDA-4594-9668-E7ED8899C233}&lt;/UID&gt;&lt;Title&gt;Anatomical and functional assemblies of brain BOLD oscillations&lt;/Title&gt;&lt;Template&gt;Journal Article&lt;/Template&gt;&lt;Star&gt;0&lt;/Star&gt;&lt;Tag&gt;0&lt;/Tag&gt;&lt;Author&gt;Baria, A T; Baliki, M N; Parrish, T; Apkarian, A V&lt;/Author&gt;&lt;Year&gt;2011&lt;/Year&gt;&lt;Details&gt;&lt;_accessed&gt;59424097&lt;/_accessed&gt;&lt;_accession_num&gt;21613505&lt;/_accession_num&gt;&lt;_author_adr&gt;Department of Physiology, Feinberg School of Medicine, Northwestern University, Chicago, Illinois 60610, USA.&lt;/_author_adr&gt;&lt;_created&gt;59424097&lt;/_created&gt;&lt;_date&gt;58587840&lt;/_date&gt;&lt;_date_display&gt;2011 May 25&lt;/_date_display&gt;&lt;_db_updated&gt;PubMed&lt;/_db_updated&gt;&lt;_doi&gt;10.1523/JNEUROSCI.1296-11.2011&lt;/_doi&gt;&lt;_issue&gt;21&lt;/_issue&gt;&lt;_journal&gt;J Neurosci&lt;/_journal&gt;&lt;_keywords&gt;Adult; Brain/*anatomy &amp;amp; histology/*physiology; Brain Mapping/methods; Female; Humans; Magnetic Resonance Imaging/methods; Male; Middle Aged; Oxygen/*blood; Oxygen Consumption/*physiology; Photic Stimulation/methods; Psychomotor Performance/*physiology; Rest/*physiology; Young Adult&lt;/_keywords&gt;&lt;_language&gt;eng&lt;/_language&gt;&lt;_modified&gt;59424097&lt;/_modified&gt;&lt;_pages&gt;7910-9&lt;/_pages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1613505&amp;amp;query_hl=1&lt;/_url&gt;&lt;_volume&gt;31&lt;/_volume&gt;&lt;/Details&gt;&lt;Extra&gt;&lt;DBUID&gt;{B2DC2939-815B-4153-BDD7-A7CDF3D34A52}&lt;/DBUID&gt;&lt;/Extra&gt;&lt;/Item&gt;&lt;/References&gt;&lt;/Group&gt;&lt;/Citation&gt;_x000a_"/>
    <w:docVar w:name="NE.Ref{CAF852DF-044A-4EF3-942D-FF8D9873FBC9}" w:val=" ADDIN NE.Ref.{CAF852DF-044A-4EF3-942D-FF8D9873FBC9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CBAC181D-DCDF-4AD0-B735-578B35A80791}" w:val=" ADDIN NE.Ref.{CBAC181D-DCDF-4AD0-B735-578B35A80791}&lt;Citation&gt;&lt;Group&gt;&lt;References&gt;&lt;Item&gt;&lt;ID&gt;1&lt;/ID&gt;&lt;UID&gt;{798B2F82-4DAF-4CBA-920B-D734E4EC5108}&lt;/UID&gt;&lt;Title&gt;Electrophysiological low-frequency coherence and cross-frequency coupling contribute to BOLD connectivity&lt;/Title&gt;&lt;Template&gt;Journal Article&lt;/Template&gt;&lt;Star&gt;0&lt;/Star&gt;&lt;Tag&gt;0&lt;/Tag&gt;&lt;Author&gt;Wang, Liang; Saalmann, Yuri B; Pinsk, Mark A; Arcaro, Michael J; Kastner, Sabine&lt;/Author&gt;&lt;Year&gt;2012&lt;/Year&gt;&lt;Details&gt;&lt;_created&gt;59637745&lt;/_created&gt;&lt;_isbn&gt;0896-6273&lt;/_isbn&gt;&lt;_issue&gt;5&lt;/_issue&gt;&lt;_journal&gt;Neuron&lt;/_journal&gt;&lt;_modified&gt;59637745&lt;/_modified&gt;&lt;_pages&gt;1010-1020&lt;/_pages&gt;&lt;_volume&gt;76&lt;/_volume&gt;&lt;/Details&gt;&lt;Extra&gt;&lt;DBUID&gt;{5A48D02A-9D7F-43A9-BE18-2B4E2843B28A}&lt;/DBUID&gt;&lt;/Extra&gt;&lt;/Item&gt;&lt;/References&gt;&lt;/Group&gt;&lt;/Citation&gt;_x000a_"/>
    <w:docVar w:name="NE.Ref{CE4A8099-902D-4E7D-BECB-0119B773AE33}" w:val=" ADDIN NE.Ref.{CE4A8099-902D-4E7D-BECB-0119B773AE33}&lt;Citation&gt;&lt;Group&gt;&lt;References&gt;&lt;Item&gt;&lt;ID&gt;3&lt;/ID&gt;&lt;UID&gt;{F5C9FF7C-B820-4C1D-938B-B9CF1C3A8EAE}&lt;/UID&gt;&lt;Title&gt;The functional role of cross-frequency coupling&lt;/Title&gt;&lt;Template&gt;Journal Article&lt;/Template&gt;&lt;Star&gt;0&lt;/Star&gt;&lt;Tag&gt;0&lt;/Tag&gt;&lt;Author&gt;Canolty, Ryan T; Knight, Robert T&lt;/Author&gt;&lt;Year&gt;2010&lt;/Year&gt;&lt;Details&gt;&lt;_created&gt;59640057&lt;/_created&gt;&lt;_issue&gt;11&lt;/_issue&gt;&lt;_journal&gt;Trends in cognitive sciences&lt;/_journal&gt;&lt;_modified&gt;59640057&lt;/_modified&gt;&lt;_pages&gt;506&lt;/_pages&gt;&lt;_volume&gt;14&lt;/_volume&gt;&lt;/Details&gt;&lt;Extra&gt;&lt;DBUID&gt;{5A48D02A-9D7F-43A9-BE18-2B4E2843B28A}&lt;/DBUID&gt;&lt;/Extra&gt;&lt;/Item&gt;&lt;/References&gt;&lt;/Group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/Citation&gt;_x000a_"/>
    <w:docVar w:name="NE.Ref{D0EF4723-EDB9-44CC-8A0E-DA93F6ED347A}" w:val=" ADDIN NE.Ref.{D0EF4723-EDB9-44CC-8A0E-DA93F6ED347A}&lt;Citation&gt;&lt;Group&gt;&lt;References&gt;&lt;Item&gt;&lt;ID&gt;6&lt;/ID&gt;&lt;UID&gt;{EDCE3BE8-43E2-47B2-9629-2C73039A4448}&lt;/UID&gt;&lt;Title&gt;Using coherence to measure regional homogeneity of resting-state fMRI signal&lt;/Title&gt;&lt;Template&gt;Journal Article&lt;/Template&gt;&lt;Star&gt;0&lt;/Star&gt;&lt;Tag&gt;0&lt;/Tag&gt;&lt;Author&gt;Liu, Dongqiang; Yan, Chaogan; Ren, Juejing; Yao, Li; Kiviniemi, Vesa J; Zang, Yufeng&lt;/Author&gt;&lt;Year&gt;2010&lt;/Year&gt;&lt;Details&gt;&lt;_created&gt;60182034&lt;/_created&gt;&lt;_isbn&gt;1662-5137&lt;/_isbn&gt;&lt;_journal&gt;Frontiers in systems neuroscience&lt;/_journal&gt;&lt;_modified&gt;60182034&lt;/_modified&gt;&lt;_pages&gt;24&lt;/_pages&gt;&lt;_volume&gt;4&lt;/_volume&gt;&lt;/Details&gt;&lt;Extra&gt;&lt;DBUID&gt;{A6D8E6B9-93B4-494B-9F1A-A774CBD679D2}&lt;/DBUID&gt;&lt;/Extra&gt;&lt;/Item&gt;&lt;/References&gt;&lt;/Group&gt;&lt;/Citation&gt;_x000a_"/>
    <w:docVar w:name="NE.Ref{D1280B02-581A-4463-970C-9C22FEF1ED94}" w:val=" ADDIN NE.Ref.{D1280B02-581A-4463-970C-9C22FEF1ED94}&lt;Citation&gt;&lt;Group&gt;&lt;References&gt;&lt;Item&gt;&lt;ID&gt;11&lt;/ID&gt;&lt;UID&gt;{855D8D86-729F-44B9-A392-6DB69005C0BF}&lt;/UID&gt;&lt;Title&gt;Investigations into resting-state connectivity using independent component analysis&lt;/Title&gt;&lt;Template&gt;Journal Article&lt;/Template&gt;&lt;Star&gt;0&lt;/Star&gt;&lt;Tag&gt;0&lt;/Tag&gt;&lt;Author&gt;Beckmann, C F; DeLuca, M; Devlin, J T; Smith, S M&lt;/Author&gt;&lt;Year&gt;2005&lt;/Year&gt;&lt;Details&gt;&lt;_created&gt;59334077&lt;/_created&gt;&lt;_isbn&gt;0962-8436&lt;/_isbn&gt;&lt;_issue&gt;1457&lt;/_issue&gt;&lt;_journal&gt;Philosophical Transactions of the Royal Society B: Biological Sciences&lt;/_journal&gt;&lt;_modified&gt;59334077&lt;/_modified&gt;&lt;_pages&gt;1001-1013&lt;/_pages&gt;&lt;_volume&gt;360&lt;/_volume&gt;&lt;/Details&gt;&lt;Extra&gt;&lt;DBUID&gt;{B2DC2939-815B-4153-BDD7-A7CDF3D34A52}&lt;/DBUID&gt;&lt;/Extra&gt;&lt;/Item&gt;&lt;/References&gt;&lt;/Group&gt;&lt;Group&gt;&lt;References&gt;&lt;Item&gt;&lt;ID&gt;12&lt;/ID&gt;&lt;UID&gt;{5EB5DFF8-CC9A-4AD8-837F-FED75F18B808}&lt;/UID&gt;&lt;Title&gt;Consistent resting-state networks across healthy subjects&lt;/Title&gt;&lt;Template&gt;Journal Article&lt;/Template&gt;&lt;Star&gt;0&lt;/Star&gt;&lt;Tag&gt;0&lt;/Tag&gt;&lt;Author&gt;Damoiseaux, J S; Rombouts, S; Barkhof, F; Scheltens, P; Stam, C J; Smith, S M; Beckmann, C F&lt;/Author&gt;&lt;Year&gt;2006&lt;/Year&gt;&lt;Details&gt;&lt;_created&gt;59334079&lt;/_created&gt;&lt;_isbn&gt;0027-8424&lt;/_isbn&gt;&lt;_issue&gt;37&lt;/_issue&gt;&lt;_journal&gt;Proceedings of the national academy of sciences&lt;/_journal&gt;&lt;_modified&gt;59334079&lt;/_modified&gt;&lt;_pages&gt;13848-13853&lt;/_pages&gt;&lt;_volume&gt;103&lt;/_volume&gt;&lt;/Details&gt;&lt;Extra&gt;&lt;DBUID&gt;{B2DC2939-815B-4153-BDD7-A7CDF3D34A52}&lt;/DBUID&gt;&lt;/Extra&gt;&lt;/Item&gt;&lt;/References&gt;&lt;/Group&gt;&lt;/Citation&gt;_x000a_"/>
    <w:docVar w:name="NE.Ref{D15E5555-D292-4598-8117-DCE0F2888429}" w:val=" ADDIN NE.Ref.{D15E5555-D292-4598-8117-DCE0F2888429}&lt;Citation&gt;&lt;Group&gt;&lt;References&gt;&lt;Item&gt;&lt;ID&gt;36&lt;/ID&gt;&lt;UID&gt;{59EB9849-BD62-4F53-8A4B-F08878DF9FB8}&lt;/UID&gt;&lt;Title&gt;Spectral characteristics of resting state networks&lt;/Title&gt;&lt;Template&gt;Journal Article&lt;/Template&gt;&lt;Star&gt;0&lt;/Star&gt;&lt;Tag&gt;0&lt;/Tag&gt;&lt;Author&gt;Niazy, Rami K; Xie, Jingyi; Miller, Karla; Beckmann, Christian F; Smith, Stephen M&lt;/Author&gt;&lt;Year&gt;2011&lt;/Year&gt;&lt;Details&gt;&lt;_accessed&gt;59341038&lt;/_accessed&gt;&lt;_created&gt;59341032&lt;/_created&gt;&lt;_isbn&gt;0444538380&lt;/_isbn&gt;&lt;_journal&gt;Progress In Brain Research&lt;/_journal&gt;&lt;_modified&gt;59341032&lt;/_modified&gt;&lt;_pages&gt;259&lt;/_pages&gt;&lt;_volume&gt;193&lt;/_volume&gt;&lt;/Details&gt;&lt;Extra&gt;&lt;DBUID&gt;{B2DC2939-815B-4153-BDD7-A7CDF3D34A52}&lt;/DBUID&gt;&lt;/Extra&gt;&lt;/Item&gt;&lt;/References&gt;&lt;/Group&gt;&lt;/Citation&gt;_x000a_"/>
    <w:docVar w:name="NE.Ref{D178CD23-9D21-41AE-B0D6-9BD4A666A04E}" w:val=" ADDIN NE.Ref.{D178CD23-9D21-41AE-B0D6-9BD4A666A04E}&lt;Citation&gt;&lt;Group&gt;&lt;References&gt;&lt;Item&gt;&lt;ID&gt;1&lt;/ID&gt;&lt;UID&gt;{798B2F82-4DAF-4CBA-920B-D734E4EC5108}&lt;/UID&gt;&lt;Title&gt;Electrophysiological low-frequency coherence and cross-frequency coupling contribute to BOLD connectivity&lt;/Title&gt;&lt;Template&gt;Journal Article&lt;/Template&gt;&lt;Star&gt;0&lt;/Star&gt;&lt;Tag&gt;0&lt;/Tag&gt;&lt;Author&gt;Wang, Liang; Saalmann, Yuri B; Pinsk, Mark A; Arcaro, Michael J; Kastner, Sabine&lt;/Author&gt;&lt;Year&gt;2012&lt;/Year&gt;&lt;Details&gt;&lt;_created&gt;59637745&lt;/_created&gt;&lt;_isbn&gt;0896-6273&lt;/_isbn&gt;&lt;_issue&gt;5&lt;/_issue&gt;&lt;_journal&gt;Neuron&lt;/_journal&gt;&lt;_modified&gt;59637745&lt;/_modified&gt;&lt;_pages&gt;1010-1020&lt;/_pages&gt;&lt;_volume&gt;76&lt;/_volume&gt;&lt;/Details&gt;&lt;Extra&gt;&lt;DBUID&gt;{5A48D02A-9D7F-43A9-BE18-2B4E2843B28A}&lt;/DBUID&gt;&lt;/Extra&gt;&lt;/Item&gt;&lt;/References&gt;&lt;/Group&gt;&lt;/Citation&gt;_x000a_"/>
    <w:docVar w:name="NE.Ref{D27D7246-6EA7-4848-A1EF-F229A72FEC5A}" w:val=" ADDIN NE.Ref.{D27D7246-6EA7-4848-A1EF-F229A72FEC5A}&lt;Citation&gt;&lt;Group&gt;&lt;References&gt;&lt;Item&gt;&lt;ID&gt;5&lt;/ID&gt;&lt;UID&gt;{2A482BF6-49B9-48A7-80A0-1723F53C56B4}&lt;/UID&gt;&lt;Title&gt;The effect of resting condition on resting-state fMRI reliability and consistency: a comparison between resting with eyes open, closed, and fixated&lt;/Title&gt;&lt;Template&gt;Journal Article&lt;/Template&gt;&lt;Star&gt;0&lt;/Star&gt;&lt;Tag&gt;0&lt;/Tag&gt;&lt;Author&gt;Patriat, Rémi; Molloy, Erin K; Meier, Timothy B; Kirk, Gregory R; Nair, Veena A; Meyerand, Mary E; Prabhakaran, Vivek; Birn, Rasmus M&lt;/Author&gt;&lt;Year&gt;2013&lt;/Year&gt;&lt;Details&gt;&lt;_created&gt;60174845&lt;/_created&gt;&lt;_isbn&gt;1053-8119&lt;/_isbn&gt;&lt;_journal&gt;NeuroImage&lt;/_journal&gt;&lt;_modified&gt;60174845&lt;/_modified&gt;&lt;_pages&gt;463-473&lt;/_pages&gt;&lt;_volume&gt;78&lt;/_volume&gt;&lt;/Details&gt;&lt;Extra&gt;&lt;DBUID&gt;{A6D8E6B9-93B4-494B-9F1A-A774CBD679D2}&lt;/DBUID&gt;&lt;/Extra&gt;&lt;/Item&gt;&lt;/References&gt;&lt;/Group&gt;&lt;/Citation&gt;_x000a_"/>
    <w:docVar w:name="NE.Ref{D3B2B318-2B20-409A-84D8-9677AA2FB04C}" w:val=" ADDIN NE.Ref.{D3B2B318-2B20-409A-84D8-9677AA2FB04C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D6AC6C7A-F20C-4E52-A1ED-9384D6479A32}" w:val=" ADDIN NE.Ref.{D6AC6C7A-F20C-4E52-A1ED-9384D6479A32}&lt;Citation&gt;&lt;Group&gt;&lt;References&gt;&lt;Item&gt;&lt;ID&gt;8&lt;/ID&gt;&lt;UID&gt;{63F69104-C929-4A5C-8291-C2BA4DE06BF7}&lt;/UID&gt;&lt;Title&gt;The effects of respiratory CO2 fluctuations in the resting-state BOLD signal differ between eyes open and eyes closed&lt;/Title&gt;&lt;Template&gt;Journal Article&lt;/Template&gt;&lt;Star&gt;0&lt;/Star&gt;&lt;Tag&gt;0&lt;/Tag&gt;&lt;Author&gt;Peng, Tingying; Niazy, Rami; Payne, Stephen J; Wise, Richard G&lt;/Author&gt;&lt;Year&gt;2013&lt;/Year&gt;&lt;Details&gt;&lt;_created&gt;60218001&lt;/_created&gt;&lt;_isbn&gt;0730-725X&lt;/_isbn&gt;&lt;_issue&gt;3&lt;/_issue&gt;&lt;_journal&gt;Magnetic resonance imaging&lt;/_journal&gt;&lt;_modified&gt;60218001&lt;/_modified&gt;&lt;_pages&gt;336-345&lt;/_pages&gt;&lt;_volume&gt;31&lt;/_volume&gt;&lt;/Details&gt;&lt;Extra&gt;&lt;DBUID&gt;{A6D8E6B9-93B4-494B-9F1A-A774CBD679D2}&lt;/DBUID&gt;&lt;/Extra&gt;&lt;/Item&gt;&lt;/References&gt;&lt;/Group&gt;&lt;/Citation&gt;_x000a_"/>
    <w:docVar w:name="NE.Ref{DA1A4707-2A78-43CB-9A04-4F8B8E3B517C}" w:val=" ADDIN NE.Ref.{DA1A4707-2A78-43CB-9A04-4F8B8E3B517C}&lt;Citation&gt;&lt;Group&gt;&lt;References&gt;&lt;Item&gt;&lt;ID&gt;12&lt;/ID&gt;&lt;UID&gt;{D275954C-A9D4-472B-9B50-A752715A727C}&lt;/UID&gt;&lt;Title&gt;Linking human brain local activity fluctuations to structural and functional network architectures&lt;/Title&gt;&lt;Template&gt;Journal Article&lt;/Template&gt;&lt;Star&gt;0&lt;/Star&gt;&lt;Tag&gt;0&lt;/Tag&gt;&lt;Author&gt;Baria, A T; Mansour, A; Huang, L; Baliki, M N; Cecchi, G A; Mesulam, M M; Apkarian, A V&lt;/Author&gt;&lt;Year&gt;2013&lt;/Year&gt;&lt;Details&gt;&lt;_accessed&gt;59882815&lt;/_accessed&gt;&lt;_created&gt;59860562&lt;/_created&gt;&lt;_db_updated&gt;GoogleScholar&lt;/_db_updated&gt;&lt;_journal&gt;Neuroimage&lt;/_journal&gt;&lt;_modified&gt;59882815&lt;/_modified&gt;&lt;/Details&gt;&lt;Extra&gt;&lt;DBUID&gt;{5A48D02A-9D7F-43A9-BE18-2B4E2843B28A}&lt;/DBUID&gt;&lt;/Extra&gt;&lt;/Item&gt;&lt;/References&gt;&lt;/Group&gt;&lt;/Citation&gt;_x000a_"/>
    <w:docVar w:name="NE.Ref{DD680674-26B9-4973-94F9-ED89F78E7DEC}" w:val=" ADDIN NE.Ref.{DD680674-26B9-4973-94F9-ED89F78E7DEC}&lt;Citation&gt;&lt;Group&gt;&lt;References&gt;&lt;Item&gt;&lt;ID&gt;4&lt;/ID&gt;&lt;UID&gt;{3B66D6F9-0B0F-4923-9A32-D4C761AA4149}&lt;/UID&gt;&lt;Title&gt;Neuronal oscillations in cortical networks&lt;/Title&gt;&lt;Template&gt;Journal Article&lt;/Template&gt;&lt;Star&gt;0&lt;/Star&gt;&lt;Tag&gt;0&lt;/Tag&gt;&lt;Author&gt;Buzsáki, G; Draguhn, A&lt;/Author&gt;&lt;Year&gt;2004&lt;/Year&gt;&lt;Details&gt;&lt;_created&gt;59333546&lt;/_created&gt;&lt;_isbn&gt;0036-8075&lt;/_isbn&gt;&lt;_issue&gt;5679&lt;/_issue&gt;&lt;_journal&gt;Science&lt;/_journal&gt;&lt;_modified&gt;59333546&lt;/_modified&gt;&lt;_pages&gt;1926-1929&lt;/_pages&gt;&lt;_volume&gt;304&lt;/_volume&gt;&lt;/Details&gt;&lt;Extra&gt;&lt;DBUID&gt;{B2DC2939-815B-4153-BDD7-A7CDF3D34A52}&lt;/DBUID&gt;&lt;/Extra&gt;&lt;/Item&gt;&lt;/References&gt;&lt;/Group&gt;&lt;/Citation&gt;_x000a_"/>
    <w:docVar w:name="NE.Ref{DD74612E-F553-4D45-B48B-55E844A1969F}" w:val=" ADDIN NE.Ref.{DD74612E-F553-4D45-B48B-55E844A1969F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DFA5A25A-385B-4370-90D1-C4A84B17C13E}" w:val=" ADDIN NE.Ref.{DFA5A25A-385B-4370-90D1-C4A84B17C13E}&lt;Citation&gt;&lt;Group&gt;&lt;References&gt;&lt;Item&gt;&lt;ID&gt;1&lt;/ID&gt;&lt;UID&gt;{798B2F82-4DAF-4CBA-920B-D734E4EC5108}&lt;/UID&gt;&lt;Title&gt;Electrophysiological low-frequency coherence and cross-frequency coupling contribute to BOLD connectivity&lt;/Title&gt;&lt;Template&gt;Journal Article&lt;/Template&gt;&lt;Star&gt;0&lt;/Star&gt;&lt;Tag&gt;0&lt;/Tag&gt;&lt;Author&gt;Wang, Liang; Saalmann, Yuri B; Pinsk, Mark A; Arcaro, Michael J; Kastner, Sabine&lt;/Author&gt;&lt;Year&gt;2012&lt;/Year&gt;&lt;Details&gt;&lt;_created&gt;59637745&lt;/_created&gt;&lt;_isbn&gt;0896-6273&lt;/_isbn&gt;&lt;_issue&gt;5&lt;/_issue&gt;&lt;_journal&gt;Neuron&lt;/_journal&gt;&lt;_modified&gt;59637745&lt;/_modified&gt;&lt;_pages&gt;1010-1020&lt;/_pages&gt;&lt;_volume&gt;76&lt;/_volume&gt;&lt;/Details&gt;&lt;Extra&gt;&lt;DBUID&gt;{5A48D02A-9D7F-43A9-BE18-2B4E2843B28A}&lt;/DBUID&gt;&lt;/Extra&gt;&lt;/Item&gt;&lt;/References&gt;&lt;/Group&gt;&lt;/Citation&gt;_x000a_"/>
    <w:docVar w:name="NE.Ref{E288C6B7-D3B7-40B0-BCC2-6AA693D990E8}" w:val=" ADDIN NE.Ref.{E288C6B7-D3B7-40B0-BCC2-6AA693D990E8}&lt;Citation&gt;&lt;Group&gt;&lt;References&gt;&lt;Item&gt;&lt;ID&gt;18&lt;/ID&gt;&lt;UID&gt;{23F4C7D6-2280-425B-AAF7-5C370D24243B}&lt;/UID&gt;&lt;Title&gt;Spontaneous Slow Fluctuation of EEG Alpha Rhythm Reflects Activity in Deep-Brain  Structures: A Simultaneous EEG-fMRI Study&lt;/Title&gt;&lt;Template&gt;Journal Article&lt;/Template&gt;&lt;Star&gt;0&lt;/Star&gt;&lt;Tag&gt;0&lt;/Tag&gt;&lt;Author&gt;Omata, K; Hanakawa, T; Morimoto, M; Honda, M&lt;/Author&gt;&lt;Year&gt;2013&lt;/Year&gt;&lt;Details&gt;&lt;_accession_num&gt;23824708&lt;/_accession_num&gt;&lt;_author_adr&gt;Department of Functional Brain Research, National Institute of Neuroscience, National Center of Neurology and Psychiatry, Kodaira, Tokyo, Japan ; Department of Biofunctional Imaging, Medical Photonics Research Center, Hamamatsu University School of Medicine, Hamamatsu, Shizuoka, Japan ; Japan Science and Technology Agency, CREST, Saitama, Japan.&lt;/_author_adr&gt;&lt;_created&gt;60263598&lt;/_created&gt;&lt;_date&gt;2013-01-20&lt;/_date&gt;&lt;_date_display&gt;2013&lt;/_date_display&gt;&lt;_doi&gt;10.1371/journal.pone.0066869&lt;/_doi&gt;&lt;_issue&gt;6&lt;/_issue&gt;&lt;_journal&gt;PLoS One&lt;/_journal&gt;&lt;_language&gt;ENG&lt;/_language&gt;&lt;_modified&gt;60263598&lt;/_modified&gt;&lt;_pages&gt;e66869&lt;/_pages&gt;&lt;_type_work&gt;JOURNAL ARTICLE&lt;/_type_work&gt;&lt;_url&gt;http://www.ncbi.nlm.nih.gov/entrez/query.fcgi?cmd=Retrieve&amp;amp;db=pubmed&amp;amp;dopt=Abstract&amp;amp;list_uids=23824708&amp;amp;query_hl=1&lt;/_url&gt;&lt;_volume&gt;8&lt;/_volume&gt;&lt;/Details&gt;&lt;Extra&gt;&lt;DBUID&gt;{A6D8E6B9-93B4-494B-9F1A-A774CBD679D2}&lt;/DBUID&gt;&lt;/Extra&gt;&lt;/Item&gt;&lt;/References&gt;&lt;/Group&gt;&lt;/Citation&gt;_x000a_"/>
    <w:docVar w:name="NE.Ref{E320BED5-4F0A-4D17-9D90-75595F7A99C7}" w:val=" ADDIN NE.Ref.{E320BED5-4F0A-4D17-9D90-75595F7A99C7}&lt;Citation&gt;&lt;Group&gt;&lt;References&gt;&lt;Item&gt;&lt;ID&gt;80&lt;/ID&gt;&lt;UID&gt;{A4996522-0436-47B9-AA95-A070AEDA8515}&lt;/UID&gt;&lt;Title&gt;From sensation to cognition.&lt;/Title&gt;&lt;Template&gt;Journal Article&lt;/Template&gt;&lt;Star&gt;0&lt;/Star&gt;&lt;Tag&gt;0&lt;/Tag&gt;&lt;Author&gt;Mesulam, M M&lt;/Author&gt;&lt;Year&gt;1998&lt;/Year&gt;&lt;Details&gt;&lt;_created&gt;59430376&lt;/_created&gt;&lt;_isbn&gt;0006-8950&lt;/_isbn&gt;&lt;_issue&gt;6&lt;/_issue&gt;&lt;_journal&gt;Brain&lt;/_journal&gt;&lt;_modified&gt;59430376&lt;/_modified&gt;&lt;_pages&gt;1013-1052&lt;/_pages&gt;&lt;_volume&gt;121&lt;/_volume&gt;&lt;/Details&gt;&lt;Extra&gt;&lt;DBUID&gt;{B2DC2939-815B-4153-BDD7-A7CDF3D34A52}&lt;/DBUID&gt;&lt;/Extra&gt;&lt;/Item&gt;&lt;/References&gt;&lt;/Group&gt;&lt;/Citation&gt;_x000a_"/>
    <w:docVar w:name="NE.Ref{E61479B9-F719-4D8C-AE27-1461BE47BFA2}" w:val=" ADDIN NE.Ref.{E61479B9-F719-4D8C-AE27-1461BE47BFA2}&lt;Citation&gt;&lt;Group&gt;&lt;References&gt;&lt;Item&gt;&lt;ID&gt;21&lt;/ID&gt;&lt;UID&gt;{4CB44833-21AA-47E1-9886-923AFF113907}&lt;/UID&gt;&lt;Title&gt;Eye closure in darkness animates sensory systems&lt;/Title&gt;&lt;Template&gt;Journal Article&lt;/Template&gt;&lt;Star&gt;0&lt;/Star&gt;&lt;Tag&gt;0&lt;/Tag&gt;&lt;Author&gt;Marx, Esther; Stephan, Thomas; Nolte, Annina; Deutschländer, Angela; Seelos, Klaus C; Dieterich, Marianne; Brandt, Thomas&lt;/Author&gt;&lt;Year&gt;2003&lt;/Year&gt;&lt;Details&gt;&lt;_created&gt;60172002&lt;/_created&gt;&lt;_isbn&gt;1053-8119&lt;/_isbn&gt;&lt;_issue&gt;3&lt;/_issue&gt;&lt;_journal&gt;Neuroimage&lt;/_journal&gt;&lt;_modified&gt;60172002&lt;/_modified&gt;&lt;_pages&gt;924-934&lt;/_pages&gt;&lt;_volume&gt;19&lt;/_volume&gt;&lt;/Details&gt;&lt;Extra&gt;&lt;DBUID&gt;{5A48D02A-9D7F-43A9-BE18-2B4E2843B28A}&lt;/DBUID&gt;&lt;/Extra&gt;&lt;/Item&gt;&lt;/References&gt;&lt;/Group&gt;&lt;Group&gt;&lt;References&gt;&lt;Item&gt;&lt;ID&gt;22&lt;/ID&gt;&lt;UID&gt;{16190526-4838-42C3-B7D9-0CDBC4681541}&lt;/UID&gt;&lt;Title&gt;Eyes open and eyes closed as rest conditions: impact on brain activation patterns&lt;/Title&gt;&lt;Template&gt;Journal Article&lt;/Template&gt;&lt;Star&gt;0&lt;/Star&gt;&lt;Tag&gt;0&lt;/Tag&gt;&lt;Author&gt;Marx, E; Deutschlander, A; Stephan, T; Dieterich, M; Wiesmann, M; Brandt, T&lt;/Author&gt;&lt;Year&gt;2004&lt;/Year&gt;&lt;Details&gt;&lt;_accession_num&gt;15050602&lt;/_accession_num&gt;&lt;_author_adr&gt;Center for Sensorimotor Research, Department of Neurology, Ludwig-Maximilians University, 81377 Munich, Germany. emarx@nefo.med.uni-muenchen.de&lt;/_author_adr&gt;&lt;_created&gt;60272032&lt;/_created&gt;&lt;_date&gt;2004-04-01&lt;/_date&gt;&lt;_date_display&gt;2004 Apr&lt;/_date_display&gt;&lt;_doi&gt;10.1016/j.neuroimage.2003.12.026&lt;/_doi&gt;&lt;_issue&gt;4&lt;/_issue&gt;&lt;_journal&gt;Neuroimage&lt;/_journal&gt;&lt;_keywords&gt;Adolescent; Adult; Arousal/*physiology; Brain/*physiology; Brain Mapping; Dominance, Cerebral/physiology; Eye Movements/physiology; Female; Fixation, Ocular/physiology; Geniculate Bodies/physiology; Humans; *Image Enhancement; *Image Interpretation, Computer-Assisted; *Magnetic Resonance Imaging; Male; Oculomotor Muscles/innervation; Oxygen/*blood; Reference Values; Rest/*physiology; Sensory Deprivation/*physiology; Vision, Ocular/*physiology; Visual Cortex/*physiology; Visual Pathways/physiology&lt;/_keywords&gt;&lt;_language&gt;eng&lt;/_language&gt;&lt;_modified&gt;60272032&lt;/_modified&gt;&lt;_pages&gt;1818-24&lt;/_pages&gt;&lt;_type_work&gt;Journal Article; Research Support, Non-U.S. Gov&amp;apos;t&lt;/_type_work&gt;&lt;_url&gt;http://www.ncbi.nlm.nih.gov/entrez/query.fcgi?cmd=Retrieve&amp;amp;db=pubmed&amp;amp;dopt=Abstract&amp;amp;list_uids=15050602&amp;amp;query_hl=1&lt;/_url&gt;&lt;_volume&gt;21&lt;/_volume&gt;&lt;/Details&gt;&lt;Extra&gt;&lt;DBUID&gt;{5A48D02A-9D7F-43A9-BE18-2B4E2843B28A}&lt;/DBUID&gt;&lt;/Extra&gt;&lt;/Item&gt;&lt;/References&gt;&lt;/Group&gt;&lt;/Citation&gt;_x000a_"/>
    <w:docVar w:name="NE.Ref{E6B8C862-7656-4107-A53F-8FEC7A936C87}" w:val=" ADDIN NE.Ref.{E6B8C862-7656-4107-A53F-8FEC7A936C87}&lt;Citation&gt;&lt;Group&gt;&lt;References&gt;&lt;Item&gt;&lt;ID&gt;13&lt;/ID&gt;&lt;UID&gt;{FCD43CB7-1FF4-48B3-B935-81DDD714B785}&lt;/UID&gt;&lt;Title&gt;Spontaneous and Task-Evoked Brain Activity Negatively Interact&lt;/Title&gt;&lt;Template&gt;Journal Article&lt;/Template&gt;&lt;Star&gt;0&lt;/Star&gt;&lt;Tag&gt;0&lt;/Tag&gt;&lt;Author&gt;He, Biyu J&lt;/Author&gt;&lt;Year&gt;2013&lt;/Year&gt;&lt;Details&gt;&lt;_accessed&gt;59882818&lt;/_accessed&gt;&lt;_created&gt;59860562&lt;/_created&gt;&lt;_db_updated&gt;GoogleScholar&lt;/_db_updated&gt;&lt;_issue&gt;11&lt;/_issue&gt;&lt;_journal&gt;The Journal of Neuroscience&lt;/_journal&gt;&lt;_modified&gt;59882818&lt;/_modified&gt;&lt;_pages&gt;4672--4682&lt;/_pages&gt;&lt;_volume&gt;33&lt;/_volume&gt;&lt;/Details&gt;&lt;Extra&gt;&lt;DBUID&gt;{5A48D02A-9D7F-43A9-BE18-2B4E2843B28A}&lt;/DBUID&gt;&lt;/Extra&gt;&lt;/Item&gt;&lt;/References&gt;&lt;/Group&gt;&lt;/Citation&gt;_x000a_"/>
    <w:docVar w:name="NE.Ref{E7B15C83-52D0-4B3C-AF1E-3CD83054204A}" w:val=" ADDIN NE.Ref.{E7B15C83-52D0-4B3C-AF1E-3CD83054204A}&lt;Citation&gt;&lt;Group&gt;&lt;References&gt;&lt;Item&gt;&lt;ID&gt;36&lt;/ID&gt;&lt;UID&gt;{31A573E9-0A0E-4E36-B470-27A54D2FE934}&lt;/UID&gt;&lt;Title&gt;Scale-free properties of the functional magnetic resonance imaging signal during  rest and task&lt;/Title&gt;&lt;Template&gt;Journal Article&lt;/Template&gt;&lt;Star&gt;0&lt;/Star&gt;&lt;Tag&gt;0&lt;/Tag&gt;&lt;Author&gt;He, B J&lt;/Author&gt;&lt;Year&gt;2011&lt;/Year&gt;&lt;Details&gt;&lt;_accession_num&gt;21957241&lt;/_accession_num&gt;&lt;_author_adr&gt;National Institute of Neurological Disorders and Stroke, National Institutes of Health, Bethesda, Maryland 20892, USA. biyu.jade.he@gmail.com&lt;/_author_adr&gt;&lt;_created&gt;60269362&lt;/_created&gt;&lt;_date&gt;2011-09-28&lt;/_date&gt;&lt;_date_display&gt;2011 Sep 28&lt;/_date_display&gt;&lt;_doi&gt;10.1523/JNEUROSCI.2111-11.2011&lt;/_doi&gt;&lt;_issue&gt;39&lt;/_issue&gt;&lt;_journal&gt;J Neurosci&lt;/_journal&gt;&lt;_keywords&gt;Adolescent; Brain/*physiology; Female; Humans; Magnetic Resonance Imaging/*methods; Male; Models, Neurological; Nerve Net/*physiology; Photic Stimulation/methods; Psychomotor Performance/*physiology; Rest/*physiology; Young Adult&lt;/_keywords&gt;&lt;_language&gt;eng&lt;/_language&gt;&lt;_modified&gt;60269362&lt;/_modified&gt;&lt;_pages&gt;13786-95&lt;/_pages&gt;&lt;_type_work&gt;Comparative Study; Journal Article; Research Support, N.I.H., Intramural&lt;/_type_work&gt;&lt;_url&gt;http://www.ncbi.nlm.nih.gov/entrez/query.fcgi?cmd=Retrieve&amp;amp;db=pubmed&amp;amp;dopt=Abstract&amp;amp;list_uids=21957241&amp;amp;query_hl=1&lt;/_url&gt;&lt;_volume&gt;31&lt;/_volume&gt;&lt;/Details&gt;&lt;Extra&gt;&lt;DBUID&gt;{A6D8E6B9-93B4-494B-9F1A-A774CBD679D2}&lt;/DBUID&gt;&lt;/Extra&gt;&lt;/Item&gt;&lt;/References&gt;&lt;/Group&gt;&lt;/Citation&gt;_x000a_"/>
    <w:docVar w:name="NE.Ref{E7C3D574-FCFA-4471-BDED-BE9C72DF189F}" w:val=" ADDIN NE.Ref.{E7C3D574-FCFA-4471-BDED-BE9C72DF189F}&lt;Citation&gt;&lt;Group&gt;&lt;References&gt;&lt;Item&gt;&lt;ID&gt;3&lt;/ID&gt;&lt;UID&gt;{F5C9FF7C-B820-4C1D-938B-B9CF1C3A8EAE}&lt;/UID&gt;&lt;Title&gt;The functional role of cross-frequency coupling&lt;/Title&gt;&lt;Template&gt;Journal Article&lt;/Template&gt;&lt;Star&gt;0&lt;/Star&gt;&lt;Tag&gt;0&lt;/Tag&gt;&lt;Author&gt;Canolty, Ryan T; Knight, Robert T&lt;/Author&gt;&lt;Year&gt;2010&lt;/Year&gt;&lt;Details&gt;&lt;_created&gt;59640057&lt;/_created&gt;&lt;_issue&gt;11&lt;/_issue&gt;&lt;_journal&gt;Trends in cognitive sciences&lt;/_journal&gt;&lt;_modified&gt;59640057&lt;/_modified&gt;&lt;_pages&gt;506&lt;/_pages&gt;&lt;_volume&gt;14&lt;/_volume&gt;&lt;/Details&gt;&lt;Extra&gt;&lt;DBUID&gt;{5A48D02A-9D7F-43A9-BE18-2B4E2843B28A}&lt;/DBUID&gt;&lt;/Extra&gt;&lt;/Item&gt;&lt;/References&gt;&lt;/Group&gt;&lt;Group&gt;&lt;References&gt;&lt;Item&gt;&lt;ID&gt;117&lt;/ID&gt;&lt;UID&gt;{70CF08E0-0DFE-40D6-8E6F-4F6D82EED5D5}&lt;/UID&gt;&lt;Title&gt;Spectral fingerprints of large-scale neuronal interactions&lt;/Title&gt;&lt;Template&gt;Journal Article&lt;/Template&gt;&lt;Star&gt;0&lt;/Star&gt;&lt;Tag&gt;0&lt;/Tag&gt;&lt;Author&gt;Siegel, M; Donner, T H; Engel, A K&lt;/Author&gt;&lt;Year&gt;2012&lt;/Year&gt;&lt;Details&gt;&lt;_created&gt;59432725&lt;/_created&gt;&lt;_isbn&gt;1471-003X&lt;/_isbn&gt;&lt;_journal&gt;Nature Reviews Neuroscience&lt;/_journal&gt;&lt;_modified&gt;59432725&lt;/_modified&gt;&lt;/Details&gt;&lt;Extra&gt;&lt;DBUID&gt;{B2DC2939-815B-4153-BDD7-A7CDF3D34A52}&lt;/DBUID&gt;&lt;/Extra&gt;&lt;/Item&gt;&lt;/References&gt;&lt;/Group&gt;&lt;/Citation&gt;_x000a_"/>
    <w:docVar w:name="NE.Ref{E81BD3FD-57D8-428B-8969-99B7E18C4115}" w:val=" ADDIN NE.Ref.{E81BD3FD-57D8-428B-8969-99B7E18C4115}&lt;Citation&gt;&lt;Group&gt;&lt;References&gt;&lt;Item&gt;&lt;ID&gt;11&lt;/ID&gt;&lt;UID&gt;{C6578AD8-FE68-4B58-B288-E415214598C9}&lt;/UID&gt;&lt;Title&gt;Amplitude of low frequency fluctuation within visual areas revealed by resting-state functional MRI&lt;/Title&gt;&lt;Template&gt;Journal Article&lt;/Template&gt;&lt;Star&gt;0&lt;/Star&gt;&lt;Tag&gt;0&lt;/Tag&gt;&lt;Author&gt;Yang, Hong; Long, Xiang-Yu; Yang, Yihong; Yan, Hao; Zhu, Chao-Zhe; Zhou, Xiang-Ping; Zang, Yu-Feng; Gong, Qi-Yong&lt;/Author&gt;&lt;Year&gt;2007&lt;/Year&gt;&lt;Details&gt;&lt;_created&gt;60218879&lt;/_created&gt;&lt;_isbn&gt;1053-8119&lt;/_isbn&gt;&lt;_issue&gt;1&lt;/_issue&gt;&lt;_journal&gt;Neuroimage&lt;/_journal&gt;&lt;_modified&gt;60218879&lt;/_modified&gt;&lt;_pages&gt;144-152&lt;/_pages&gt;&lt;_volume&gt;36&lt;/_volume&gt;&lt;/Details&gt;&lt;Extra&gt;&lt;DBUID&gt;{A6D8E6B9-93B4-494B-9F1A-A774CBD679D2}&lt;/DBUID&gt;&lt;/Extra&gt;&lt;/Item&gt;&lt;/References&gt;&lt;/Group&gt;&lt;Group&gt;&lt;References&gt;&lt;Item&gt;&lt;ID&gt;15&lt;/ID&gt;&lt;UID&gt;{7357671D-9E43-4B3D-A884-6785913A8D6E}&lt;/UID&gt;&lt;Title&gt;Eyes-open/eyes-closed dataset sharing for reproducibility evaluation of resting state fMRI data analysis methods&lt;/Title&gt;&lt;Template&gt;Journal Article&lt;/Template&gt;&lt;Star&gt;0&lt;/Star&gt;&lt;Tag&gt;0&lt;/Tag&gt;&lt;Author&gt;Liu, D; Dong, Z; Zuo, X; Wang, J; Zang, Y&lt;/Author&gt;&lt;Year&gt;2013&lt;/Year&gt;&lt;Details&gt;&lt;_accession_num&gt;23836389&lt;/_accession_num&gt;&lt;_author_adr&gt;Center for Cognition and Brain Disorders, Hangzhou Normal University, Hangzhou, 310015, China, charlesliu116@gmail.com.&lt;/_author_adr&gt;&lt;_created&gt;60240592&lt;/_created&gt;&lt;_date&gt;2013-10-01&lt;/_date&gt;&lt;_date_display&gt;2013 Oct&lt;/_date_display&gt;&lt;_doi&gt;10.1007/s12021-013-9187-0&lt;/_doi&gt;&lt;_issue&gt;4&lt;/_issue&gt;&lt;_journal&gt;Neuroinformatics&lt;/_journal&gt;&lt;_keywords&gt;Adult; Brain/*blood supply; *Brain Mapping; *Eye; Female; Humans; *Information Dissemination; Male; Neural Pathways/physiology; Reproducibility of Results; Rest/*physiology; Young Adult&lt;/_keywords&gt;&lt;_language&gt;eng&lt;/_language&gt;&lt;_modified&gt;60240592&lt;/_modified&gt;&lt;_pages&gt;469-76&lt;/_pages&gt;&lt;_type_work&gt;Journal Article; Research Support, Non-U.S. Gov&amp;apos;t&lt;/_type_work&gt;&lt;_url&gt;http://www.ncbi.nlm.nih.gov/entrez/query.fcgi?cmd=Retrieve&amp;amp;db=pubmed&amp;amp;dopt=Abstract&amp;amp;list_uids=23836389&amp;amp;query_hl=1&lt;/_url&gt;&lt;_volume&gt;11&lt;/_volume&gt;&lt;/Details&gt;&lt;Extra&gt;&lt;DBUID&gt;{A6D8E6B9-93B4-494B-9F1A-A774CBD679D2}&lt;/DBUID&gt;&lt;/Extra&gt;&lt;/Item&gt;&lt;/References&gt;&lt;/Group&gt;&lt;/Citation&gt;_x000a_"/>
    <w:docVar w:name="NE.Ref{E8AB1AF5-2BAE-46D4-AF14-3BB021DFFFCA}" w:val=" ADDIN NE.Ref.{E8AB1AF5-2BAE-46D4-AF14-3BB021DFFFCA}&lt;Citation&gt;&lt;Group&gt;&lt;References&gt;&lt;Item&gt;&lt;ID&gt;126&lt;/ID&gt;&lt;UID&gt;{8AFB1F6B-E70C-4223-9F8D-1290AA74633D}&lt;/UID&gt;&lt;Title&gt;Mean frequency derived via Hilbert-Huang transform with application to fatigue EMG signal analysis&lt;/Title&gt;&lt;Template&gt;Journal Article&lt;/Template&gt;&lt;Star&gt;0&lt;/Star&gt;&lt;Tag&gt;0&lt;/Tag&gt;&lt;Author&gt;Xie, Hongbo; Wang, Zhizhong&lt;/Author&gt;&lt;Year&gt;2006&lt;/Year&gt;&lt;Details&gt;&lt;_created&gt;59630520&lt;/_created&gt;&lt;_isbn&gt;0169-2607&lt;/_isbn&gt;&lt;_issue&gt;2&lt;/_issue&gt;&lt;_journal&gt;Computer methods and programs in biomedicine&lt;/_journal&gt;&lt;_modified&gt;59630520&lt;/_modified&gt;&lt;_pages&gt;114-120&lt;/_pages&gt;&lt;_volume&gt;82&lt;/_volume&gt;&lt;/Details&gt;&lt;Extra&gt;&lt;DBUID&gt;{B2DC2939-815B-4153-BDD7-A7CDF3D34A52}&lt;/DBUID&gt;&lt;/Extra&gt;&lt;/Item&gt;&lt;/References&gt;&lt;/Group&gt;&lt;/Citation&gt;_x000a_"/>
    <w:docVar w:name="NE.Ref{E953BB5F-F720-4657-895A-56C2A09A1865}" w:val=" ADDIN NE.Ref.{E953BB5F-F720-4657-895A-56C2A09A1865}&lt;Citation&gt;&lt;Group&gt;&lt;References&gt;&lt;Item&gt;&lt;ID&gt;4&lt;/ID&gt;&lt;UID&gt;{2B6D8918-CE7C-44DA-ADD1-159AA6C6F741}&lt;/UID&gt;&lt;Title&gt;Regional homogeneity approach to fMRI data analysis&lt;/Title&gt;&lt;Template&gt;Journal Article&lt;/Template&gt;&lt;Star&gt;0&lt;/Star&gt;&lt;Tag&gt;0&lt;/Tag&gt;&lt;Author&gt;Zang, Yufeng; Jiang, Tianzi; Lu, Yingli; He, Yong; Tian, Lixia&lt;/Author&gt;&lt;Year&gt;2004&lt;/Year&gt;&lt;Details&gt;&lt;_created&gt;59640562&lt;/_created&gt;&lt;_isbn&gt;1053-8119&lt;/_isbn&gt;&lt;_issue&gt;1&lt;/_issue&gt;&lt;_journal&gt;Neuroimage&lt;/_journal&gt;&lt;_modified&gt;59640562&lt;/_modified&gt;&lt;_pages&gt;394-400&lt;/_pages&gt;&lt;_volume&gt;22&lt;/_volume&gt;&lt;/Details&gt;&lt;Extra&gt;&lt;DBUID&gt;{5A48D02A-9D7F-43A9-BE18-2B4E2843B28A}&lt;/DBUID&gt;&lt;/Extra&gt;&lt;/Item&gt;&lt;/References&gt;&lt;/Group&gt;&lt;/Citation&gt;_x000a_"/>
    <w:docVar w:name="NE.Ref{EAEC6432-5202-4E1A-9A16-E416ECF7D816}" w:val=" ADDIN NE.Ref.{EAEC6432-5202-4E1A-9A16-E416ECF7D816}&lt;Citation&gt;&lt;Group&gt;&lt;References&gt;&lt;Item&gt;&lt;ID&gt;7&lt;/ID&gt;&lt;UID&gt;{70D08204-AC2D-4C1C-A924-0698892706A9}&lt;/UID&gt;&lt;Title&gt;Modeling Resting-State Functional Networks When the Cortex Falls Sleep: Local and Global Changes&lt;/Title&gt;&lt;Template&gt;Journal Article&lt;/Template&gt;&lt;Star&gt;0&lt;/Star&gt;&lt;Tag&gt;0&lt;/Tag&gt;&lt;Author&gt;Deco, Gustavo; Hagmann, Patric; Hudetz, Anthony G; Tononi, Giulio&lt;/Author&gt;&lt;Year&gt;2013&lt;/Year&gt;&lt;Details&gt;&lt;_created&gt;60183428&lt;/_created&gt;&lt;_isbn&gt;1047-3211&lt;/_isbn&gt;&lt;_journal&gt;Cerebral Cortex&lt;/_journal&gt;&lt;_modified&gt;60183428&lt;/_modified&gt;&lt;_pages&gt;bht176&lt;/_pages&gt;&lt;/Details&gt;&lt;Extra&gt;&lt;DBUID&gt;{A6D8E6B9-93B4-494B-9F1A-A774CBD679D2}&lt;/DBUID&gt;&lt;/Extra&gt;&lt;/Item&gt;&lt;/References&gt;&lt;/Group&gt;&lt;/Citation&gt;_x000a_"/>
    <w:docVar w:name="NE.Ref{F05F3E1B-F7A9-4A35-98DF-65B824CA4388}" w:val=" ADDIN NE.Ref.{F05F3E1B-F7A9-4A35-98DF-65B824CA4388}&lt;Citation&gt;&lt;Group&gt;&lt;References&gt;&lt;Item&gt;&lt;ID&gt;5&lt;/ID&gt;&lt;UID&gt;{2A482BF6-49B9-48A7-80A0-1723F53C56B4}&lt;/UID&gt;&lt;Title&gt;The effect of resting condition on resting-state fMRI reliability and consistency: a comparison between resting with eyes open, closed, and fixated&lt;/Title&gt;&lt;Template&gt;Journal Article&lt;/Template&gt;&lt;Star&gt;0&lt;/Star&gt;&lt;Tag&gt;0&lt;/Tag&gt;&lt;Author&gt;Patriat, Rémi; Molloy, Erin K; Meier, Timothy B; Kirk, Gregory R; Nair, Veena A; Meyerand, Mary E; Prabhakaran, Vivek; Birn, Rasmus M&lt;/Author&gt;&lt;Year&gt;2013&lt;/Year&gt;&lt;Details&gt;&lt;_created&gt;60174845&lt;/_created&gt;&lt;_isbn&gt;1053-8119&lt;/_isbn&gt;&lt;_journal&gt;NeuroImage&lt;/_journal&gt;&lt;_modified&gt;60174845&lt;/_modified&gt;&lt;_pages&gt;463-473&lt;/_pages&gt;&lt;_volume&gt;78&lt;/_volume&gt;&lt;/Details&gt;&lt;Extra&gt;&lt;DBUID&gt;{A6D8E6B9-93B4-494B-9F1A-A774CBD679D2}&lt;/DBUID&gt;&lt;/Extra&gt;&lt;/Item&gt;&lt;/References&gt;&lt;/Group&gt;&lt;/Citation&gt;_x000a_"/>
    <w:docVar w:name="NE.Ref{F422A3BA-055D-4170-A47E-386825F4D6FA}" w:val=" ADDIN NE.Ref.{F422A3BA-055D-4170-A47E-386825F4D6FA}&lt;Citation&gt;&lt;Group&gt;&lt;References&gt;&lt;Item&gt;&lt;ID&gt;10&lt;/ID&gt;&lt;UID&gt;{A5DC1793-5923-4B05-8DCB-21954ED399D0}&lt;/UID&gt;&lt;Title&gt;Cluster analysis of resting-state fMRI time series&lt;/Title&gt;&lt;Template&gt;Journal Article&lt;/Template&gt;&lt;Star&gt;0&lt;/Star&gt;&lt;Tag&gt;0&lt;/Tag&gt;&lt;Author&gt;Mezer, Aviv; Yovel, Yossi; Pasternak, Ofer; Gorfine, Tali; Assaf, Yaniv&lt;/Author&gt;&lt;Year&gt;2009&lt;/Year&gt;&lt;Details&gt;&lt;_isbn&gt;1053-8119&lt;/_isbn&gt;&lt;_issue&gt;4&lt;/_issue&gt;&lt;_journal&gt;Neuroimage&lt;/_journal&gt;&lt;_pages&gt;1117-1125&lt;/_pages&gt;&lt;_volume&gt;45&lt;/_volume&gt;&lt;_created&gt;59793054&lt;/_created&gt;&lt;_modified&gt;59793054&lt;/_modified&gt;&lt;/Details&gt;&lt;Extra&gt;&lt;DBUID&gt;{5A48D02A-9D7F-43A9-BE18-2B4E2843B28A}&lt;/DBUID&gt;&lt;/Extra&gt;&lt;/Item&gt;&lt;/References&gt;&lt;/Group&gt;&lt;/Citation&gt;_x000a_"/>
    <w:docVar w:name="NE.Ref{F7CE7853-8DBF-4F20-A6BD-41AF32FA0F1D}" w:val=" ADDIN NE.Ref.{F7CE7853-8DBF-4F20-A6BD-41AF32FA0F1D}&lt;Citation&gt;&lt;Group&gt;&lt;References&gt;&lt;Item&gt;&lt;ID&gt;9&lt;/ID&gt;&lt;UID&gt;{7DCE1911-E733-48B6-A41D-139ACFF539B7}&lt;/UID&gt;&lt;Title&gt;Correlated slow fluctuations in respiration, EEG, and BOLD fMRI&lt;/Title&gt;&lt;Template&gt;Journal Article&lt;/Template&gt;&lt;Star&gt;0&lt;/Star&gt;&lt;Tag&gt;0&lt;/Tag&gt;&lt;Author&gt;Yuan, Han; Zotev, Vadim; Phillips, Raquel; Bodurka, Jerzy&lt;/Author&gt;&lt;Year&gt;2013&lt;/Year&gt;&lt;Details&gt;&lt;_created&gt;60218800&lt;/_created&gt;&lt;_isbn&gt;1053-8119&lt;/_isbn&gt;&lt;_journal&gt;NeuroImage&lt;/_journal&gt;&lt;_modified&gt;60218800&lt;/_modified&gt;&lt;_pages&gt;81-93&lt;/_pages&gt;&lt;_volume&gt;79&lt;/_volume&gt;&lt;/Details&gt;&lt;Extra&gt;&lt;DBUID&gt;{A6D8E6B9-93B4-494B-9F1A-A774CBD679D2}&lt;/DBUID&gt;&lt;/Extra&gt;&lt;/Item&gt;&lt;/References&gt;&lt;/Group&gt;&lt;/Citation&gt;_x000a_"/>
    <w:docVar w:name="NE.Ref{F995579C-55DA-489B-B253-03962CC94481}" w:val=" ADDIN NE.Ref.{F995579C-55DA-489B-B253-03962CC94481}&lt;Citation&gt;&lt;Group&gt;&lt;References&gt;&lt;Item&gt;&lt;ID&gt;8&lt;/ID&gt;&lt;UID&gt;{0084A9D5-714B-4D6E-B03E-9A26AC37A255}&lt;/UID&gt;&lt;Title&gt;A measure for brain complexity: relating functional segregation and integration in the nervous system&lt;/Title&gt;&lt;Template&gt;Journal Article&lt;/Template&gt;&lt;Star&gt;0&lt;/Star&gt;&lt;Tag&gt;0&lt;/Tag&gt;&lt;Author&gt;Tononi, Giulio; Sporns, Olaf; Edelman, Gerald M&lt;/Author&gt;&lt;Year&gt;1994&lt;/Year&gt;&lt;Details&gt;&lt;_created&gt;59646547&lt;/_created&gt;&lt;_isbn&gt;0027-8424&lt;/_isbn&gt;&lt;_issue&gt;11&lt;/_issue&gt;&lt;_journal&gt;Proceedings of the National Academy of Sciences&lt;/_journal&gt;&lt;_modified&gt;59646547&lt;/_modified&gt;&lt;_pages&gt;5033-5037&lt;/_pages&gt;&lt;_volume&gt;91&lt;/_volume&gt;&lt;/Details&gt;&lt;Extra&gt;&lt;DBUID&gt;{5A48D02A-9D7F-43A9-BE18-2B4E2843B28A}&lt;/DBUID&gt;&lt;/Extra&gt;&lt;/Item&gt;&lt;/References&gt;&lt;/Group&gt;&lt;/Citation&gt;_x000a_"/>
    <w:docVar w:name="NE.Ref{FA118E16-E1CD-4B36-BD58-734CF94B1E2C}" w:val=" ADDIN NE.Ref.{FA118E16-E1CD-4B36-BD58-734CF94B1E2C}&lt;Citation&gt;&lt;Group&gt;&lt;References&gt;&lt;Item&gt;&lt;ID&gt;35&lt;/ID&gt;&lt;UID&gt;{A5DEFD36-571C-4BC5-9A5B-C9BDA577B416}&lt;/UID&gt;&lt;Title&gt;Where the BOLD signal goes when alpha EEG leaves&lt;/Title&gt;&lt;Template&gt;Journal Article&lt;/Template&gt;&lt;Star&gt;0&lt;/Star&gt;&lt;Tag&gt;0&lt;/Tag&gt;&lt;Author&gt;Laufs, H; Holt, J L; Elfont, R; Krams, M; Paul, J S; Krakow, K; Kleinschmidt, A&lt;/Author&gt;&lt;Year&gt;2006&lt;/Year&gt;&lt;Details&gt;&lt;_accession_num&gt;16537111&lt;/_accession_num&gt;&lt;_author_adr&gt;Department of Neurology and Brain Imaging Center, Johann Wolfgang Goethe-University, Frankfurt am Main, Germany. helmut@laufs.com&lt;/_author_adr&gt;&lt;_created&gt;60267935&lt;/_created&gt;&lt;_date&gt;2006-07-15&lt;/_date&gt;&lt;_date_display&gt;2006 Jul 15&lt;/_date_display&gt;&lt;_doi&gt;10.1016/j.neuroimage.2006.02.002&lt;/_doi&gt;&lt;_issue&gt;4&lt;/_issue&gt;&lt;_journal&gt;Neuroimage&lt;/_journal&gt;&lt;_keywords&gt;*Alpha Rhythm; Arousal/physiology; Brain Mapping; Data Interpretation, Statistical; *Electroencephalography; Frontal Lobe/physiology; Hemodynamics/physiology; Humans; Image Processing, Computer-Assisted; *Magnetic Resonance Imaging; Oxygen/*blood; Principal Component Analysis; Regression Analysis&lt;/_keywords&gt;&lt;_language&gt;eng&lt;/_language&gt;&lt;_modified&gt;60267935&lt;/_modified&gt;&lt;_pages&gt;1408-18&lt;/_pages&gt;&lt;_type_work&gt;Journal Article; Research Support, Non-U.S. Gov&amp;apos;t&lt;/_type_work&gt;&lt;_url&gt;http://www.ncbi.nlm.nih.gov/entrez/query.fcgi?cmd=Retrieve&amp;amp;db=pubmed&amp;amp;dopt=Abstract&amp;amp;list_uids=16537111&amp;amp;query_hl=1&lt;/_url&gt;&lt;_volume&gt;31&lt;/_volume&gt;&lt;/Details&gt;&lt;Extra&gt;&lt;DBUID&gt;{A6D8E6B9-93B4-494B-9F1A-A774CBD679D2}&lt;/DBUID&gt;&lt;/Extra&gt;&lt;/Item&gt;&lt;/References&gt;&lt;/Group&gt;&lt;/Citation&gt;_x000a_"/>
    <w:docVar w:name="NE.Ref{FB3961D5-283C-4DAB-97D5-9B1E3FE3DE02}" w:val=" ADDIN NE.Ref.{FB3961D5-283C-4DAB-97D5-9B1E3FE3DE02}&lt;Citation&gt;&lt;Group&gt;&lt;References&gt;&lt;Item&gt;&lt;ID&gt;36&lt;/ID&gt;&lt;UID&gt;{02BBB5CD-3C61-4719-A093-605301A6AA01}&lt;/UID&gt;&lt;Title&gt;Frequency Specificity of Regional Homogeneity in the Resting-State Human Brain&lt;/Title&gt;&lt;Template&gt;Journal Article&lt;/Template&gt;&lt;Star&gt;0&lt;/Star&gt;&lt;Tag&gt;0&lt;/Tag&gt;&lt;Author&gt;Song, Xiaopeng; Zhang, Yi; Liu, Yijun&lt;/Author&gt;&lt;Year&gt;2014&lt;/Year&gt;&lt;Details&gt;&lt;_accessed&gt;60275075&lt;/_accessed&gt;&lt;_created&gt;59999946&lt;/_created&gt;&lt;_isbn&gt;1932-6203&lt;/_isbn&gt;&lt;_issue&gt;1&lt;/_issue&gt;&lt;_journal&gt;PLOS ONE&lt;/_journal&gt;&lt;_modified&gt;59999946&lt;/_modified&gt;&lt;_pages&gt;e86818&lt;/_pages&gt;&lt;_volume&gt;9&lt;/_volume&gt;&lt;/Details&gt;&lt;Extra&gt;&lt;DBUID&gt;{A5E6C760-264F-4DA5-AFE0-1A5D0B18F37B}&lt;/DBUID&gt;&lt;/Extra&gt;&lt;/Item&gt;&lt;/References&gt;&lt;/Group&gt;&lt;/Citation&gt;_x000a_"/>
    <w:docVar w:name="NE.Ref{FBF72FCD-86A2-4F72-857D-80517FB573DE}" w:val=" ADDIN NE.Ref.{FBF72FCD-86A2-4F72-857D-80517FB573DE}&lt;Citation&gt;&lt;Group&gt;&lt;References&gt;&lt;Item&gt;&lt;ID&gt;126&lt;/ID&gt;&lt;UID&gt;{8AFB1F6B-E70C-4223-9F8D-1290AA74633D}&lt;/UID&gt;&lt;Title&gt;Mean frequency derived via Hilbert-Huang transform with application to fatigue EMG signal analysis&lt;/Title&gt;&lt;Template&gt;Journal Article&lt;/Template&gt;&lt;Star&gt;0&lt;/Star&gt;&lt;Tag&gt;0&lt;/Tag&gt;&lt;Author&gt;Xie, Hongbo; Wang, Zhizhong&lt;/Author&gt;&lt;Year&gt;2006&lt;/Year&gt;&lt;Details&gt;&lt;_created&gt;59630520&lt;/_created&gt;&lt;_isbn&gt;0169-2607&lt;/_isbn&gt;&lt;_issue&gt;2&lt;/_issue&gt;&lt;_journal&gt;Computer methods and programs in biomedicine&lt;/_journal&gt;&lt;_modified&gt;59630520&lt;/_modified&gt;&lt;_pages&gt;114-120&lt;/_pages&gt;&lt;_volume&gt;82&lt;/_volume&gt;&lt;/Details&gt;&lt;Extra&gt;&lt;DBUID&gt;{B2DC2939-815B-4153-BDD7-A7CDF3D34A52}&lt;/DBUID&gt;&lt;/Extra&gt;&lt;/Item&gt;&lt;/References&gt;&lt;/Group&gt;&lt;/Citation&gt;_x000a_"/>
    <w:docVar w:name="NE.Ref{FCC25BE5-1CB1-48CB-AD44-FA9286A19E2C}" w:val=" ADDIN NE.Ref.{FCC25BE5-1CB1-48CB-AD44-FA9286A19E2C}&lt;Citation&gt;&lt;Group&gt;&lt;References&gt;&lt;Item&gt;&lt;ID&gt;67&lt;/ID&gt;&lt;UID&gt;{71770D3E-D4A8-4FED-9F47-A7DA73C2209F}&lt;/UID&gt;&lt;Title&gt;Frequency specificity of functional connectivity in brain networks&lt;/Title&gt;&lt;Template&gt;Journal Article&lt;/Template&gt;&lt;Star&gt;0&lt;/Star&gt;&lt;Tag&gt;0&lt;/Tag&gt;&lt;Author&gt;Wu, C W; Gu, H; Lu, H; Stein, E A; Chen, J H; Yang, Y&lt;/Author&gt;&lt;Year&gt;2008&lt;/Year&gt;&lt;Details&gt;&lt;_accessed&gt;59555125&lt;/_accessed&gt;&lt;_created&gt;59428322&lt;/_created&gt;&lt;_issue&gt;3&lt;/_issue&gt;&lt;_journal&gt;Neuroimage&lt;/_journal&gt;&lt;_modified&gt;59428322&lt;/_modified&gt;&lt;_pages&gt;1047&lt;/_pages&gt;&lt;_volume&gt;42&lt;/_volume&gt;&lt;/Details&gt;&lt;Extra&gt;&lt;DBUID&gt;{B2DC2939-815B-4153-BDD7-A7CDF3D34A52}&lt;/DBUID&gt;&lt;/Extra&gt;&lt;/Item&gt;&lt;/References&gt;&lt;/Group&gt;&lt;/Citation&gt;_x000a_"/>
    <w:docVar w:name="NE.Ref{FD4148A9-F249-423E-84AC-AF07FA069D70}" w:val=" ADDIN NE.Ref.{FD4148A9-F249-423E-84AC-AF07FA069D70}&lt;Citation&gt;&lt;Group&gt;&lt;References&gt;&lt;Item&gt;&lt;ID&gt;19&lt;/ID&gt;&lt;UID&gt;{B417555F-8DF6-432A-A3DE-0111881A775E}&lt;/UID&gt;&lt;Title&gt;Large-amplitude, spatially correlated fluctuations in BOLD fMRI signals during extended rest and early sleep stages&lt;/Title&gt;&lt;Template&gt;Journal Article&lt;/Template&gt;&lt;Star&gt;0&lt;/Star&gt;&lt;Tag&gt;0&lt;/Tag&gt;&lt;Author&gt;Fukunaga, M; Horovitz, S G; van Gelderen, P; de Zwart, J A; Jansma, J M; Ikonomidou, V N; Chu, R; Deckers, R H R; Leopold, D A; Duyn, J H&lt;/Author&gt;&lt;Year&gt;2006&lt;/Year&gt;&lt;Details&gt;&lt;_created&gt;59339672&lt;/_created&gt;&lt;_isbn&gt;0730-725X&lt;/_isbn&gt;&lt;_issue&gt;8&lt;/_issue&gt;&lt;_journal&gt;Magnetic resonance imaging&lt;/_journal&gt;&lt;_modified&gt;59339672&lt;/_modified&gt;&lt;_pages&gt;979-992&lt;/_pages&gt;&lt;_volume&gt;24&lt;/_volume&gt;&lt;/Details&gt;&lt;Extra&gt;&lt;DBUID&gt;{B2DC2939-815B-4153-BDD7-A7CDF3D34A52}&lt;/DBUID&gt;&lt;/Extra&gt;&lt;/Item&gt;&lt;/References&gt;&lt;/Group&gt;&lt;/Citation&gt;_x000a_"/>
    <w:docVar w:name="NE.Ref{FE68BBC7-CD59-4137-8EAE-DC0EB43C1A4E}" w:val=" ADDIN NE.Ref.{FE68BBC7-CD59-4137-8EAE-DC0EB43C1A4E}&lt;Citation&gt;&lt;Group&gt;&lt;References&gt;&lt;Item&gt;&lt;ID&gt;36&lt;/ID&gt;&lt;UID&gt;{31A573E9-0A0E-4E36-B470-27A54D2FE934}&lt;/UID&gt;&lt;Title&gt;Scale-free properties of the functional magnetic resonance imaging signal during  rest and task&lt;/Title&gt;&lt;Template&gt;Journal Article&lt;/Template&gt;&lt;Star&gt;0&lt;/Star&gt;&lt;Tag&gt;0&lt;/Tag&gt;&lt;Author&gt;He, B J&lt;/Author&gt;&lt;Year&gt;2011&lt;/Year&gt;&lt;Details&gt;&lt;_accession_num&gt;21957241&lt;/_accession_num&gt;&lt;_author_adr&gt;National Institute of Neurological Disorders and Stroke, National Institutes of Health, Bethesda, Maryland 20892, USA. biyu.jade.he@gmail.com&lt;/_author_adr&gt;&lt;_created&gt;60269362&lt;/_created&gt;&lt;_date&gt;2011-09-28&lt;/_date&gt;&lt;_date_display&gt;2011 Sep 28&lt;/_date_display&gt;&lt;_doi&gt;10.1523/JNEUROSCI.2111-11.2011&lt;/_doi&gt;&lt;_issue&gt;39&lt;/_issue&gt;&lt;_journal&gt;J Neurosci&lt;/_journal&gt;&lt;_keywords&gt;Adolescent; Brain/*physiology; Female; Humans; Magnetic Resonance Imaging/*methods; Male; Models, Neurological; Nerve Net/*physiology; Photic Stimulation/methods; Psychomotor Performance/*physiology; Rest/*physiology; Young Adult&lt;/_keywords&gt;&lt;_language&gt;eng&lt;/_language&gt;&lt;_modified&gt;60269362&lt;/_modified&gt;&lt;_pages&gt;13786-95&lt;/_pages&gt;&lt;_type_work&gt;Comparative Study; Journal Article; Research Support, N.I.H., Intramural&lt;/_type_work&gt;&lt;_url&gt;http://www.ncbi.nlm.nih.gov/entrez/query.fcgi?cmd=Retrieve&amp;amp;db=pubmed&amp;amp;dopt=Abstract&amp;amp;list_uids=21957241&amp;amp;query_hl=1&lt;/_url&gt;&lt;_volume&gt;31&lt;/_volume&gt;&lt;/Details&gt;&lt;Extra&gt;&lt;DBUID&gt;{A6D8E6B9-93B4-494B-9F1A-A774CBD679D2}&lt;/DBUID&gt;&lt;/Extra&gt;&lt;/Item&gt;&lt;/References&gt;&lt;/Group&gt;&lt;/Citation&gt;_x000a_"/>
    <w:docVar w:name="ne_docsoft" w:val="MSWord"/>
    <w:docVar w:name="ne_docversion" w:val="NoteExpress 2.0"/>
    <w:docVar w:name="ne_stylename" w:val="IEEE"/>
  </w:docVars>
  <w:rsids>
    <w:rsidRoot w:val="00261255"/>
    <w:rsid w:val="00000210"/>
    <w:rsid w:val="00005557"/>
    <w:rsid w:val="00005961"/>
    <w:rsid w:val="00007373"/>
    <w:rsid w:val="00010E47"/>
    <w:rsid w:val="000118F9"/>
    <w:rsid w:val="00015DB5"/>
    <w:rsid w:val="00017CBC"/>
    <w:rsid w:val="00021FFB"/>
    <w:rsid w:val="000243F9"/>
    <w:rsid w:val="000265B0"/>
    <w:rsid w:val="00026B00"/>
    <w:rsid w:val="00026F20"/>
    <w:rsid w:val="000303F3"/>
    <w:rsid w:val="0003134B"/>
    <w:rsid w:val="000354D5"/>
    <w:rsid w:val="000365F0"/>
    <w:rsid w:val="00036BE5"/>
    <w:rsid w:val="00037549"/>
    <w:rsid w:val="0004074B"/>
    <w:rsid w:val="000408A9"/>
    <w:rsid w:val="00040D00"/>
    <w:rsid w:val="00046CFD"/>
    <w:rsid w:val="00051E16"/>
    <w:rsid w:val="00054298"/>
    <w:rsid w:val="000543C1"/>
    <w:rsid w:val="00056AC7"/>
    <w:rsid w:val="00061079"/>
    <w:rsid w:val="00065165"/>
    <w:rsid w:val="000665BB"/>
    <w:rsid w:val="00066AF1"/>
    <w:rsid w:val="00070F42"/>
    <w:rsid w:val="000746FC"/>
    <w:rsid w:val="0007513C"/>
    <w:rsid w:val="00084C7A"/>
    <w:rsid w:val="00091B6B"/>
    <w:rsid w:val="00093B62"/>
    <w:rsid w:val="00093E54"/>
    <w:rsid w:val="00094630"/>
    <w:rsid w:val="00095B2E"/>
    <w:rsid w:val="000974B2"/>
    <w:rsid w:val="000A3696"/>
    <w:rsid w:val="000A58FA"/>
    <w:rsid w:val="000A5FA5"/>
    <w:rsid w:val="000A72C6"/>
    <w:rsid w:val="000A78E3"/>
    <w:rsid w:val="000B3372"/>
    <w:rsid w:val="000B5F6D"/>
    <w:rsid w:val="000C0CE7"/>
    <w:rsid w:val="000C107F"/>
    <w:rsid w:val="000C28A1"/>
    <w:rsid w:val="000C434D"/>
    <w:rsid w:val="000C5066"/>
    <w:rsid w:val="000C5410"/>
    <w:rsid w:val="000D2492"/>
    <w:rsid w:val="000D34C6"/>
    <w:rsid w:val="000D440C"/>
    <w:rsid w:val="000D4E30"/>
    <w:rsid w:val="000D7A56"/>
    <w:rsid w:val="000E07E5"/>
    <w:rsid w:val="000E0F24"/>
    <w:rsid w:val="000E1443"/>
    <w:rsid w:val="000E3741"/>
    <w:rsid w:val="000E40DA"/>
    <w:rsid w:val="000E49CA"/>
    <w:rsid w:val="000E5798"/>
    <w:rsid w:val="000E6A8C"/>
    <w:rsid w:val="000E7819"/>
    <w:rsid w:val="000E7D7B"/>
    <w:rsid w:val="000F00F2"/>
    <w:rsid w:val="00100CA8"/>
    <w:rsid w:val="00101A94"/>
    <w:rsid w:val="00105D80"/>
    <w:rsid w:val="00112D6E"/>
    <w:rsid w:val="00113E8B"/>
    <w:rsid w:val="001207DF"/>
    <w:rsid w:val="00124BC5"/>
    <w:rsid w:val="00124BED"/>
    <w:rsid w:val="001279E7"/>
    <w:rsid w:val="00134FA7"/>
    <w:rsid w:val="00145881"/>
    <w:rsid w:val="00146880"/>
    <w:rsid w:val="00146A31"/>
    <w:rsid w:val="001470B5"/>
    <w:rsid w:val="00147100"/>
    <w:rsid w:val="00147942"/>
    <w:rsid w:val="00147F04"/>
    <w:rsid w:val="0015014F"/>
    <w:rsid w:val="0015086F"/>
    <w:rsid w:val="001533E4"/>
    <w:rsid w:val="001552FE"/>
    <w:rsid w:val="00155A7F"/>
    <w:rsid w:val="00156DB0"/>
    <w:rsid w:val="001571DE"/>
    <w:rsid w:val="00164005"/>
    <w:rsid w:val="00164EB7"/>
    <w:rsid w:val="00166A75"/>
    <w:rsid w:val="001735A8"/>
    <w:rsid w:val="0017570D"/>
    <w:rsid w:val="00176094"/>
    <w:rsid w:val="001801C2"/>
    <w:rsid w:val="00181E1C"/>
    <w:rsid w:val="00184291"/>
    <w:rsid w:val="00184BEA"/>
    <w:rsid w:val="00185192"/>
    <w:rsid w:val="00185DFB"/>
    <w:rsid w:val="00185EE3"/>
    <w:rsid w:val="00186E75"/>
    <w:rsid w:val="001876C8"/>
    <w:rsid w:val="0019238F"/>
    <w:rsid w:val="00193BAF"/>
    <w:rsid w:val="00196D07"/>
    <w:rsid w:val="00197B8A"/>
    <w:rsid w:val="001A0896"/>
    <w:rsid w:val="001A2DBA"/>
    <w:rsid w:val="001B05CA"/>
    <w:rsid w:val="001C1952"/>
    <w:rsid w:val="001C2299"/>
    <w:rsid w:val="001C2A96"/>
    <w:rsid w:val="001C33D9"/>
    <w:rsid w:val="001C4F88"/>
    <w:rsid w:val="001C77B6"/>
    <w:rsid w:val="001D2DE0"/>
    <w:rsid w:val="001D2F6B"/>
    <w:rsid w:val="001E2BFA"/>
    <w:rsid w:val="001E2FDE"/>
    <w:rsid w:val="001E6FEE"/>
    <w:rsid w:val="001F0FFD"/>
    <w:rsid w:val="00200472"/>
    <w:rsid w:val="002008F7"/>
    <w:rsid w:val="00201B25"/>
    <w:rsid w:val="00210B6A"/>
    <w:rsid w:val="0021166D"/>
    <w:rsid w:val="00212C26"/>
    <w:rsid w:val="002148E0"/>
    <w:rsid w:val="002174A0"/>
    <w:rsid w:val="00221D7F"/>
    <w:rsid w:val="002220CF"/>
    <w:rsid w:val="0022293D"/>
    <w:rsid w:val="00236DEB"/>
    <w:rsid w:val="00241173"/>
    <w:rsid w:val="002428D8"/>
    <w:rsid w:val="00242A6C"/>
    <w:rsid w:val="00243574"/>
    <w:rsid w:val="00244F2B"/>
    <w:rsid w:val="0025143D"/>
    <w:rsid w:val="0025242D"/>
    <w:rsid w:val="0025782F"/>
    <w:rsid w:val="00261255"/>
    <w:rsid w:val="00265E2A"/>
    <w:rsid w:val="00266F58"/>
    <w:rsid w:val="00267622"/>
    <w:rsid w:val="002713DD"/>
    <w:rsid w:val="00271B60"/>
    <w:rsid w:val="00273EE9"/>
    <w:rsid w:val="00276578"/>
    <w:rsid w:val="00277A63"/>
    <w:rsid w:val="00281423"/>
    <w:rsid w:val="002865F2"/>
    <w:rsid w:val="00287692"/>
    <w:rsid w:val="00287C38"/>
    <w:rsid w:val="002914F0"/>
    <w:rsid w:val="00292ED1"/>
    <w:rsid w:val="00294237"/>
    <w:rsid w:val="00296A3D"/>
    <w:rsid w:val="0029703E"/>
    <w:rsid w:val="002A21C3"/>
    <w:rsid w:val="002A3181"/>
    <w:rsid w:val="002A5B53"/>
    <w:rsid w:val="002B2B2E"/>
    <w:rsid w:val="002B6385"/>
    <w:rsid w:val="002C1CE8"/>
    <w:rsid w:val="002C4D64"/>
    <w:rsid w:val="002D284E"/>
    <w:rsid w:val="002D2CD0"/>
    <w:rsid w:val="002D4FA8"/>
    <w:rsid w:val="002D7140"/>
    <w:rsid w:val="002F54AF"/>
    <w:rsid w:val="00302BD2"/>
    <w:rsid w:val="003038C0"/>
    <w:rsid w:val="00304CDF"/>
    <w:rsid w:val="00304E41"/>
    <w:rsid w:val="00305650"/>
    <w:rsid w:val="00306F48"/>
    <w:rsid w:val="00307D0C"/>
    <w:rsid w:val="00311930"/>
    <w:rsid w:val="00316D8B"/>
    <w:rsid w:val="00317536"/>
    <w:rsid w:val="00321048"/>
    <w:rsid w:val="003231B7"/>
    <w:rsid w:val="00325C22"/>
    <w:rsid w:val="003261CA"/>
    <w:rsid w:val="00330590"/>
    <w:rsid w:val="003335A1"/>
    <w:rsid w:val="00335EC7"/>
    <w:rsid w:val="00336553"/>
    <w:rsid w:val="00337127"/>
    <w:rsid w:val="00337DBF"/>
    <w:rsid w:val="00340688"/>
    <w:rsid w:val="00340AFE"/>
    <w:rsid w:val="00341B37"/>
    <w:rsid w:val="00344F06"/>
    <w:rsid w:val="003472DA"/>
    <w:rsid w:val="00347453"/>
    <w:rsid w:val="00347DB9"/>
    <w:rsid w:val="00350F78"/>
    <w:rsid w:val="0035383A"/>
    <w:rsid w:val="0035432D"/>
    <w:rsid w:val="0035669A"/>
    <w:rsid w:val="00361B8E"/>
    <w:rsid w:val="00362846"/>
    <w:rsid w:val="0036425C"/>
    <w:rsid w:val="00365612"/>
    <w:rsid w:val="00365E49"/>
    <w:rsid w:val="00371E4F"/>
    <w:rsid w:val="00377690"/>
    <w:rsid w:val="0038003F"/>
    <w:rsid w:val="0038734D"/>
    <w:rsid w:val="0039015B"/>
    <w:rsid w:val="00393E13"/>
    <w:rsid w:val="003A0095"/>
    <w:rsid w:val="003A3303"/>
    <w:rsid w:val="003A3B0F"/>
    <w:rsid w:val="003B0BC7"/>
    <w:rsid w:val="003B1F95"/>
    <w:rsid w:val="003B2EB2"/>
    <w:rsid w:val="003B44FB"/>
    <w:rsid w:val="003B5E5A"/>
    <w:rsid w:val="003C5393"/>
    <w:rsid w:val="003D0B8E"/>
    <w:rsid w:val="003D3DAC"/>
    <w:rsid w:val="003D5CB2"/>
    <w:rsid w:val="003D68BA"/>
    <w:rsid w:val="003D7853"/>
    <w:rsid w:val="003E1CC6"/>
    <w:rsid w:val="003E332D"/>
    <w:rsid w:val="003E5FA4"/>
    <w:rsid w:val="003F1A93"/>
    <w:rsid w:val="003F2FAF"/>
    <w:rsid w:val="003F4A4A"/>
    <w:rsid w:val="00400ABE"/>
    <w:rsid w:val="0040380C"/>
    <w:rsid w:val="00404293"/>
    <w:rsid w:val="00411D4D"/>
    <w:rsid w:val="00411FBC"/>
    <w:rsid w:val="00414546"/>
    <w:rsid w:val="00414575"/>
    <w:rsid w:val="00416973"/>
    <w:rsid w:val="00422C8E"/>
    <w:rsid w:val="0042376C"/>
    <w:rsid w:val="00423F16"/>
    <w:rsid w:val="00427B87"/>
    <w:rsid w:val="00432193"/>
    <w:rsid w:val="00434660"/>
    <w:rsid w:val="004352A1"/>
    <w:rsid w:val="00437055"/>
    <w:rsid w:val="004406F2"/>
    <w:rsid w:val="0044138B"/>
    <w:rsid w:val="004469EC"/>
    <w:rsid w:val="00446EC8"/>
    <w:rsid w:val="004478E5"/>
    <w:rsid w:val="00447E4E"/>
    <w:rsid w:val="004566B7"/>
    <w:rsid w:val="00462512"/>
    <w:rsid w:val="00463A80"/>
    <w:rsid w:val="0047772E"/>
    <w:rsid w:val="00477F98"/>
    <w:rsid w:val="00483B88"/>
    <w:rsid w:val="004861B3"/>
    <w:rsid w:val="00491BD0"/>
    <w:rsid w:val="00491DCB"/>
    <w:rsid w:val="00491E60"/>
    <w:rsid w:val="0049572C"/>
    <w:rsid w:val="004A0246"/>
    <w:rsid w:val="004A0C49"/>
    <w:rsid w:val="004A1465"/>
    <w:rsid w:val="004A1BC1"/>
    <w:rsid w:val="004B171E"/>
    <w:rsid w:val="004B31D6"/>
    <w:rsid w:val="004B329D"/>
    <w:rsid w:val="004B35F2"/>
    <w:rsid w:val="004B5A43"/>
    <w:rsid w:val="004B663A"/>
    <w:rsid w:val="004C1C9E"/>
    <w:rsid w:val="004C3006"/>
    <w:rsid w:val="004C756B"/>
    <w:rsid w:val="004D191B"/>
    <w:rsid w:val="004D5987"/>
    <w:rsid w:val="004E06A4"/>
    <w:rsid w:val="004E0C6E"/>
    <w:rsid w:val="004E4D3A"/>
    <w:rsid w:val="004E5101"/>
    <w:rsid w:val="004E60EB"/>
    <w:rsid w:val="004F0736"/>
    <w:rsid w:val="004F60D1"/>
    <w:rsid w:val="00505310"/>
    <w:rsid w:val="0051028E"/>
    <w:rsid w:val="00511D12"/>
    <w:rsid w:val="005125E2"/>
    <w:rsid w:val="005164A7"/>
    <w:rsid w:val="0052047B"/>
    <w:rsid w:val="005211F5"/>
    <w:rsid w:val="0052173D"/>
    <w:rsid w:val="00523F5A"/>
    <w:rsid w:val="0052411E"/>
    <w:rsid w:val="005249DB"/>
    <w:rsid w:val="0052523C"/>
    <w:rsid w:val="00525A41"/>
    <w:rsid w:val="00526A19"/>
    <w:rsid w:val="00531F39"/>
    <w:rsid w:val="00534111"/>
    <w:rsid w:val="0053528B"/>
    <w:rsid w:val="00536768"/>
    <w:rsid w:val="005429F7"/>
    <w:rsid w:val="00547CFD"/>
    <w:rsid w:val="0055083B"/>
    <w:rsid w:val="005568FC"/>
    <w:rsid w:val="00557F85"/>
    <w:rsid w:val="005612BD"/>
    <w:rsid w:val="0056429B"/>
    <w:rsid w:val="005670B0"/>
    <w:rsid w:val="0056772D"/>
    <w:rsid w:val="00572D32"/>
    <w:rsid w:val="00575A97"/>
    <w:rsid w:val="0057641F"/>
    <w:rsid w:val="00582C4D"/>
    <w:rsid w:val="0059008E"/>
    <w:rsid w:val="0059166E"/>
    <w:rsid w:val="005948E4"/>
    <w:rsid w:val="00595D55"/>
    <w:rsid w:val="005971CE"/>
    <w:rsid w:val="005A2C6D"/>
    <w:rsid w:val="005A2EB2"/>
    <w:rsid w:val="005A4065"/>
    <w:rsid w:val="005A4AE4"/>
    <w:rsid w:val="005A6E66"/>
    <w:rsid w:val="005B198B"/>
    <w:rsid w:val="005B7204"/>
    <w:rsid w:val="005B7F06"/>
    <w:rsid w:val="005C3434"/>
    <w:rsid w:val="005C4457"/>
    <w:rsid w:val="005C469E"/>
    <w:rsid w:val="005C6A6F"/>
    <w:rsid w:val="005D0688"/>
    <w:rsid w:val="005D0EB6"/>
    <w:rsid w:val="005D2F88"/>
    <w:rsid w:val="005D57B5"/>
    <w:rsid w:val="005D7EE3"/>
    <w:rsid w:val="005E15B6"/>
    <w:rsid w:val="005E15F6"/>
    <w:rsid w:val="005F231D"/>
    <w:rsid w:val="005F3991"/>
    <w:rsid w:val="005F53FA"/>
    <w:rsid w:val="005F5C2B"/>
    <w:rsid w:val="005F6122"/>
    <w:rsid w:val="005F6170"/>
    <w:rsid w:val="00600C91"/>
    <w:rsid w:val="00607F68"/>
    <w:rsid w:val="0061341C"/>
    <w:rsid w:val="0061389C"/>
    <w:rsid w:val="00616D37"/>
    <w:rsid w:val="00617F2B"/>
    <w:rsid w:val="006204B2"/>
    <w:rsid w:val="0062740B"/>
    <w:rsid w:val="006306B7"/>
    <w:rsid w:val="006325DA"/>
    <w:rsid w:val="00633B73"/>
    <w:rsid w:val="00636E61"/>
    <w:rsid w:val="00642A9F"/>
    <w:rsid w:val="00651436"/>
    <w:rsid w:val="00651865"/>
    <w:rsid w:val="0065525F"/>
    <w:rsid w:val="006565F8"/>
    <w:rsid w:val="00657D9B"/>
    <w:rsid w:val="00663046"/>
    <w:rsid w:val="00665E7B"/>
    <w:rsid w:val="00666F2D"/>
    <w:rsid w:val="006711AF"/>
    <w:rsid w:val="006720CB"/>
    <w:rsid w:val="00677EB0"/>
    <w:rsid w:val="00682BC7"/>
    <w:rsid w:val="00687955"/>
    <w:rsid w:val="00693DF9"/>
    <w:rsid w:val="00693F33"/>
    <w:rsid w:val="0069443E"/>
    <w:rsid w:val="006A00A6"/>
    <w:rsid w:val="006A0EEE"/>
    <w:rsid w:val="006A1153"/>
    <w:rsid w:val="006A1962"/>
    <w:rsid w:val="006A421F"/>
    <w:rsid w:val="006A78C6"/>
    <w:rsid w:val="006D37D5"/>
    <w:rsid w:val="006D40B7"/>
    <w:rsid w:val="006D4DC7"/>
    <w:rsid w:val="006D5D99"/>
    <w:rsid w:val="006D75BB"/>
    <w:rsid w:val="006D77A9"/>
    <w:rsid w:val="006D782F"/>
    <w:rsid w:val="006D78DA"/>
    <w:rsid w:val="006E3D5C"/>
    <w:rsid w:val="006E55B8"/>
    <w:rsid w:val="006F0A4F"/>
    <w:rsid w:val="006F0BBB"/>
    <w:rsid w:val="006F6131"/>
    <w:rsid w:val="00701572"/>
    <w:rsid w:val="00702111"/>
    <w:rsid w:val="00702871"/>
    <w:rsid w:val="00704E51"/>
    <w:rsid w:val="00706314"/>
    <w:rsid w:val="00707E06"/>
    <w:rsid w:val="00710DCB"/>
    <w:rsid w:val="007127DC"/>
    <w:rsid w:val="007243F8"/>
    <w:rsid w:val="00726466"/>
    <w:rsid w:val="00731E94"/>
    <w:rsid w:val="00734BC5"/>
    <w:rsid w:val="007406C9"/>
    <w:rsid w:val="007407DE"/>
    <w:rsid w:val="007474D6"/>
    <w:rsid w:val="007502BE"/>
    <w:rsid w:val="00752DB2"/>
    <w:rsid w:val="0075762B"/>
    <w:rsid w:val="0076053D"/>
    <w:rsid w:val="00764015"/>
    <w:rsid w:val="00771747"/>
    <w:rsid w:val="007720B3"/>
    <w:rsid w:val="00773E25"/>
    <w:rsid w:val="00775B04"/>
    <w:rsid w:val="007779BE"/>
    <w:rsid w:val="00786627"/>
    <w:rsid w:val="007869AA"/>
    <w:rsid w:val="007918B2"/>
    <w:rsid w:val="00792443"/>
    <w:rsid w:val="007934C0"/>
    <w:rsid w:val="00794BEB"/>
    <w:rsid w:val="00796377"/>
    <w:rsid w:val="007A21C6"/>
    <w:rsid w:val="007A3E16"/>
    <w:rsid w:val="007A5A11"/>
    <w:rsid w:val="007A6F11"/>
    <w:rsid w:val="007B036A"/>
    <w:rsid w:val="007B179E"/>
    <w:rsid w:val="007B1CDD"/>
    <w:rsid w:val="007B2445"/>
    <w:rsid w:val="007B4104"/>
    <w:rsid w:val="007B58A6"/>
    <w:rsid w:val="007B64DA"/>
    <w:rsid w:val="007B6ABD"/>
    <w:rsid w:val="007C01E4"/>
    <w:rsid w:val="007C0DA9"/>
    <w:rsid w:val="007C438B"/>
    <w:rsid w:val="007C5E02"/>
    <w:rsid w:val="007D6ADB"/>
    <w:rsid w:val="007E0273"/>
    <w:rsid w:val="007E0923"/>
    <w:rsid w:val="007E2579"/>
    <w:rsid w:val="007E5500"/>
    <w:rsid w:val="007F73C1"/>
    <w:rsid w:val="00802C66"/>
    <w:rsid w:val="008033CF"/>
    <w:rsid w:val="0080527B"/>
    <w:rsid w:val="00807BDF"/>
    <w:rsid w:val="008108D2"/>
    <w:rsid w:val="008129C9"/>
    <w:rsid w:val="00815734"/>
    <w:rsid w:val="00815763"/>
    <w:rsid w:val="00815EF4"/>
    <w:rsid w:val="0082170A"/>
    <w:rsid w:val="008218EB"/>
    <w:rsid w:val="00822601"/>
    <w:rsid w:val="00822B0C"/>
    <w:rsid w:val="00824799"/>
    <w:rsid w:val="0082637A"/>
    <w:rsid w:val="00831B22"/>
    <w:rsid w:val="00832947"/>
    <w:rsid w:val="00833E7D"/>
    <w:rsid w:val="00835627"/>
    <w:rsid w:val="008414C2"/>
    <w:rsid w:val="00841520"/>
    <w:rsid w:val="0084409C"/>
    <w:rsid w:val="00845041"/>
    <w:rsid w:val="00845352"/>
    <w:rsid w:val="00846943"/>
    <w:rsid w:val="0085026D"/>
    <w:rsid w:val="008506C7"/>
    <w:rsid w:val="00850A7F"/>
    <w:rsid w:val="00852339"/>
    <w:rsid w:val="008603B2"/>
    <w:rsid w:val="00863E69"/>
    <w:rsid w:val="00865275"/>
    <w:rsid w:val="00866019"/>
    <w:rsid w:val="00872DFD"/>
    <w:rsid w:val="008745E6"/>
    <w:rsid w:val="008773E2"/>
    <w:rsid w:val="0088097D"/>
    <w:rsid w:val="00881884"/>
    <w:rsid w:val="00882095"/>
    <w:rsid w:val="00882A99"/>
    <w:rsid w:val="008863D4"/>
    <w:rsid w:val="00886FE8"/>
    <w:rsid w:val="008872E9"/>
    <w:rsid w:val="008945DD"/>
    <w:rsid w:val="00895F13"/>
    <w:rsid w:val="008A0152"/>
    <w:rsid w:val="008A3BA6"/>
    <w:rsid w:val="008A6A67"/>
    <w:rsid w:val="008B28D3"/>
    <w:rsid w:val="008B592D"/>
    <w:rsid w:val="008B59E7"/>
    <w:rsid w:val="008C1550"/>
    <w:rsid w:val="008C17CA"/>
    <w:rsid w:val="008C2C7E"/>
    <w:rsid w:val="008C33A9"/>
    <w:rsid w:val="008C4D63"/>
    <w:rsid w:val="008C6760"/>
    <w:rsid w:val="008C7326"/>
    <w:rsid w:val="008D0BFB"/>
    <w:rsid w:val="008D4EA8"/>
    <w:rsid w:val="008D657B"/>
    <w:rsid w:val="008D6A7C"/>
    <w:rsid w:val="008E1971"/>
    <w:rsid w:val="008E1FAE"/>
    <w:rsid w:val="00900BB5"/>
    <w:rsid w:val="00901ABF"/>
    <w:rsid w:val="00905163"/>
    <w:rsid w:val="009130A8"/>
    <w:rsid w:val="00915A66"/>
    <w:rsid w:val="00920913"/>
    <w:rsid w:val="00921C9E"/>
    <w:rsid w:val="00922041"/>
    <w:rsid w:val="00924DA5"/>
    <w:rsid w:val="00926C03"/>
    <w:rsid w:val="009277B1"/>
    <w:rsid w:val="00930FE9"/>
    <w:rsid w:val="00936F95"/>
    <w:rsid w:val="0094146E"/>
    <w:rsid w:val="00942281"/>
    <w:rsid w:val="00943C80"/>
    <w:rsid w:val="009447DC"/>
    <w:rsid w:val="009509A3"/>
    <w:rsid w:val="009512A6"/>
    <w:rsid w:val="009638C1"/>
    <w:rsid w:val="00972DF0"/>
    <w:rsid w:val="00974DC2"/>
    <w:rsid w:val="00977C1A"/>
    <w:rsid w:val="00984725"/>
    <w:rsid w:val="0098508F"/>
    <w:rsid w:val="009902F4"/>
    <w:rsid w:val="00990C59"/>
    <w:rsid w:val="00992034"/>
    <w:rsid w:val="00992FCE"/>
    <w:rsid w:val="00993A35"/>
    <w:rsid w:val="00993EE6"/>
    <w:rsid w:val="0099767F"/>
    <w:rsid w:val="009A0FDB"/>
    <w:rsid w:val="009A2E75"/>
    <w:rsid w:val="009B0F14"/>
    <w:rsid w:val="009B29D3"/>
    <w:rsid w:val="009B72C3"/>
    <w:rsid w:val="009C098B"/>
    <w:rsid w:val="009C41B6"/>
    <w:rsid w:val="009C43C4"/>
    <w:rsid w:val="009C6F85"/>
    <w:rsid w:val="009D1A4F"/>
    <w:rsid w:val="009D2BC1"/>
    <w:rsid w:val="009D2C2A"/>
    <w:rsid w:val="009D3057"/>
    <w:rsid w:val="009D72B8"/>
    <w:rsid w:val="009D7CCE"/>
    <w:rsid w:val="009D7F74"/>
    <w:rsid w:val="009E22D0"/>
    <w:rsid w:val="009E3CB6"/>
    <w:rsid w:val="009E4C68"/>
    <w:rsid w:val="009E5C61"/>
    <w:rsid w:val="009E6840"/>
    <w:rsid w:val="009F0E11"/>
    <w:rsid w:val="009F2146"/>
    <w:rsid w:val="009F73DE"/>
    <w:rsid w:val="00A0309E"/>
    <w:rsid w:val="00A03819"/>
    <w:rsid w:val="00A05F1B"/>
    <w:rsid w:val="00A05F79"/>
    <w:rsid w:val="00A0687F"/>
    <w:rsid w:val="00A06EAC"/>
    <w:rsid w:val="00A16F35"/>
    <w:rsid w:val="00A17299"/>
    <w:rsid w:val="00A2355C"/>
    <w:rsid w:val="00A25692"/>
    <w:rsid w:val="00A33299"/>
    <w:rsid w:val="00A33589"/>
    <w:rsid w:val="00A40267"/>
    <w:rsid w:val="00A42152"/>
    <w:rsid w:val="00A44574"/>
    <w:rsid w:val="00A51BE6"/>
    <w:rsid w:val="00A55C5D"/>
    <w:rsid w:val="00A562C7"/>
    <w:rsid w:val="00A60DE0"/>
    <w:rsid w:val="00A64237"/>
    <w:rsid w:val="00A65E74"/>
    <w:rsid w:val="00A66887"/>
    <w:rsid w:val="00A81E2A"/>
    <w:rsid w:val="00A86E15"/>
    <w:rsid w:val="00A90383"/>
    <w:rsid w:val="00A91071"/>
    <w:rsid w:val="00A93150"/>
    <w:rsid w:val="00AA453A"/>
    <w:rsid w:val="00AA765B"/>
    <w:rsid w:val="00AB30B5"/>
    <w:rsid w:val="00AB5D87"/>
    <w:rsid w:val="00AB6610"/>
    <w:rsid w:val="00AB74E9"/>
    <w:rsid w:val="00AC1E08"/>
    <w:rsid w:val="00AC500D"/>
    <w:rsid w:val="00AC6ECE"/>
    <w:rsid w:val="00AC7C28"/>
    <w:rsid w:val="00AD4480"/>
    <w:rsid w:val="00AD5F1D"/>
    <w:rsid w:val="00AE210E"/>
    <w:rsid w:val="00AE43B5"/>
    <w:rsid w:val="00AE4B40"/>
    <w:rsid w:val="00AE7478"/>
    <w:rsid w:val="00AE74F0"/>
    <w:rsid w:val="00AE7B86"/>
    <w:rsid w:val="00AF2FC0"/>
    <w:rsid w:val="00AF4255"/>
    <w:rsid w:val="00AF7A1D"/>
    <w:rsid w:val="00B026A7"/>
    <w:rsid w:val="00B05B65"/>
    <w:rsid w:val="00B14F08"/>
    <w:rsid w:val="00B1530D"/>
    <w:rsid w:val="00B1589C"/>
    <w:rsid w:val="00B16C8D"/>
    <w:rsid w:val="00B26EDD"/>
    <w:rsid w:val="00B34E74"/>
    <w:rsid w:val="00B3509B"/>
    <w:rsid w:val="00B37144"/>
    <w:rsid w:val="00B37AD2"/>
    <w:rsid w:val="00B37D42"/>
    <w:rsid w:val="00B4015B"/>
    <w:rsid w:val="00B41216"/>
    <w:rsid w:val="00B41C64"/>
    <w:rsid w:val="00B42C2F"/>
    <w:rsid w:val="00B446E5"/>
    <w:rsid w:val="00B50CB1"/>
    <w:rsid w:val="00B51D12"/>
    <w:rsid w:val="00B541D8"/>
    <w:rsid w:val="00B541F2"/>
    <w:rsid w:val="00B55256"/>
    <w:rsid w:val="00B61B82"/>
    <w:rsid w:val="00B630F4"/>
    <w:rsid w:val="00B66EB2"/>
    <w:rsid w:val="00B67435"/>
    <w:rsid w:val="00B71BB7"/>
    <w:rsid w:val="00B7459B"/>
    <w:rsid w:val="00B81DFD"/>
    <w:rsid w:val="00B83C99"/>
    <w:rsid w:val="00B85248"/>
    <w:rsid w:val="00B86CE0"/>
    <w:rsid w:val="00B87D60"/>
    <w:rsid w:val="00B90B67"/>
    <w:rsid w:val="00B91989"/>
    <w:rsid w:val="00B94081"/>
    <w:rsid w:val="00B94BA4"/>
    <w:rsid w:val="00BA3086"/>
    <w:rsid w:val="00BA38CB"/>
    <w:rsid w:val="00BB3434"/>
    <w:rsid w:val="00BB367A"/>
    <w:rsid w:val="00BB5EF0"/>
    <w:rsid w:val="00BC1A42"/>
    <w:rsid w:val="00BC6438"/>
    <w:rsid w:val="00BE2963"/>
    <w:rsid w:val="00BE3FCD"/>
    <w:rsid w:val="00BE4E74"/>
    <w:rsid w:val="00BE627A"/>
    <w:rsid w:val="00BE755B"/>
    <w:rsid w:val="00BF0A0E"/>
    <w:rsid w:val="00BF0AF6"/>
    <w:rsid w:val="00BF4B1A"/>
    <w:rsid w:val="00BF5882"/>
    <w:rsid w:val="00BF7F26"/>
    <w:rsid w:val="00C00682"/>
    <w:rsid w:val="00C06783"/>
    <w:rsid w:val="00C06903"/>
    <w:rsid w:val="00C147B2"/>
    <w:rsid w:val="00C171E0"/>
    <w:rsid w:val="00C25182"/>
    <w:rsid w:val="00C253AD"/>
    <w:rsid w:val="00C258EB"/>
    <w:rsid w:val="00C320DE"/>
    <w:rsid w:val="00C346FB"/>
    <w:rsid w:val="00C35F94"/>
    <w:rsid w:val="00C4421D"/>
    <w:rsid w:val="00C50405"/>
    <w:rsid w:val="00C51642"/>
    <w:rsid w:val="00C5317B"/>
    <w:rsid w:val="00C55AEC"/>
    <w:rsid w:val="00C574B2"/>
    <w:rsid w:val="00C76AA5"/>
    <w:rsid w:val="00C805A7"/>
    <w:rsid w:val="00C8221B"/>
    <w:rsid w:val="00C822C6"/>
    <w:rsid w:val="00C82F7C"/>
    <w:rsid w:val="00C84704"/>
    <w:rsid w:val="00C877CB"/>
    <w:rsid w:val="00C90D1B"/>
    <w:rsid w:val="00C92548"/>
    <w:rsid w:val="00C938B7"/>
    <w:rsid w:val="00CA6A65"/>
    <w:rsid w:val="00CB07BF"/>
    <w:rsid w:val="00CB1412"/>
    <w:rsid w:val="00CB3DC1"/>
    <w:rsid w:val="00CC1F82"/>
    <w:rsid w:val="00CC77AE"/>
    <w:rsid w:val="00CD49F6"/>
    <w:rsid w:val="00CD4C4E"/>
    <w:rsid w:val="00CD6BF8"/>
    <w:rsid w:val="00CD750A"/>
    <w:rsid w:val="00CE0FC2"/>
    <w:rsid w:val="00CE2775"/>
    <w:rsid w:val="00CE6BB4"/>
    <w:rsid w:val="00CF19EC"/>
    <w:rsid w:val="00CF1AF5"/>
    <w:rsid w:val="00CF1CC0"/>
    <w:rsid w:val="00CF1DD7"/>
    <w:rsid w:val="00CF2983"/>
    <w:rsid w:val="00CF2ACB"/>
    <w:rsid w:val="00CF2B41"/>
    <w:rsid w:val="00D02CB9"/>
    <w:rsid w:val="00D043F6"/>
    <w:rsid w:val="00D04523"/>
    <w:rsid w:val="00D113AE"/>
    <w:rsid w:val="00D1699D"/>
    <w:rsid w:val="00D22CBB"/>
    <w:rsid w:val="00D24B2E"/>
    <w:rsid w:val="00D25C7A"/>
    <w:rsid w:val="00D32E5A"/>
    <w:rsid w:val="00D352AE"/>
    <w:rsid w:val="00D377DE"/>
    <w:rsid w:val="00D43AD3"/>
    <w:rsid w:val="00D46F3F"/>
    <w:rsid w:val="00D471AA"/>
    <w:rsid w:val="00D542A9"/>
    <w:rsid w:val="00D54ADF"/>
    <w:rsid w:val="00D54B03"/>
    <w:rsid w:val="00D63895"/>
    <w:rsid w:val="00D63C17"/>
    <w:rsid w:val="00D64EBF"/>
    <w:rsid w:val="00D65714"/>
    <w:rsid w:val="00D671BC"/>
    <w:rsid w:val="00D71471"/>
    <w:rsid w:val="00D75699"/>
    <w:rsid w:val="00D7624F"/>
    <w:rsid w:val="00D7765C"/>
    <w:rsid w:val="00D8260C"/>
    <w:rsid w:val="00D849CF"/>
    <w:rsid w:val="00D86C1D"/>
    <w:rsid w:val="00D86D94"/>
    <w:rsid w:val="00D86FC5"/>
    <w:rsid w:val="00D87710"/>
    <w:rsid w:val="00D903AD"/>
    <w:rsid w:val="00D90F32"/>
    <w:rsid w:val="00D93E08"/>
    <w:rsid w:val="00D96118"/>
    <w:rsid w:val="00D96737"/>
    <w:rsid w:val="00D97AF9"/>
    <w:rsid w:val="00DA2BFD"/>
    <w:rsid w:val="00DA5021"/>
    <w:rsid w:val="00DA6B78"/>
    <w:rsid w:val="00DB0E0C"/>
    <w:rsid w:val="00DB0E71"/>
    <w:rsid w:val="00DB3412"/>
    <w:rsid w:val="00DB3F76"/>
    <w:rsid w:val="00DB55F2"/>
    <w:rsid w:val="00DB574A"/>
    <w:rsid w:val="00DB6F97"/>
    <w:rsid w:val="00DC042E"/>
    <w:rsid w:val="00DC14C3"/>
    <w:rsid w:val="00DC4D1F"/>
    <w:rsid w:val="00DD393D"/>
    <w:rsid w:val="00DD3E65"/>
    <w:rsid w:val="00DD3EC3"/>
    <w:rsid w:val="00DD44AD"/>
    <w:rsid w:val="00DD523A"/>
    <w:rsid w:val="00DD6614"/>
    <w:rsid w:val="00DD7740"/>
    <w:rsid w:val="00DE2F8F"/>
    <w:rsid w:val="00DE4E98"/>
    <w:rsid w:val="00DE4EC3"/>
    <w:rsid w:val="00DE53DB"/>
    <w:rsid w:val="00DE7E59"/>
    <w:rsid w:val="00DF62C2"/>
    <w:rsid w:val="00E14F1F"/>
    <w:rsid w:val="00E173D5"/>
    <w:rsid w:val="00E20931"/>
    <w:rsid w:val="00E22561"/>
    <w:rsid w:val="00E228FE"/>
    <w:rsid w:val="00E274C6"/>
    <w:rsid w:val="00E344DE"/>
    <w:rsid w:val="00E35F06"/>
    <w:rsid w:val="00E37089"/>
    <w:rsid w:val="00E40082"/>
    <w:rsid w:val="00E439A4"/>
    <w:rsid w:val="00E441FE"/>
    <w:rsid w:val="00E44A5C"/>
    <w:rsid w:val="00E44CA4"/>
    <w:rsid w:val="00E46BBA"/>
    <w:rsid w:val="00E523D8"/>
    <w:rsid w:val="00E529D8"/>
    <w:rsid w:val="00E643B5"/>
    <w:rsid w:val="00E7016D"/>
    <w:rsid w:val="00E71930"/>
    <w:rsid w:val="00E7365F"/>
    <w:rsid w:val="00E7721A"/>
    <w:rsid w:val="00E80692"/>
    <w:rsid w:val="00E90E57"/>
    <w:rsid w:val="00E94A6B"/>
    <w:rsid w:val="00E94F0D"/>
    <w:rsid w:val="00E96D7D"/>
    <w:rsid w:val="00EA0CB8"/>
    <w:rsid w:val="00EA3F0A"/>
    <w:rsid w:val="00EA6A30"/>
    <w:rsid w:val="00EA7439"/>
    <w:rsid w:val="00EA7661"/>
    <w:rsid w:val="00EB16F4"/>
    <w:rsid w:val="00EB4A33"/>
    <w:rsid w:val="00EB6D91"/>
    <w:rsid w:val="00EC002C"/>
    <w:rsid w:val="00EC385E"/>
    <w:rsid w:val="00EC3E78"/>
    <w:rsid w:val="00EC5666"/>
    <w:rsid w:val="00ED06F6"/>
    <w:rsid w:val="00ED288C"/>
    <w:rsid w:val="00EE0CB3"/>
    <w:rsid w:val="00EE2A97"/>
    <w:rsid w:val="00EE47D6"/>
    <w:rsid w:val="00EE6F05"/>
    <w:rsid w:val="00EF0703"/>
    <w:rsid w:val="00EF24ED"/>
    <w:rsid w:val="00EF7FE0"/>
    <w:rsid w:val="00F00625"/>
    <w:rsid w:val="00F02B15"/>
    <w:rsid w:val="00F04BD1"/>
    <w:rsid w:val="00F04DAB"/>
    <w:rsid w:val="00F05E52"/>
    <w:rsid w:val="00F07C4D"/>
    <w:rsid w:val="00F12079"/>
    <w:rsid w:val="00F12FF9"/>
    <w:rsid w:val="00F21ABB"/>
    <w:rsid w:val="00F22064"/>
    <w:rsid w:val="00F25500"/>
    <w:rsid w:val="00F25A76"/>
    <w:rsid w:val="00F2706E"/>
    <w:rsid w:val="00F31230"/>
    <w:rsid w:val="00F320BD"/>
    <w:rsid w:val="00F3317C"/>
    <w:rsid w:val="00F36443"/>
    <w:rsid w:val="00F3792F"/>
    <w:rsid w:val="00F41128"/>
    <w:rsid w:val="00F4244F"/>
    <w:rsid w:val="00F43A07"/>
    <w:rsid w:val="00F50482"/>
    <w:rsid w:val="00F50A6B"/>
    <w:rsid w:val="00F513C3"/>
    <w:rsid w:val="00F55BC9"/>
    <w:rsid w:val="00F57FF8"/>
    <w:rsid w:val="00F60D76"/>
    <w:rsid w:val="00F6414F"/>
    <w:rsid w:val="00F66637"/>
    <w:rsid w:val="00F71AC6"/>
    <w:rsid w:val="00F75A16"/>
    <w:rsid w:val="00F77441"/>
    <w:rsid w:val="00F7763F"/>
    <w:rsid w:val="00F8023C"/>
    <w:rsid w:val="00F81121"/>
    <w:rsid w:val="00F814BB"/>
    <w:rsid w:val="00F83CB3"/>
    <w:rsid w:val="00F8543E"/>
    <w:rsid w:val="00F85BE9"/>
    <w:rsid w:val="00F86D3B"/>
    <w:rsid w:val="00F91C8A"/>
    <w:rsid w:val="00F965A2"/>
    <w:rsid w:val="00FA0CDD"/>
    <w:rsid w:val="00FA17FF"/>
    <w:rsid w:val="00FA24F3"/>
    <w:rsid w:val="00FA439F"/>
    <w:rsid w:val="00FA4B28"/>
    <w:rsid w:val="00FA4BFB"/>
    <w:rsid w:val="00FA504C"/>
    <w:rsid w:val="00FB70F4"/>
    <w:rsid w:val="00FD2064"/>
    <w:rsid w:val="00FD30AA"/>
    <w:rsid w:val="00FD61CA"/>
    <w:rsid w:val="00FE0C5D"/>
    <w:rsid w:val="00FE234A"/>
    <w:rsid w:val="00FF21E8"/>
    <w:rsid w:val="00FF2654"/>
    <w:rsid w:val="00FF3AC8"/>
    <w:rsid w:val="00FF5F09"/>
    <w:rsid w:val="00FF6541"/>
    <w:rsid w:val="00FF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744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7B"/>
    <w:pPr>
      <w:widowControl w:val="0"/>
      <w:spacing w:before="600" w:after="600" w:line="480" w:lineRule="auto"/>
    </w:pPr>
    <w:rPr>
      <w:rFonts w:eastAsia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04E41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772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083B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304E41"/>
    <w:pPr>
      <w:spacing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304E41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04E41"/>
    <w:rPr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E7721A"/>
    <w:rPr>
      <w:rFonts w:asciiTheme="majorHAnsi" w:eastAsiaTheme="majorEastAsia" w:hAnsiTheme="majorHAnsi" w:cstheme="majorBidi"/>
      <w:b/>
      <w:bCs/>
      <w:sz w:val="24"/>
      <w:szCs w:val="32"/>
    </w:rPr>
  </w:style>
  <w:style w:type="character" w:styleId="a4">
    <w:name w:val="Hyperlink"/>
    <w:basedOn w:val="a0"/>
    <w:uiPriority w:val="99"/>
    <w:unhideWhenUsed/>
    <w:rsid w:val="00F50A6B"/>
    <w:rPr>
      <w:color w:val="0000FF"/>
      <w:u w:val="single"/>
    </w:rPr>
  </w:style>
  <w:style w:type="paragraph" w:styleId="a5">
    <w:name w:val="Balloon Text"/>
    <w:basedOn w:val="a"/>
    <w:link w:val="Char0"/>
    <w:uiPriority w:val="99"/>
    <w:semiHidden/>
    <w:unhideWhenUsed/>
    <w:rsid w:val="00F50A6B"/>
    <w:pPr>
      <w:spacing w:before="0" w:after="0"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50A6B"/>
    <w:rPr>
      <w:rFonts w:eastAsia="Times New Roman"/>
      <w:sz w:val="18"/>
      <w:szCs w:val="18"/>
    </w:rPr>
  </w:style>
  <w:style w:type="character" w:styleId="a6">
    <w:name w:val="Placeholder Text"/>
    <w:basedOn w:val="a0"/>
    <w:uiPriority w:val="99"/>
    <w:semiHidden/>
    <w:rsid w:val="00CE0FC2"/>
    <w:rPr>
      <w:color w:val="808080"/>
    </w:rPr>
  </w:style>
  <w:style w:type="paragraph" w:styleId="a7">
    <w:name w:val="header"/>
    <w:basedOn w:val="a"/>
    <w:link w:val="Char1"/>
    <w:uiPriority w:val="99"/>
    <w:unhideWhenUsed/>
    <w:rsid w:val="0018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184291"/>
    <w:rPr>
      <w:rFonts w:eastAsia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1842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184291"/>
    <w:rPr>
      <w:rFonts w:eastAsia="Times New Roman"/>
      <w:sz w:val="18"/>
      <w:szCs w:val="18"/>
    </w:rPr>
  </w:style>
  <w:style w:type="table" w:styleId="a9">
    <w:name w:val="Table Grid"/>
    <w:basedOn w:val="a1"/>
    <w:uiPriority w:val="59"/>
    <w:rsid w:val="0086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8660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a">
    <w:name w:val="No Spacing"/>
    <w:uiPriority w:val="1"/>
    <w:qFormat/>
    <w:rsid w:val="00943C80"/>
    <w:pPr>
      <w:widowControl w:val="0"/>
    </w:pPr>
    <w:rPr>
      <w:rFonts w:eastAsia="Times New Roman"/>
      <w:sz w:val="24"/>
    </w:rPr>
  </w:style>
  <w:style w:type="character" w:styleId="ab">
    <w:name w:val="Emphasis"/>
    <w:basedOn w:val="a0"/>
    <w:uiPriority w:val="20"/>
    <w:qFormat/>
    <w:rsid w:val="00822601"/>
    <w:rPr>
      <w:i/>
      <w:iCs/>
    </w:rPr>
  </w:style>
  <w:style w:type="paragraph" w:styleId="ac">
    <w:name w:val="List Paragraph"/>
    <w:basedOn w:val="a"/>
    <w:uiPriority w:val="34"/>
    <w:qFormat/>
    <w:rsid w:val="00DE7E59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semiHidden/>
    <w:rsid w:val="0055083B"/>
    <w:rPr>
      <w:rFonts w:ascii="Cambria" w:eastAsia="宋体" w:hAnsi="Cambria" w:cs="Times New Roman"/>
      <w:b/>
      <w:bCs/>
      <w:sz w:val="28"/>
      <w:szCs w:val="28"/>
      <w:lang w:val="x-none" w:eastAsia="x-none"/>
    </w:rPr>
  </w:style>
  <w:style w:type="character" w:customStyle="1" w:styleId="11">
    <w:name w:val="中等深浅网格 11"/>
    <w:uiPriority w:val="99"/>
    <w:semiHidden/>
    <w:rsid w:val="0055083B"/>
    <w:rPr>
      <w:color w:val="808080"/>
    </w:rPr>
  </w:style>
  <w:style w:type="table" w:styleId="3-5">
    <w:name w:val="Medium Grid 3 Accent 5"/>
    <w:basedOn w:val="a1"/>
    <w:uiPriority w:val="60"/>
    <w:rsid w:val="0055083B"/>
    <w:rPr>
      <w:rFonts w:ascii="Calibri" w:eastAsia="宋体" w:hAnsi="Calibri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21">
    <w:name w:val="中等深浅网格 21"/>
    <w:uiPriority w:val="1"/>
    <w:qFormat/>
    <w:rsid w:val="0055083B"/>
    <w:pPr>
      <w:widowControl w:val="0"/>
    </w:pPr>
    <w:rPr>
      <w:rFonts w:ascii="Calibri" w:eastAsia="Times New Roman" w:hAnsi="Calibri" w:cs="Times New Roman"/>
      <w:sz w:val="24"/>
    </w:rPr>
  </w:style>
  <w:style w:type="character" w:styleId="ad">
    <w:name w:val="annotation reference"/>
    <w:uiPriority w:val="99"/>
    <w:semiHidden/>
    <w:unhideWhenUsed/>
    <w:rsid w:val="0055083B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55083B"/>
    <w:pPr>
      <w:spacing w:line="240" w:lineRule="auto"/>
    </w:pPr>
    <w:rPr>
      <w:rFonts w:ascii="Calibri" w:hAnsi="Calibri" w:cs="Times New Roman"/>
      <w:kern w:val="0"/>
      <w:szCs w:val="24"/>
      <w:lang w:val="x-none" w:eastAsia="x-none"/>
    </w:rPr>
  </w:style>
  <w:style w:type="character" w:customStyle="1" w:styleId="Char3">
    <w:name w:val="批注文字 Char"/>
    <w:basedOn w:val="a0"/>
    <w:link w:val="ae"/>
    <w:uiPriority w:val="99"/>
    <w:semiHidden/>
    <w:rsid w:val="0055083B"/>
    <w:rPr>
      <w:rFonts w:ascii="Calibri" w:eastAsia="Times New Roman" w:hAnsi="Calibri" w:cs="Times New Roman"/>
      <w:kern w:val="0"/>
      <w:sz w:val="24"/>
      <w:szCs w:val="24"/>
      <w:lang w:val="x-none" w:eastAsia="x-none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55083B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"/>
    <w:uiPriority w:val="99"/>
    <w:semiHidden/>
    <w:rsid w:val="0055083B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</w:rPr>
  </w:style>
  <w:style w:type="character" w:styleId="af0">
    <w:name w:val="FollowedHyperlink"/>
    <w:uiPriority w:val="99"/>
    <w:semiHidden/>
    <w:unhideWhenUsed/>
    <w:rsid w:val="0055083B"/>
    <w:rPr>
      <w:color w:val="800080"/>
      <w:u w:val="single"/>
    </w:rPr>
  </w:style>
  <w:style w:type="paragraph" w:styleId="af1">
    <w:name w:val="Document Map"/>
    <w:basedOn w:val="a"/>
    <w:link w:val="Char5"/>
    <w:uiPriority w:val="99"/>
    <w:semiHidden/>
    <w:unhideWhenUsed/>
    <w:rsid w:val="007B1CDD"/>
    <w:pPr>
      <w:spacing w:before="0" w:after="0" w:line="240" w:lineRule="auto"/>
    </w:pPr>
    <w:rPr>
      <w:rFonts w:ascii="Heiti SC Light" w:eastAsia="Heiti SC Light"/>
      <w:szCs w:val="24"/>
    </w:rPr>
  </w:style>
  <w:style w:type="character" w:customStyle="1" w:styleId="Char5">
    <w:name w:val="文档结构图 Char"/>
    <w:basedOn w:val="a0"/>
    <w:link w:val="af1"/>
    <w:uiPriority w:val="99"/>
    <w:semiHidden/>
    <w:rsid w:val="007B1CDD"/>
    <w:rPr>
      <w:rFonts w:ascii="Heiti SC Light" w:eastAsia="Heiti SC Light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D7B"/>
    <w:pPr>
      <w:widowControl w:val="0"/>
      <w:spacing w:before="600" w:after="600" w:line="480" w:lineRule="auto"/>
    </w:pPr>
    <w:rPr>
      <w:rFonts w:eastAsia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304E41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772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083B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304E41"/>
    <w:pPr>
      <w:spacing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304E41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04E41"/>
    <w:rPr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E7721A"/>
    <w:rPr>
      <w:rFonts w:asciiTheme="majorHAnsi" w:eastAsiaTheme="majorEastAsia" w:hAnsiTheme="majorHAnsi" w:cstheme="majorBidi"/>
      <w:b/>
      <w:bCs/>
      <w:sz w:val="24"/>
      <w:szCs w:val="32"/>
    </w:rPr>
  </w:style>
  <w:style w:type="character" w:styleId="a4">
    <w:name w:val="Hyperlink"/>
    <w:basedOn w:val="a0"/>
    <w:uiPriority w:val="99"/>
    <w:unhideWhenUsed/>
    <w:rsid w:val="00F50A6B"/>
    <w:rPr>
      <w:color w:val="0000FF"/>
      <w:u w:val="single"/>
    </w:rPr>
  </w:style>
  <w:style w:type="paragraph" w:styleId="a5">
    <w:name w:val="Balloon Text"/>
    <w:basedOn w:val="a"/>
    <w:link w:val="Char0"/>
    <w:uiPriority w:val="99"/>
    <w:semiHidden/>
    <w:unhideWhenUsed/>
    <w:rsid w:val="00F50A6B"/>
    <w:pPr>
      <w:spacing w:before="0" w:after="0"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50A6B"/>
    <w:rPr>
      <w:rFonts w:eastAsia="Times New Roman"/>
      <w:sz w:val="18"/>
      <w:szCs w:val="18"/>
    </w:rPr>
  </w:style>
  <w:style w:type="character" w:styleId="a6">
    <w:name w:val="Placeholder Text"/>
    <w:basedOn w:val="a0"/>
    <w:uiPriority w:val="99"/>
    <w:semiHidden/>
    <w:rsid w:val="00CE0FC2"/>
    <w:rPr>
      <w:color w:val="808080"/>
    </w:rPr>
  </w:style>
  <w:style w:type="paragraph" w:styleId="a7">
    <w:name w:val="header"/>
    <w:basedOn w:val="a"/>
    <w:link w:val="Char1"/>
    <w:uiPriority w:val="99"/>
    <w:unhideWhenUsed/>
    <w:rsid w:val="00184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184291"/>
    <w:rPr>
      <w:rFonts w:eastAsia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1842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184291"/>
    <w:rPr>
      <w:rFonts w:eastAsia="Times New Roman"/>
      <w:sz w:val="18"/>
      <w:szCs w:val="18"/>
    </w:rPr>
  </w:style>
  <w:style w:type="table" w:styleId="a9">
    <w:name w:val="Table Grid"/>
    <w:basedOn w:val="a1"/>
    <w:uiPriority w:val="59"/>
    <w:rsid w:val="0086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8660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a">
    <w:name w:val="No Spacing"/>
    <w:uiPriority w:val="1"/>
    <w:qFormat/>
    <w:rsid w:val="00943C80"/>
    <w:pPr>
      <w:widowControl w:val="0"/>
    </w:pPr>
    <w:rPr>
      <w:rFonts w:eastAsia="Times New Roman"/>
      <w:sz w:val="24"/>
    </w:rPr>
  </w:style>
  <w:style w:type="character" w:styleId="ab">
    <w:name w:val="Emphasis"/>
    <w:basedOn w:val="a0"/>
    <w:uiPriority w:val="20"/>
    <w:qFormat/>
    <w:rsid w:val="00822601"/>
    <w:rPr>
      <w:i/>
      <w:iCs/>
    </w:rPr>
  </w:style>
  <w:style w:type="paragraph" w:styleId="ac">
    <w:name w:val="List Paragraph"/>
    <w:basedOn w:val="a"/>
    <w:uiPriority w:val="34"/>
    <w:qFormat/>
    <w:rsid w:val="00DE7E59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semiHidden/>
    <w:rsid w:val="0055083B"/>
    <w:rPr>
      <w:rFonts w:ascii="Cambria" w:eastAsia="宋体" w:hAnsi="Cambria" w:cs="Times New Roman"/>
      <w:b/>
      <w:bCs/>
      <w:sz w:val="28"/>
      <w:szCs w:val="28"/>
      <w:lang w:val="x-none" w:eastAsia="x-none"/>
    </w:rPr>
  </w:style>
  <w:style w:type="character" w:customStyle="1" w:styleId="11">
    <w:name w:val="中等深浅网格 11"/>
    <w:uiPriority w:val="99"/>
    <w:semiHidden/>
    <w:rsid w:val="0055083B"/>
    <w:rPr>
      <w:color w:val="808080"/>
    </w:rPr>
  </w:style>
  <w:style w:type="table" w:styleId="3-5">
    <w:name w:val="Medium Grid 3 Accent 5"/>
    <w:basedOn w:val="a1"/>
    <w:uiPriority w:val="60"/>
    <w:rsid w:val="0055083B"/>
    <w:rPr>
      <w:rFonts w:ascii="Calibri" w:eastAsia="宋体" w:hAnsi="Calibri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21">
    <w:name w:val="中等深浅网格 21"/>
    <w:uiPriority w:val="1"/>
    <w:qFormat/>
    <w:rsid w:val="0055083B"/>
    <w:pPr>
      <w:widowControl w:val="0"/>
    </w:pPr>
    <w:rPr>
      <w:rFonts w:ascii="Calibri" w:eastAsia="Times New Roman" w:hAnsi="Calibri" w:cs="Times New Roman"/>
      <w:sz w:val="24"/>
    </w:rPr>
  </w:style>
  <w:style w:type="character" w:styleId="ad">
    <w:name w:val="annotation reference"/>
    <w:uiPriority w:val="99"/>
    <w:semiHidden/>
    <w:unhideWhenUsed/>
    <w:rsid w:val="0055083B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55083B"/>
    <w:pPr>
      <w:spacing w:line="240" w:lineRule="auto"/>
    </w:pPr>
    <w:rPr>
      <w:rFonts w:ascii="Calibri" w:hAnsi="Calibri" w:cs="Times New Roman"/>
      <w:kern w:val="0"/>
      <w:szCs w:val="24"/>
      <w:lang w:val="x-none" w:eastAsia="x-none"/>
    </w:rPr>
  </w:style>
  <w:style w:type="character" w:customStyle="1" w:styleId="Char3">
    <w:name w:val="批注文字 Char"/>
    <w:basedOn w:val="a0"/>
    <w:link w:val="ae"/>
    <w:uiPriority w:val="99"/>
    <w:semiHidden/>
    <w:rsid w:val="0055083B"/>
    <w:rPr>
      <w:rFonts w:ascii="Calibri" w:eastAsia="Times New Roman" w:hAnsi="Calibri" w:cs="Times New Roman"/>
      <w:kern w:val="0"/>
      <w:sz w:val="24"/>
      <w:szCs w:val="24"/>
      <w:lang w:val="x-none" w:eastAsia="x-none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55083B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"/>
    <w:uiPriority w:val="99"/>
    <w:semiHidden/>
    <w:rsid w:val="0055083B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</w:rPr>
  </w:style>
  <w:style w:type="character" w:styleId="af0">
    <w:name w:val="FollowedHyperlink"/>
    <w:uiPriority w:val="99"/>
    <w:semiHidden/>
    <w:unhideWhenUsed/>
    <w:rsid w:val="0055083B"/>
    <w:rPr>
      <w:color w:val="800080"/>
      <w:u w:val="single"/>
    </w:rPr>
  </w:style>
  <w:style w:type="paragraph" w:styleId="af1">
    <w:name w:val="Document Map"/>
    <w:basedOn w:val="a"/>
    <w:link w:val="Char5"/>
    <w:uiPriority w:val="99"/>
    <w:semiHidden/>
    <w:unhideWhenUsed/>
    <w:rsid w:val="007B1CDD"/>
    <w:pPr>
      <w:spacing w:before="0" w:after="0" w:line="240" w:lineRule="auto"/>
    </w:pPr>
    <w:rPr>
      <w:rFonts w:ascii="Heiti SC Light" w:eastAsia="Heiti SC Light"/>
      <w:szCs w:val="24"/>
    </w:rPr>
  </w:style>
  <w:style w:type="character" w:customStyle="1" w:styleId="Char5">
    <w:name w:val="文档结构图 Char"/>
    <w:basedOn w:val="a0"/>
    <w:link w:val="af1"/>
    <w:uiPriority w:val="99"/>
    <w:semiHidden/>
    <w:rsid w:val="007B1CDD"/>
    <w:rPr>
      <w:rFonts w:ascii="Heiti SC Light" w:eastAsia="Heiti SC Ligh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A460F1-426D-4B5C-97EB-21504B323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Xp</dc:creator>
  <dc:description>NE.Ref</dc:description>
  <cp:lastModifiedBy>SongXp</cp:lastModifiedBy>
  <cp:revision>3</cp:revision>
  <dcterms:created xsi:type="dcterms:W3CDTF">2015-04-01T18:35:00Z</dcterms:created>
  <dcterms:modified xsi:type="dcterms:W3CDTF">2015-10-12T23:28:00Z</dcterms:modified>
</cp:coreProperties>
</file>